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F1798" w14:textId="77777777" w:rsidR="00990548" w:rsidRPr="00E93981" w:rsidRDefault="00990548" w:rsidP="0082060E">
      <w:pPr>
        <w:pStyle w:val="NormalWeb"/>
        <w:divId w:val="1841963193"/>
        <w:rPr>
          <w:rFonts w:ascii="Arial" w:hAnsi="Arial" w:cs="Arial"/>
          <w:sz w:val="27"/>
          <w:szCs w:val="27"/>
        </w:rPr>
      </w:pPr>
    </w:p>
    <w:p w14:paraId="6D4972B4" w14:textId="77777777" w:rsidR="00CB045F" w:rsidRDefault="00CB045F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b/>
          <w:sz w:val="27"/>
          <w:szCs w:val="27"/>
        </w:rPr>
      </w:pPr>
      <w:r>
        <w:rPr>
          <w:rFonts w:ascii="Arial" w:hAnsi="Arial" w:cs="Arial"/>
          <w:b/>
          <w:sz w:val="27"/>
          <w:szCs w:val="27"/>
        </w:rPr>
        <w:t>Abbreviations and acronyms</w:t>
      </w:r>
    </w:p>
    <w:p w14:paraId="6AD5BA4E" w14:textId="0333978B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AMSTAR 2 </w:t>
      </w:r>
      <w:r w:rsidRPr="009F4007">
        <w:rPr>
          <w:rFonts w:ascii="Arial" w:hAnsi="Arial" w:cs="Arial"/>
          <w:sz w:val="27"/>
          <w:szCs w:val="27"/>
        </w:rPr>
        <w:t>assessing the methodological quality of systematic reviews</w:t>
      </w:r>
    </w:p>
    <w:p w14:paraId="32884AD2" w14:textId="77777777" w:rsidR="005A2D73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>CC</w:t>
      </w:r>
      <w:r w:rsidRPr="005A2D73">
        <w:rPr>
          <w:rFonts w:ascii="Arial" w:hAnsi="Arial" w:cs="Arial"/>
          <w:sz w:val="27"/>
          <w:szCs w:val="27"/>
        </w:rPr>
        <w:t xml:space="preserve"> comparative costing</w:t>
      </w:r>
    </w:p>
    <w:p w14:paraId="217F9318" w14:textId="0605B210" w:rsidR="005A2D73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>CEA</w:t>
      </w:r>
      <w:r>
        <w:rPr>
          <w:rFonts w:ascii="Arial" w:hAnsi="Arial" w:cs="Arial"/>
          <w:sz w:val="27"/>
          <w:szCs w:val="27"/>
        </w:rPr>
        <w:t xml:space="preserve"> </w:t>
      </w:r>
      <w:r w:rsidR="00EE6E2D">
        <w:rPr>
          <w:rFonts w:ascii="Arial" w:hAnsi="Arial" w:cs="Arial"/>
          <w:sz w:val="27"/>
          <w:szCs w:val="27"/>
        </w:rPr>
        <w:t>cost-</w:t>
      </w:r>
      <w:r w:rsidRPr="005A2D73">
        <w:rPr>
          <w:rFonts w:ascii="Arial" w:hAnsi="Arial" w:cs="Arial"/>
          <w:sz w:val="27"/>
          <w:szCs w:val="27"/>
        </w:rPr>
        <w:t>effectiveness analysis</w:t>
      </w:r>
    </w:p>
    <w:p w14:paraId="65A9FF02" w14:textId="3ACFCEB1" w:rsidR="005A2D73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CHEC </w:t>
      </w:r>
      <w:r w:rsidRPr="009F4007">
        <w:rPr>
          <w:rFonts w:ascii="Arial" w:hAnsi="Arial" w:cs="Arial"/>
          <w:sz w:val="27"/>
          <w:szCs w:val="27"/>
        </w:rPr>
        <w:t>consensus health economic criteria list</w:t>
      </w:r>
    </w:p>
    <w:p w14:paraId="51393743" w14:textId="1FBC1D59" w:rsidR="005A2D73" w:rsidRPr="009F4007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 xml:space="preserve">CM </w:t>
      </w:r>
      <w:r>
        <w:rPr>
          <w:rFonts w:ascii="Arial" w:hAnsi="Arial" w:cs="Arial"/>
          <w:sz w:val="27"/>
          <w:szCs w:val="27"/>
        </w:rPr>
        <w:t>case management</w:t>
      </w:r>
    </w:p>
    <w:p w14:paraId="05CB2D66" w14:textId="3624223A" w:rsidR="005A2D73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>CUA</w:t>
      </w:r>
      <w:r w:rsidR="00EE6E2D">
        <w:rPr>
          <w:rFonts w:ascii="Arial" w:hAnsi="Arial" w:cs="Arial"/>
          <w:sz w:val="27"/>
          <w:szCs w:val="27"/>
        </w:rPr>
        <w:t xml:space="preserve"> cost-</w:t>
      </w:r>
      <w:r w:rsidRPr="005A2D73">
        <w:rPr>
          <w:rFonts w:ascii="Arial" w:hAnsi="Arial" w:cs="Arial"/>
          <w:sz w:val="27"/>
          <w:szCs w:val="27"/>
        </w:rPr>
        <w:t>utility analysis</w:t>
      </w:r>
    </w:p>
    <w:p w14:paraId="0E7D23EA" w14:textId="77777777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EE </w:t>
      </w:r>
      <w:r w:rsidRPr="009F4007">
        <w:rPr>
          <w:rFonts w:ascii="Arial" w:hAnsi="Arial" w:cs="Arial"/>
          <w:sz w:val="27"/>
          <w:szCs w:val="27"/>
        </w:rPr>
        <w:t>economic evaluation</w:t>
      </w:r>
    </w:p>
    <w:p w14:paraId="71D79362" w14:textId="77777777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EGM </w:t>
      </w:r>
      <w:r w:rsidRPr="009F4007">
        <w:rPr>
          <w:rFonts w:ascii="Arial" w:hAnsi="Arial" w:cs="Arial"/>
          <w:sz w:val="27"/>
          <w:szCs w:val="27"/>
        </w:rPr>
        <w:t>evidence and gap map</w:t>
      </w:r>
    </w:p>
    <w:p w14:paraId="5637FCC6" w14:textId="77777777" w:rsidR="005A2D73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>HB</w:t>
      </w:r>
      <w:r w:rsidRPr="005A2D73">
        <w:rPr>
          <w:rFonts w:ascii="Arial" w:hAnsi="Arial" w:cs="Arial"/>
          <w:sz w:val="27"/>
          <w:szCs w:val="27"/>
        </w:rPr>
        <w:t xml:space="preserve"> health behaviour</w:t>
      </w:r>
    </w:p>
    <w:p w14:paraId="763E0C76" w14:textId="77777777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>HCV</w:t>
      </w:r>
      <w:r w:rsidRPr="009F4007">
        <w:rPr>
          <w:rFonts w:ascii="Arial" w:hAnsi="Arial" w:cs="Arial"/>
          <w:sz w:val="27"/>
          <w:szCs w:val="27"/>
        </w:rPr>
        <w:t xml:space="preserve"> hepatitis C virus</w:t>
      </w:r>
    </w:p>
    <w:p w14:paraId="4571006E" w14:textId="77777777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b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HIV </w:t>
      </w:r>
      <w:r w:rsidRPr="009F4007">
        <w:rPr>
          <w:rFonts w:ascii="Arial" w:hAnsi="Arial" w:cs="Arial"/>
          <w:sz w:val="27"/>
          <w:szCs w:val="27"/>
        </w:rPr>
        <w:t>human immunodeficiency virus</w:t>
      </w:r>
    </w:p>
    <w:p w14:paraId="077878F3" w14:textId="77777777" w:rsidR="005A2D73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>HS</w:t>
      </w:r>
      <w:r>
        <w:rPr>
          <w:rFonts w:ascii="Arial" w:hAnsi="Arial" w:cs="Arial"/>
          <w:sz w:val="27"/>
          <w:szCs w:val="27"/>
        </w:rPr>
        <w:t xml:space="preserve"> health service</w:t>
      </w:r>
    </w:p>
    <w:p w14:paraId="126D3F80" w14:textId="77777777" w:rsidR="005A2D73" w:rsidRPr="009F4007" w:rsidRDefault="005A2D73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5A2D73">
        <w:rPr>
          <w:rFonts w:ascii="Arial" w:hAnsi="Arial" w:cs="Arial"/>
          <w:b/>
          <w:sz w:val="27"/>
          <w:szCs w:val="27"/>
        </w:rPr>
        <w:t xml:space="preserve">HSDR </w:t>
      </w:r>
      <w:r w:rsidRPr="005A2D73">
        <w:rPr>
          <w:rFonts w:ascii="Arial" w:hAnsi="Arial" w:cs="Arial"/>
          <w:sz w:val="27"/>
          <w:szCs w:val="27"/>
        </w:rPr>
        <w:t>Health Services and Delivery Research</w:t>
      </w:r>
    </w:p>
    <w:p w14:paraId="0B4ED1A4" w14:textId="77777777" w:rsidR="00A85B9F" w:rsidRDefault="00A85B9F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A85B9F">
        <w:rPr>
          <w:rFonts w:ascii="Arial" w:hAnsi="Arial" w:cs="Arial"/>
          <w:b/>
          <w:sz w:val="27"/>
          <w:szCs w:val="27"/>
        </w:rPr>
        <w:t>MH</w:t>
      </w:r>
      <w:r>
        <w:rPr>
          <w:rFonts w:ascii="Arial" w:hAnsi="Arial" w:cs="Arial"/>
          <w:sz w:val="27"/>
          <w:szCs w:val="27"/>
        </w:rPr>
        <w:t xml:space="preserve"> mental health</w:t>
      </w:r>
    </w:p>
    <w:p w14:paraId="237EA9FA" w14:textId="77777777" w:rsidR="00A85B9F" w:rsidRDefault="00A85B9F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A85B9F">
        <w:rPr>
          <w:rFonts w:ascii="Arial" w:hAnsi="Arial" w:cs="Arial"/>
          <w:b/>
          <w:sz w:val="27"/>
          <w:szCs w:val="27"/>
        </w:rPr>
        <w:t xml:space="preserve">NIHR </w:t>
      </w:r>
      <w:r w:rsidRPr="005A2D73">
        <w:rPr>
          <w:rFonts w:ascii="Arial" w:hAnsi="Arial" w:cs="Arial"/>
          <w:sz w:val="27"/>
          <w:szCs w:val="27"/>
        </w:rPr>
        <w:t>National Institute for Health Research</w:t>
      </w:r>
    </w:p>
    <w:p w14:paraId="5375FB8E" w14:textId="77777777" w:rsidR="00611F12" w:rsidRDefault="00611F12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A85B9F">
        <w:rPr>
          <w:rFonts w:ascii="Arial" w:hAnsi="Arial" w:cs="Arial"/>
          <w:b/>
          <w:sz w:val="27"/>
          <w:szCs w:val="27"/>
        </w:rPr>
        <w:lastRenderedPageBreak/>
        <w:t>PH</w:t>
      </w:r>
      <w:r>
        <w:rPr>
          <w:rFonts w:ascii="Arial" w:hAnsi="Arial" w:cs="Arial"/>
          <w:sz w:val="27"/>
          <w:szCs w:val="27"/>
        </w:rPr>
        <w:t xml:space="preserve"> physical health</w:t>
      </w:r>
    </w:p>
    <w:p w14:paraId="1B2A55A7" w14:textId="704047BB" w:rsidR="00CD6636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>PICO</w:t>
      </w:r>
      <w:r w:rsidRPr="009F4007">
        <w:rPr>
          <w:rFonts w:ascii="Arial" w:hAnsi="Arial" w:cs="Arial"/>
          <w:sz w:val="27"/>
          <w:szCs w:val="27"/>
        </w:rPr>
        <w:t xml:space="preserve"> population, interventions, comparison type, and outcomes</w:t>
      </w:r>
    </w:p>
    <w:p w14:paraId="6D0CC645" w14:textId="7FA1AB3D" w:rsidR="00611F12" w:rsidRPr="00611F12" w:rsidRDefault="00611F12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sz w:val="27"/>
          <w:szCs w:val="27"/>
        </w:rPr>
        <w:t xml:space="preserve">PPI </w:t>
      </w:r>
      <w:r>
        <w:rPr>
          <w:rFonts w:ascii="Arial" w:hAnsi="Arial" w:cs="Arial"/>
          <w:sz w:val="27"/>
          <w:szCs w:val="27"/>
        </w:rPr>
        <w:t>public patient involvement</w:t>
      </w:r>
    </w:p>
    <w:p w14:paraId="4224AB67" w14:textId="77777777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>PRISMA</w:t>
      </w:r>
      <w:r w:rsidRPr="009F4007">
        <w:rPr>
          <w:rFonts w:ascii="Arial" w:hAnsi="Arial" w:cs="Arial"/>
          <w:sz w:val="27"/>
          <w:szCs w:val="27"/>
        </w:rPr>
        <w:t xml:space="preserve"> preferred reporting items for systematic reviews and meta-analyses</w:t>
      </w:r>
    </w:p>
    <w:p w14:paraId="13D0700D" w14:textId="49A182D2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RCT </w:t>
      </w:r>
      <w:r w:rsidRPr="009F4007">
        <w:rPr>
          <w:rFonts w:ascii="Arial" w:hAnsi="Arial" w:cs="Arial"/>
          <w:sz w:val="27"/>
          <w:szCs w:val="27"/>
        </w:rPr>
        <w:t>randomised control</w:t>
      </w:r>
      <w:r w:rsidR="00FB6AC3">
        <w:rPr>
          <w:rFonts w:ascii="Arial" w:hAnsi="Arial" w:cs="Arial"/>
          <w:sz w:val="27"/>
          <w:szCs w:val="27"/>
        </w:rPr>
        <w:t>led</w:t>
      </w:r>
      <w:r w:rsidRPr="009F4007">
        <w:rPr>
          <w:rFonts w:ascii="Arial" w:hAnsi="Arial" w:cs="Arial"/>
          <w:sz w:val="27"/>
          <w:szCs w:val="27"/>
        </w:rPr>
        <w:t xml:space="preserve"> trial</w:t>
      </w:r>
    </w:p>
    <w:p w14:paraId="3E677033" w14:textId="77777777" w:rsidR="00CD6636" w:rsidRPr="009F4007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ROB </w:t>
      </w:r>
      <w:r w:rsidRPr="009F4007">
        <w:rPr>
          <w:rFonts w:ascii="Arial" w:hAnsi="Arial" w:cs="Arial"/>
          <w:sz w:val="27"/>
          <w:szCs w:val="27"/>
        </w:rPr>
        <w:t>Cochrane risk of bias tool</w:t>
      </w:r>
    </w:p>
    <w:p w14:paraId="5BBC88B7" w14:textId="775C9297" w:rsidR="00CD6636" w:rsidRDefault="00CD6636" w:rsidP="0082060E">
      <w:pPr>
        <w:pStyle w:val="BodyText"/>
        <w:spacing w:line="240" w:lineRule="auto"/>
        <w:jc w:val="left"/>
        <w:divId w:val="1841963193"/>
        <w:rPr>
          <w:rFonts w:ascii="Arial" w:hAnsi="Arial" w:cs="Arial"/>
          <w:sz w:val="27"/>
          <w:szCs w:val="27"/>
        </w:rPr>
      </w:pPr>
      <w:r w:rsidRPr="009F4007">
        <w:rPr>
          <w:rFonts w:ascii="Arial" w:hAnsi="Arial" w:cs="Arial"/>
          <w:b/>
          <w:sz w:val="27"/>
          <w:szCs w:val="27"/>
        </w:rPr>
        <w:t xml:space="preserve">SR </w:t>
      </w:r>
      <w:r w:rsidRPr="009F4007">
        <w:rPr>
          <w:rFonts w:ascii="Arial" w:hAnsi="Arial" w:cs="Arial"/>
          <w:sz w:val="27"/>
          <w:szCs w:val="27"/>
        </w:rPr>
        <w:t>systematic review</w:t>
      </w:r>
    </w:p>
    <w:p w14:paraId="0C102F99" w14:textId="4E07895E" w:rsidR="005F609E" w:rsidRPr="00E93981" w:rsidRDefault="005F609E" w:rsidP="0082060E">
      <w:pPr>
        <w:pStyle w:val="BodyText"/>
        <w:tabs>
          <w:tab w:val="left" w:pos="1860"/>
        </w:tabs>
        <w:jc w:val="left"/>
        <w:divId w:val="1070083777"/>
        <w:rPr>
          <w:rStyle w:val="marker1"/>
          <w:rFonts w:ascii="Arial" w:hAnsi="Arial" w:cs="Arial"/>
          <w:sz w:val="27"/>
          <w:szCs w:val="27"/>
        </w:rPr>
      </w:pPr>
      <w:bookmarkStart w:id="0" w:name="BACKGROUND"/>
      <w:bookmarkStart w:id="1" w:name="_GoBack"/>
      <w:bookmarkEnd w:id="0"/>
      <w:bookmarkEnd w:id="1"/>
    </w:p>
    <w:sectPr w:rsidR="005F609E" w:rsidRPr="00E93981" w:rsidSect="00EA7678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5D40AF" w14:textId="77777777" w:rsidR="00BA62B1" w:rsidRDefault="00BA62B1" w:rsidP="00BE49CA">
      <w:r>
        <w:separator/>
      </w:r>
    </w:p>
  </w:endnote>
  <w:endnote w:type="continuationSeparator" w:id="0">
    <w:p w14:paraId="78116F4B" w14:textId="77777777" w:rsidR="00BA62B1" w:rsidRDefault="00BA62B1" w:rsidP="00BE4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altName w:val="Yu Mincho"/>
    <w:panose1 w:val="00000000000000000000"/>
    <w:charset w:val="80"/>
    <w:family w:val="roman"/>
    <w:notTrueType/>
    <w:pitch w:val="default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LT Std 3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CCA3A9" w14:textId="77777777" w:rsidR="00BA62B1" w:rsidRDefault="00BA62B1" w:rsidP="00BE49CA">
      <w:r>
        <w:separator/>
      </w:r>
    </w:p>
  </w:footnote>
  <w:footnote w:type="continuationSeparator" w:id="0">
    <w:p w14:paraId="21F4C64D" w14:textId="77777777" w:rsidR="00BA62B1" w:rsidRDefault="00BA62B1" w:rsidP="00BE49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8752352"/>
      <w:placeholder>
        <w:docPart w:val="1E690FB454FB4B188EB761907CF073A4"/>
      </w:placeholder>
      <w:temporary/>
      <w:showingPlcHdr/>
    </w:sdtPr>
    <w:sdtEndPr/>
    <w:sdtContent>
      <w:p w14:paraId="26FF4427" w14:textId="77777777" w:rsidR="00BE49CA" w:rsidRDefault="00BE49CA">
        <w:pPr>
          <w:pStyle w:val="Header"/>
        </w:pPr>
        <w:r>
          <w:t>[Type here]</w:t>
        </w:r>
      </w:p>
    </w:sdtContent>
  </w:sdt>
  <w:p w14:paraId="691C80A2" w14:textId="77777777" w:rsidR="00BE49CA" w:rsidRDefault="00BE49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9492B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CE3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AC13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B4E80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2C643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630FBE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FFFFFF89"/>
    <w:multiLevelType w:val="singleLevel"/>
    <w:tmpl w:val="DE76F8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4D7E71"/>
    <w:multiLevelType w:val="hybridMultilevel"/>
    <w:tmpl w:val="D006F9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A613FA"/>
    <w:multiLevelType w:val="hybridMultilevel"/>
    <w:tmpl w:val="150A8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322DF6"/>
    <w:multiLevelType w:val="hybridMultilevel"/>
    <w:tmpl w:val="CE9A76B6"/>
    <w:name w:val="Appendix22"/>
    <w:lvl w:ilvl="0" w:tplc="0809000F">
      <w:start w:val="1"/>
      <w:numFmt w:val="decimal"/>
      <w:lvlText w:val="%1."/>
      <w:lvlJc w:val="left"/>
      <w:pPr>
        <w:ind w:left="717" w:hanging="360"/>
      </w:p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3">
    <w:nsid w:val="0FC766FC"/>
    <w:multiLevelType w:val="hybridMultilevel"/>
    <w:tmpl w:val="455E8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1F21EF0"/>
    <w:multiLevelType w:val="hybridMultilevel"/>
    <w:tmpl w:val="160AC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41B07B8"/>
    <w:multiLevelType w:val="hybridMultilevel"/>
    <w:tmpl w:val="825A26D8"/>
    <w:lvl w:ilvl="0" w:tplc="0D48DFE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3A2369"/>
    <w:multiLevelType w:val="hybridMultilevel"/>
    <w:tmpl w:val="71D69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D1037F"/>
    <w:multiLevelType w:val="multilevel"/>
    <w:tmpl w:val="E828CDA2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8">
    <w:nsid w:val="351E749E"/>
    <w:multiLevelType w:val="hybridMultilevel"/>
    <w:tmpl w:val="60D2C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0250CB"/>
    <w:multiLevelType w:val="hybridMultilevel"/>
    <w:tmpl w:val="7F56A94E"/>
    <w:lvl w:ilvl="0" w:tplc="0809000F">
      <w:start w:val="1"/>
      <w:numFmt w:val="decimal"/>
      <w:lvlText w:val="%1."/>
      <w:lvlJc w:val="left"/>
      <w:pPr>
        <w:ind w:left="788" w:hanging="360"/>
      </w:pPr>
    </w:lvl>
    <w:lvl w:ilvl="1" w:tplc="08090019" w:tentative="1">
      <w:start w:val="1"/>
      <w:numFmt w:val="lowerLetter"/>
      <w:lvlText w:val="%2."/>
      <w:lvlJc w:val="left"/>
      <w:pPr>
        <w:ind w:left="1508" w:hanging="360"/>
      </w:pPr>
    </w:lvl>
    <w:lvl w:ilvl="2" w:tplc="0809001B" w:tentative="1">
      <w:start w:val="1"/>
      <w:numFmt w:val="lowerRoman"/>
      <w:lvlText w:val="%3."/>
      <w:lvlJc w:val="right"/>
      <w:pPr>
        <w:ind w:left="2228" w:hanging="180"/>
      </w:pPr>
    </w:lvl>
    <w:lvl w:ilvl="3" w:tplc="0809000F" w:tentative="1">
      <w:start w:val="1"/>
      <w:numFmt w:val="decimal"/>
      <w:lvlText w:val="%4."/>
      <w:lvlJc w:val="left"/>
      <w:pPr>
        <w:ind w:left="2948" w:hanging="360"/>
      </w:pPr>
    </w:lvl>
    <w:lvl w:ilvl="4" w:tplc="08090019" w:tentative="1">
      <w:start w:val="1"/>
      <w:numFmt w:val="lowerLetter"/>
      <w:lvlText w:val="%5."/>
      <w:lvlJc w:val="left"/>
      <w:pPr>
        <w:ind w:left="3668" w:hanging="360"/>
      </w:pPr>
    </w:lvl>
    <w:lvl w:ilvl="5" w:tplc="0809001B" w:tentative="1">
      <w:start w:val="1"/>
      <w:numFmt w:val="lowerRoman"/>
      <w:lvlText w:val="%6."/>
      <w:lvlJc w:val="right"/>
      <w:pPr>
        <w:ind w:left="4388" w:hanging="180"/>
      </w:pPr>
    </w:lvl>
    <w:lvl w:ilvl="6" w:tplc="0809000F" w:tentative="1">
      <w:start w:val="1"/>
      <w:numFmt w:val="decimal"/>
      <w:lvlText w:val="%7."/>
      <w:lvlJc w:val="left"/>
      <w:pPr>
        <w:ind w:left="5108" w:hanging="360"/>
      </w:pPr>
    </w:lvl>
    <w:lvl w:ilvl="7" w:tplc="08090019" w:tentative="1">
      <w:start w:val="1"/>
      <w:numFmt w:val="lowerLetter"/>
      <w:lvlText w:val="%8."/>
      <w:lvlJc w:val="left"/>
      <w:pPr>
        <w:ind w:left="5828" w:hanging="360"/>
      </w:pPr>
    </w:lvl>
    <w:lvl w:ilvl="8" w:tplc="0809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20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3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4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pStyle w:val="MultilevelListNumber5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pStyle w:val="MultilevelListNumber6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pStyle w:val="MultilevelListNumber7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pStyle w:val="MultilevelListNumber8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pStyle w:val="MultilevelListNumber9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21">
    <w:nsid w:val="41B041C0"/>
    <w:multiLevelType w:val="hybridMultilevel"/>
    <w:tmpl w:val="6D305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DE6DCA"/>
    <w:multiLevelType w:val="hybridMultilevel"/>
    <w:tmpl w:val="34E23E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5700C1"/>
    <w:multiLevelType w:val="hybridMultilevel"/>
    <w:tmpl w:val="406CC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5F4EE3"/>
    <w:multiLevelType w:val="hybridMultilevel"/>
    <w:tmpl w:val="1C82F060"/>
    <w:lvl w:ilvl="0" w:tplc="0D48DFE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215EB5"/>
    <w:multiLevelType w:val="hybridMultilevel"/>
    <w:tmpl w:val="09463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62E7A8E"/>
    <w:multiLevelType w:val="multilevel"/>
    <w:tmpl w:val="D76C0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6AF43C7"/>
    <w:multiLevelType w:val="hybridMultilevel"/>
    <w:tmpl w:val="FDB0F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F91A98"/>
    <w:multiLevelType w:val="hybridMultilevel"/>
    <w:tmpl w:val="252E9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F975A4"/>
    <w:multiLevelType w:val="multilevel"/>
    <w:tmpl w:val="E7100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784666A6"/>
    <w:multiLevelType w:val="hybridMultilevel"/>
    <w:tmpl w:val="96388896"/>
    <w:lvl w:ilvl="0" w:tplc="85CA1464">
      <w:start w:val="1"/>
      <w:numFmt w:val="decimal"/>
      <w:lvlText w:val="%1."/>
      <w:lvlJc w:val="left"/>
      <w:pPr>
        <w:ind w:left="720" w:hanging="360"/>
      </w:pPr>
      <w:rPr>
        <w:rFonts w:eastAsia="SimSu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9630FBE"/>
    <w:multiLevelType w:val="multilevel"/>
    <w:tmpl w:val="63D45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6"/>
  </w:num>
  <w:num w:numId="2">
    <w:abstractNumId w:val="31"/>
  </w:num>
  <w:num w:numId="3">
    <w:abstractNumId w:val="29"/>
  </w:num>
  <w:num w:numId="4">
    <w:abstractNumId w:val="15"/>
  </w:num>
  <w:num w:numId="5">
    <w:abstractNumId w:val="24"/>
  </w:num>
  <w:num w:numId="6">
    <w:abstractNumId w:val="22"/>
  </w:num>
  <w:num w:numId="7">
    <w:abstractNumId w:val="25"/>
  </w:num>
  <w:num w:numId="8">
    <w:abstractNumId w:val="14"/>
  </w:num>
  <w:num w:numId="9">
    <w:abstractNumId w:val="19"/>
  </w:num>
  <w:num w:numId="10">
    <w:abstractNumId w:val="30"/>
  </w:num>
  <w:num w:numId="11">
    <w:abstractNumId w:val="23"/>
  </w:num>
  <w:num w:numId="12">
    <w:abstractNumId w:val="28"/>
  </w:num>
  <w:num w:numId="13">
    <w:abstractNumId w:val="18"/>
  </w:num>
  <w:num w:numId="14">
    <w:abstractNumId w:val="17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0"/>
  </w:num>
  <w:num w:numId="26">
    <w:abstractNumId w:val="11"/>
  </w:num>
  <w:num w:numId="27">
    <w:abstractNumId w:val="27"/>
  </w:num>
  <w:num w:numId="28">
    <w:abstractNumId w:val="13"/>
  </w:num>
  <w:num w:numId="29">
    <w:abstractNumId w:val="16"/>
  </w:num>
  <w:num w:numId="30">
    <w:abstractNumId w:val="12"/>
  </w:num>
  <w:num w:numId="31">
    <w:abstractNumId w:val="10"/>
  </w:num>
  <w:num w:numId="32">
    <w:abstractNumId w:val="21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for Campb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ra0ptcztx9zeav0pxr5r7xxarxtpa9wrx&quot;&gt;peersupport_finalreport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8&lt;/item&gt;&lt;item&gt;59&lt;/item&gt;&lt;item&gt;60&lt;/item&gt;&lt;item&gt;61&lt;/item&gt;&lt;item&gt;71&lt;/item&gt;&lt;item&gt;72&lt;/item&gt;&lt;item&gt;111&lt;/item&gt;&lt;item&gt;125&lt;/item&gt;&lt;item&gt;147&lt;/item&gt;&lt;item&gt;271&lt;/item&gt;&lt;item&gt;272&lt;/item&gt;&lt;item&gt;274&lt;/item&gt;&lt;item&gt;275&lt;/item&gt;&lt;item&gt;276&lt;/item&gt;&lt;item&gt;277&lt;/item&gt;&lt;item&gt;278&lt;/item&gt;&lt;item&gt;279&lt;/item&gt;&lt;item&gt;280&lt;/item&gt;&lt;/record-ids&gt;&lt;/item&gt;&lt;/Libraries&gt;"/>
  </w:docVars>
  <w:rsids>
    <w:rsidRoot w:val="00704CF8"/>
    <w:rsid w:val="0000072E"/>
    <w:rsid w:val="00000C08"/>
    <w:rsid w:val="0000129E"/>
    <w:rsid w:val="0000215E"/>
    <w:rsid w:val="00002E8E"/>
    <w:rsid w:val="000049AF"/>
    <w:rsid w:val="00005C42"/>
    <w:rsid w:val="00006148"/>
    <w:rsid w:val="00006540"/>
    <w:rsid w:val="0000746E"/>
    <w:rsid w:val="000107EB"/>
    <w:rsid w:val="0001511B"/>
    <w:rsid w:val="00017E91"/>
    <w:rsid w:val="00021680"/>
    <w:rsid w:val="00023001"/>
    <w:rsid w:val="00027666"/>
    <w:rsid w:val="00027FEB"/>
    <w:rsid w:val="000312B6"/>
    <w:rsid w:val="000329B4"/>
    <w:rsid w:val="000333E7"/>
    <w:rsid w:val="00037A7D"/>
    <w:rsid w:val="00040D87"/>
    <w:rsid w:val="00045B66"/>
    <w:rsid w:val="00046000"/>
    <w:rsid w:val="00046293"/>
    <w:rsid w:val="00047D5A"/>
    <w:rsid w:val="00050FAF"/>
    <w:rsid w:val="0005151A"/>
    <w:rsid w:val="00054AB0"/>
    <w:rsid w:val="00055B19"/>
    <w:rsid w:val="00055C35"/>
    <w:rsid w:val="0006151A"/>
    <w:rsid w:val="00062B5C"/>
    <w:rsid w:val="00062D4A"/>
    <w:rsid w:val="0006582E"/>
    <w:rsid w:val="000709AD"/>
    <w:rsid w:val="00071357"/>
    <w:rsid w:val="00072A07"/>
    <w:rsid w:val="00075524"/>
    <w:rsid w:val="000758CD"/>
    <w:rsid w:val="00076004"/>
    <w:rsid w:val="000762A1"/>
    <w:rsid w:val="000766CF"/>
    <w:rsid w:val="00076B65"/>
    <w:rsid w:val="00077A52"/>
    <w:rsid w:val="00077A9E"/>
    <w:rsid w:val="00080476"/>
    <w:rsid w:val="00081B30"/>
    <w:rsid w:val="00083395"/>
    <w:rsid w:val="00085CDE"/>
    <w:rsid w:val="00087299"/>
    <w:rsid w:val="00087334"/>
    <w:rsid w:val="00087A6C"/>
    <w:rsid w:val="00090C03"/>
    <w:rsid w:val="00091603"/>
    <w:rsid w:val="00092FDB"/>
    <w:rsid w:val="00093262"/>
    <w:rsid w:val="000954FE"/>
    <w:rsid w:val="00097FCA"/>
    <w:rsid w:val="000A06B2"/>
    <w:rsid w:val="000A4286"/>
    <w:rsid w:val="000A4430"/>
    <w:rsid w:val="000A58F0"/>
    <w:rsid w:val="000A6F8E"/>
    <w:rsid w:val="000B0AF1"/>
    <w:rsid w:val="000B1BD9"/>
    <w:rsid w:val="000B2229"/>
    <w:rsid w:val="000B3369"/>
    <w:rsid w:val="000B468D"/>
    <w:rsid w:val="000B5A14"/>
    <w:rsid w:val="000B5A92"/>
    <w:rsid w:val="000B7FF2"/>
    <w:rsid w:val="000C4EE8"/>
    <w:rsid w:val="000C52D6"/>
    <w:rsid w:val="000D13A1"/>
    <w:rsid w:val="000D1CB3"/>
    <w:rsid w:val="000D1D1F"/>
    <w:rsid w:val="000D1E49"/>
    <w:rsid w:val="000D3EED"/>
    <w:rsid w:val="000D4C3F"/>
    <w:rsid w:val="000D4EEC"/>
    <w:rsid w:val="000D7058"/>
    <w:rsid w:val="000D722B"/>
    <w:rsid w:val="000E0527"/>
    <w:rsid w:val="000E0FE5"/>
    <w:rsid w:val="000E11EB"/>
    <w:rsid w:val="000E6175"/>
    <w:rsid w:val="000F411C"/>
    <w:rsid w:val="000F5F6C"/>
    <w:rsid w:val="000F7A27"/>
    <w:rsid w:val="00100A65"/>
    <w:rsid w:val="00100D0E"/>
    <w:rsid w:val="00100FE7"/>
    <w:rsid w:val="00103E6B"/>
    <w:rsid w:val="00104525"/>
    <w:rsid w:val="00106E9A"/>
    <w:rsid w:val="00110568"/>
    <w:rsid w:val="001107A3"/>
    <w:rsid w:val="00112F4E"/>
    <w:rsid w:val="001165B0"/>
    <w:rsid w:val="001176EE"/>
    <w:rsid w:val="001178E4"/>
    <w:rsid w:val="00122275"/>
    <w:rsid w:val="00122963"/>
    <w:rsid w:val="00123810"/>
    <w:rsid w:val="00124B58"/>
    <w:rsid w:val="001261A8"/>
    <w:rsid w:val="00127C62"/>
    <w:rsid w:val="001304D0"/>
    <w:rsid w:val="0013161C"/>
    <w:rsid w:val="001325E6"/>
    <w:rsid w:val="0013465A"/>
    <w:rsid w:val="00134BFB"/>
    <w:rsid w:val="00135175"/>
    <w:rsid w:val="001401ED"/>
    <w:rsid w:val="0014115E"/>
    <w:rsid w:val="001423D5"/>
    <w:rsid w:val="00143547"/>
    <w:rsid w:val="00145E98"/>
    <w:rsid w:val="00146EE9"/>
    <w:rsid w:val="00151307"/>
    <w:rsid w:val="00151E5F"/>
    <w:rsid w:val="00153577"/>
    <w:rsid w:val="00153ED4"/>
    <w:rsid w:val="00154361"/>
    <w:rsid w:val="00155C30"/>
    <w:rsid w:val="00155CBF"/>
    <w:rsid w:val="001562F0"/>
    <w:rsid w:val="001630D7"/>
    <w:rsid w:val="001652FD"/>
    <w:rsid w:val="00165817"/>
    <w:rsid w:val="001678B4"/>
    <w:rsid w:val="00172F6C"/>
    <w:rsid w:val="00173627"/>
    <w:rsid w:val="00174328"/>
    <w:rsid w:val="001752E2"/>
    <w:rsid w:val="001764EF"/>
    <w:rsid w:val="00176A22"/>
    <w:rsid w:val="0018134F"/>
    <w:rsid w:val="0018148F"/>
    <w:rsid w:val="00183321"/>
    <w:rsid w:val="001864AD"/>
    <w:rsid w:val="00191468"/>
    <w:rsid w:val="00194F12"/>
    <w:rsid w:val="00195B6A"/>
    <w:rsid w:val="00197698"/>
    <w:rsid w:val="001A0E73"/>
    <w:rsid w:val="001A26C0"/>
    <w:rsid w:val="001A2C60"/>
    <w:rsid w:val="001A3709"/>
    <w:rsid w:val="001A56B3"/>
    <w:rsid w:val="001A62F3"/>
    <w:rsid w:val="001B2EE1"/>
    <w:rsid w:val="001B3C91"/>
    <w:rsid w:val="001B3C94"/>
    <w:rsid w:val="001B6045"/>
    <w:rsid w:val="001C1FA6"/>
    <w:rsid w:val="001C20E0"/>
    <w:rsid w:val="001C416C"/>
    <w:rsid w:val="001C5A65"/>
    <w:rsid w:val="001C62A0"/>
    <w:rsid w:val="001C7389"/>
    <w:rsid w:val="001C7460"/>
    <w:rsid w:val="001C7B7B"/>
    <w:rsid w:val="001D0464"/>
    <w:rsid w:val="001D69A5"/>
    <w:rsid w:val="001D72F8"/>
    <w:rsid w:val="001E0388"/>
    <w:rsid w:val="001E2953"/>
    <w:rsid w:val="001E2DC1"/>
    <w:rsid w:val="001E65AE"/>
    <w:rsid w:val="001E7082"/>
    <w:rsid w:val="001F0C4E"/>
    <w:rsid w:val="001F117B"/>
    <w:rsid w:val="001F31F4"/>
    <w:rsid w:val="001F4859"/>
    <w:rsid w:val="001F5203"/>
    <w:rsid w:val="001F619F"/>
    <w:rsid w:val="001F6627"/>
    <w:rsid w:val="002002E0"/>
    <w:rsid w:val="002030C2"/>
    <w:rsid w:val="00204F9E"/>
    <w:rsid w:val="00205258"/>
    <w:rsid w:val="002063BB"/>
    <w:rsid w:val="00211FC8"/>
    <w:rsid w:val="0021281F"/>
    <w:rsid w:val="00215B4A"/>
    <w:rsid w:val="0022062E"/>
    <w:rsid w:val="00220CF8"/>
    <w:rsid w:val="0022284D"/>
    <w:rsid w:val="0022303E"/>
    <w:rsid w:val="002231E2"/>
    <w:rsid w:val="00223A04"/>
    <w:rsid w:val="0022622F"/>
    <w:rsid w:val="002309A4"/>
    <w:rsid w:val="00231E8C"/>
    <w:rsid w:val="00232B4E"/>
    <w:rsid w:val="002350B1"/>
    <w:rsid w:val="002355EC"/>
    <w:rsid w:val="00243A4D"/>
    <w:rsid w:val="00244E2F"/>
    <w:rsid w:val="00245273"/>
    <w:rsid w:val="00245C5F"/>
    <w:rsid w:val="0024725C"/>
    <w:rsid w:val="002472C7"/>
    <w:rsid w:val="00247526"/>
    <w:rsid w:val="00250ED5"/>
    <w:rsid w:val="00252028"/>
    <w:rsid w:val="0025253D"/>
    <w:rsid w:val="00252812"/>
    <w:rsid w:val="00254437"/>
    <w:rsid w:val="00254AD5"/>
    <w:rsid w:val="00260F8A"/>
    <w:rsid w:val="00261087"/>
    <w:rsid w:val="002612B8"/>
    <w:rsid w:val="00261397"/>
    <w:rsid w:val="00264898"/>
    <w:rsid w:val="00264EE5"/>
    <w:rsid w:val="0026766A"/>
    <w:rsid w:val="00274C8B"/>
    <w:rsid w:val="0027629F"/>
    <w:rsid w:val="002762B0"/>
    <w:rsid w:val="00283DE6"/>
    <w:rsid w:val="00285435"/>
    <w:rsid w:val="0028774D"/>
    <w:rsid w:val="00290D5A"/>
    <w:rsid w:val="00292080"/>
    <w:rsid w:val="002A0ADA"/>
    <w:rsid w:val="002A124B"/>
    <w:rsid w:val="002A17A9"/>
    <w:rsid w:val="002A631D"/>
    <w:rsid w:val="002A7CCB"/>
    <w:rsid w:val="002B0169"/>
    <w:rsid w:val="002B564C"/>
    <w:rsid w:val="002B744D"/>
    <w:rsid w:val="002B7D79"/>
    <w:rsid w:val="002C04A7"/>
    <w:rsid w:val="002C04DB"/>
    <w:rsid w:val="002C18AD"/>
    <w:rsid w:val="002C353F"/>
    <w:rsid w:val="002C5B19"/>
    <w:rsid w:val="002C5D87"/>
    <w:rsid w:val="002C6AEE"/>
    <w:rsid w:val="002C72DB"/>
    <w:rsid w:val="002D0DD7"/>
    <w:rsid w:val="002D2F8B"/>
    <w:rsid w:val="002D340F"/>
    <w:rsid w:val="002D45E5"/>
    <w:rsid w:val="002D4887"/>
    <w:rsid w:val="002D5934"/>
    <w:rsid w:val="002D6841"/>
    <w:rsid w:val="002E1180"/>
    <w:rsid w:val="002E2EEC"/>
    <w:rsid w:val="002E366F"/>
    <w:rsid w:val="002E3809"/>
    <w:rsid w:val="002E6AD1"/>
    <w:rsid w:val="002E71A5"/>
    <w:rsid w:val="002F12A2"/>
    <w:rsid w:val="002F29E2"/>
    <w:rsid w:val="002F345E"/>
    <w:rsid w:val="002F386C"/>
    <w:rsid w:val="002F3D2C"/>
    <w:rsid w:val="002F653B"/>
    <w:rsid w:val="00301BF0"/>
    <w:rsid w:val="003039A7"/>
    <w:rsid w:val="00303E3E"/>
    <w:rsid w:val="00304C7C"/>
    <w:rsid w:val="003062AB"/>
    <w:rsid w:val="003065D7"/>
    <w:rsid w:val="0030765C"/>
    <w:rsid w:val="00307BA4"/>
    <w:rsid w:val="00310619"/>
    <w:rsid w:val="00310800"/>
    <w:rsid w:val="003108ED"/>
    <w:rsid w:val="00310929"/>
    <w:rsid w:val="00310E5C"/>
    <w:rsid w:val="003146CD"/>
    <w:rsid w:val="00315783"/>
    <w:rsid w:val="003160F4"/>
    <w:rsid w:val="00317A77"/>
    <w:rsid w:val="00321EA2"/>
    <w:rsid w:val="0032267E"/>
    <w:rsid w:val="0032316C"/>
    <w:rsid w:val="00323A69"/>
    <w:rsid w:val="00324B08"/>
    <w:rsid w:val="00324F4B"/>
    <w:rsid w:val="00325101"/>
    <w:rsid w:val="00326756"/>
    <w:rsid w:val="0032783D"/>
    <w:rsid w:val="00330800"/>
    <w:rsid w:val="00330A4C"/>
    <w:rsid w:val="00332044"/>
    <w:rsid w:val="00332067"/>
    <w:rsid w:val="00332131"/>
    <w:rsid w:val="003321F2"/>
    <w:rsid w:val="003324D1"/>
    <w:rsid w:val="0033448D"/>
    <w:rsid w:val="00334EDA"/>
    <w:rsid w:val="00336FBE"/>
    <w:rsid w:val="00340316"/>
    <w:rsid w:val="003420F9"/>
    <w:rsid w:val="003427E1"/>
    <w:rsid w:val="00343048"/>
    <w:rsid w:val="00344C92"/>
    <w:rsid w:val="00345C64"/>
    <w:rsid w:val="0035374C"/>
    <w:rsid w:val="00354816"/>
    <w:rsid w:val="00354C35"/>
    <w:rsid w:val="003573B9"/>
    <w:rsid w:val="00357CF8"/>
    <w:rsid w:val="003635D0"/>
    <w:rsid w:val="003638A3"/>
    <w:rsid w:val="003644F5"/>
    <w:rsid w:val="00364B05"/>
    <w:rsid w:val="00366DC1"/>
    <w:rsid w:val="00366F37"/>
    <w:rsid w:val="00370EF7"/>
    <w:rsid w:val="00370F1D"/>
    <w:rsid w:val="00371734"/>
    <w:rsid w:val="003722B7"/>
    <w:rsid w:val="00372E58"/>
    <w:rsid w:val="00374236"/>
    <w:rsid w:val="00374F44"/>
    <w:rsid w:val="00380A10"/>
    <w:rsid w:val="00381207"/>
    <w:rsid w:val="00381241"/>
    <w:rsid w:val="003819B6"/>
    <w:rsid w:val="00382DA8"/>
    <w:rsid w:val="00386567"/>
    <w:rsid w:val="003871ED"/>
    <w:rsid w:val="00390E44"/>
    <w:rsid w:val="00396F20"/>
    <w:rsid w:val="0039745C"/>
    <w:rsid w:val="003A13CC"/>
    <w:rsid w:val="003A3685"/>
    <w:rsid w:val="003A4CCE"/>
    <w:rsid w:val="003A55E8"/>
    <w:rsid w:val="003A765B"/>
    <w:rsid w:val="003B14CA"/>
    <w:rsid w:val="003B15E4"/>
    <w:rsid w:val="003B224F"/>
    <w:rsid w:val="003B3AC1"/>
    <w:rsid w:val="003B6CF3"/>
    <w:rsid w:val="003B798C"/>
    <w:rsid w:val="003C1666"/>
    <w:rsid w:val="003C22D4"/>
    <w:rsid w:val="003C318D"/>
    <w:rsid w:val="003C5B10"/>
    <w:rsid w:val="003C6F15"/>
    <w:rsid w:val="003D0DAD"/>
    <w:rsid w:val="003D2616"/>
    <w:rsid w:val="003D52F4"/>
    <w:rsid w:val="003E0652"/>
    <w:rsid w:val="003E0F11"/>
    <w:rsid w:val="003E196C"/>
    <w:rsid w:val="003E1993"/>
    <w:rsid w:val="003E1D9D"/>
    <w:rsid w:val="003E28DC"/>
    <w:rsid w:val="003E69B7"/>
    <w:rsid w:val="003F250B"/>
    <w:rsid w:val="003F3B92"/>
    <w:rsid w:val="003F3FC4"/>
    <w:rsid w:val="003F4594"/>
    <w:rsid w:val="003F51C4"/>
    <w:rsid w:val="003F72FA"/>
    <w:rsid w:val="003F781E"/>
    <w:rsid w:val="003F7F34"/>
    <w:rsid w:val="004015C2"/>
    <w:rsid w:val="00402E68"/>
    <w:rsid w:val="00406912"/>
    <w:rsid w:val="00406EC8"/>
    <w:rsid w:val="00407A47"/>
    <w:rsid w:val="00407C5F"/>
    <w:rsid w:val="00407D0E"/>
    <w:rsid w:val="00407ED3"/>
    <w:rsid w:val="004103D8"/>
    <w:rsid w:val="00411B4C"/>
    <w:rsid w:val="00411FA8"/>
    <w:rsid w:val="00412966"/>
    <w:rsid w:val="0041343A"/>
    <w:rsid w:val="004153BE"/>
    <w:rsid w:val="0041690A"/>
    <w:rsid w:val="00416E95"/>
    <w:rsid w:val="004200A6"/>
    <w:rsid w:val="004215AB"/>
    <w:rsid w:val="004247B4"/>
    <w:rsid w:val="00425B88"/>
    <w:rsid w:val="004261A8"/>
    <w:rsid w:val="00426E56"/>
    <w:rsid w:val="00430B26"/>
    <w:rsid w:val="00431654"/>
    <w:rsid w:val="00431A8D"/>
    <w:rsid w:val="00435918"/>
    <w:rsid w:val="00437243"/>
    <w:rsid w:val="00440213"/>
    <w:rsid w:val="004420D8"/>
    <w:rsid w:val="00443F79"/>
    <w:rsid w:val="00444476"/>
    <w:rsid w:val="00447F96"/>
    <w:rsid w:val="00451EAF"/>
    <w:rsid w:val="0045262A"/>
    <w:rsid w:val="00452BC6"/>
    <w:rsid w:val="00453FA8"/>
    <w:rsid w:val="00454B93"/>
    <w:rsid w:val="00455C87"/>
    <w:rsid w:val="0046062E"/>
    <w:rsid w:val="004610F2"/>
    <w:rsid w:val="00461E5C"/>
    <w:rsid w:val="00462147"/>
    <w:rsid w:val="00462EE3"/>
    <w:rsid w:val="00470943"/>
    <w:rsid w:val="00471AD4"/>
    <w:rsid w:val="004722F6"/>
    <w:rsid w:val="004725E6"/>
    <w:rsid w:val="004736C1"/>
    <w:rsid w:val="00473B44"/>
    <w:rsid w:val="00474B25"/>
    <w:rsid w:val="00474C2C"/>
    <w:rsid w:val="00474E14"/>
    <w:rsid w:val="00475527"/>
    <w:rsid w:val="004771BA"/>
    <w:rsid w:val="00477BEA"/>
    <w:rsid w:val="00480220"/>
    <w:rsid w:val="004809B4"/>
    <w:rsid w:val="00481A04"/>
    <w:rsid w:val="00481E0A"/>
    <w:rsid w:val="00481FB4"/>
    <w:rsid w:val="00486255"/>
    <w:rsid w:val="00487235"/>
    <w:rsid w:val="00487F02"/>
    <w:rsid w:val="00490100"/>
    <w:rsid w:val="0049062E"/>
    <w:rsid w:val="004916E0"/>
    <w:rsid w:val="00493F2C"/>
    <w:rsid w:val="0049685B"/>
    <w:rsid w:val="00496AEE"/>
    <w:rsid w:val="0049774A"/>
    <w:rsid w:val="00497A21"/>
    <w:rsid w:val="004A25C1"/>
    <w:rsid w:val="004A4F58"/>
    <w:rsid w:val="004A6CD1"/>
    <w:rsid w:val="004A700F"/>
    <w:rsid w:val="004A7043"/>
    <w:rsid w:val="004B1689"/>
    <w:rsid w:val="004B2427"/>
    <w:rsid w:val="004B37B3"/>
    <w:rsid w:val="004B3C84"/>
    <w:rsid w:val="004B3F88"/>
    <w:rsid w:val="004B43C4"/>
    <w:rsid w:val="004B4778"/>
    <w:rsid w:val="004B4A42"/>
    <w:rsid w:val="004B4CC1"/>
    <w:rsid w:val="004B5C19"/>
    <w:rsid w:val="004B6866"/>
    <w:rsid w:val="004C0146"/>
    <w:rsid w:val="004C031D"/>
    <w:rsid w:val="004C05AD"/>
    <w:rsid w:val="004C0C73"/>
    <w:rsid w:val="004C1108"/>
    <w:rsid w:val="004C3F9A"/>
    <w:rsid w:val="004C4064"/>
    <w:rsid w:val="004C722C"/>
    <w:rsid w:val="004D0658"/>
    <w:rsid w:val="004D09D4"/>
    <w:rsid w:val="004D1D7D"/>
    <w:rsid w:val="004D7315"/>
    <w:rsid w:val="004E08E1"/>
    <w:rsid w:val="004E26CB"/>
    <w:rsid w:val="004E3B70"/>
    <w:rsid w:val="004E4ABF"/>
    <w:rsid w:val="004E53A2"/>
    <w:rsid w:val="004E64B3"/>
    <w:rsid w:val="004F0646"/>
    <w:rsid w:val="004F2A44"/>
    <w:rsid w:val="004F4F6C"/>
    <w:rsid w:val="004F655C"/>
    <w:rsid w:val="004F7FF5"/>
    <w:rsid w:val="0050335B"/>
    <w:rsid w:val="00503851"/>
    <w:rsid w:val="00503A37"/>
    <w:rsid w:val="00506671"/>
    <w:rsid w:val="00512E4C"/>
    <w:rsid w:val="00513401"/>
    <w:rsid w:val="00514BD8"/>
    <w:rsid w:val="00514F26"/>
    <w:rsid w:val="00515A42"/>
    <w:rsid w:val="005216A9"/>
    <w:rsid w:val="0052195D"/>
    <w:rsid w:val="00521BD5"/>
    <w:rsid w:val="00522EB9"/>
    <w:rsid w:val="00523458"/>
    <w:rsid w:val="005244AF"/>
    <w:rsid w:val="005254FF"/>
    <w:rsid w:val="00527184"/>
    <w:rsid w:val="00527B5F"/>
    <w:rsid w:val="00531A5B"/>
    <w:rsid w:val="0053406E"/>
    <w:rsid w:val="00540084"/>
    <w:rsid w:val="00541411"/>
    <w:rsid w:val="0054473C"/>
    <w:rsid w:val="00544C94"/>
    <w:rsid w:val="005451CF"/>
    <w:rsid w:val="00545D97"/>
    <w:rsid w:val="00545EAB"/>
    <w:rsid w:val="00546B2F"/>
    <w:rsid w:val="00547B16"/>
    <w:rsid w:val="00554909"/>
    <w:rsid w:val="005558B9"/>
    <w:rsid w:val="00557191"/>
    <w:rsid w:val="00557E72"/>
    <w:rsid w:val="005625FD"/>
    <w:rsid w:val="00563B4E"/>
    <w:rsid w:val="00564C54"/>
    <w:rsid w:val="00566FE7"/>
    <w:rsid w:val="0057259F"/>
    <w:rsid w:val="00572B98"/>
    <w:rsid w:val="005748F2"/>
    <w:rsid w:val="00574967"/>
    <w:rsid w:val="0057589F"/>
    <w:rsid w:val="005766C9"/>
    <w:rsid w:val="00580AAA"/>
    <w:rsid w:val="00581DC8"/>
    <w:rsid w:val="00581E66"/>
    <w:rsid w:val="005823FA"/>
    <w:rsid w:val="0058610B"/>
    <w:rsid w:val="005904CB"/>
    <w:rsid w:val="0059193F"/>
    <w:rsid w:val="00591DC0"/>
    <w:rsid w:val="00594446"/>
    <w:rsid w:val="00597AE3"/>
    <w:rsid w:val="005A2D73"/>
    <w:rsid w:val="005A3F61"/>
    <w:rsid w:val="005A41C9"/>
    <w:rsid w:val="005A4B12"/>
    <w:rsid w:val="005B0663"/>
    <w:rsid w:val="005B13AD"/>
    <w:rsid w:val="005B25FF"/>
    <w:rsid w:val="005B3AC4"/>
    <w:rsid w:val="005B417F"/>
    <w:rsid w:val="005B650D"/>
    <w:rsid w:val="005C09C0"/>
    <w:rsid w:val="005C0C69"/>
    <w:rsid w:val="005C11D0"/>
    <w:rsid w:val="005C3905"/>
    <w:rsid w:val="005C4750"/>
    <w:rsid w:val="005C47F1"/>
    <w:rsid w:val="005C76FD"/>
    <w:rsid w:val="005D04D0"/>
    <w:rsid w:val="005D10BC"/>
    <w:rsid w:val="005D2381"/>
    <w:rsid w:val="005D504C"/>
    <w:rsid w:val="005D6A98"/>
    <w:rsid w:val="005D6FCC"/>
    <w:rsid w:val="005D71ED"/>
    <w:rsid w:val="005E1EF0"/>
    <w:rsid w:val="005E4446"/>
    <w:rsid w:val="005E6AAF"/>
    <w:rsid w:val="005E7BFA"/>
    <w:rsid w:val="005F0035"/>
    <w:rsid w:val="005F1A18"/>
    <w:rsid w:val="005F3D77"/>
    <w:rsid w:val="005F609E"/>
    <w:rsid w:val="005F6BBE"/>
    <w:rsid w:val="005F717D"/>
    <w:rsid w:val="00605C2E"/>
    <w:rsid w:val="00606E9F"/>
    <w:rsid w:val="006078CA"/>
    <w:rsid w:val="00607FA5"/>
    <w:rsid w:val="00611F12"/>
    <w:rsid w:val="00613540"/>
    <w:rsid w:val="006137A1"/>
    <w:rsid w:val="0061399C"/>
    <w:rsid w:val="00613A5C"/>
    <w:rsid w:val="00614111"/>
    <w:rsid w:val="00614A47"/>
    <w:rsid w:val="00615F3E"/>
    <w:rsid w:val="006161C0"/>
    <w:rsid w:val="00617669"/>
    <w:rsid w:val="0062045B"/>
    <w:rsid w:val="00621196"/>
    <w:rsid w:val="00623485"/>
    <w:rsid w:val="006254FD"/>
    <w:rsid w:val="00626499"/>
    <w:rsid w:val="006311B0"/>
    <w:rsid w:val="006316C5"/>
    <w:rsid w:val="00634F07"/>
    <w:rsid w:val="00636D52"/>
    <w:rsid w:val="00640694"/>
    <w:rsid w:val="00640A8C"/>
    <w:rsid w:val="00641984"/>
    <w:rsid w:val="00641FCA"/>
    <w:rsid w:val="006432C0"/>
    <w:rsid w:val="0064429E"/>
    <w:rsid w:val="00644C1B"/>
    <w:rsid w:val="00650727"/>
    <w:rsid w:val="00650A4C"/>
    <w:rsid w:val="00651004"/>
    <w:rsid w:val="00654C0A"/>
    <w:rsid w:val="00654C8B"/>
    <w:rsid w:val="00654DA1"/>
    <w:rsid w:val="0065684E"/>
    <w:rsid w:val="00657F8A"/>
    <w:rsid w:val="006605C9"/>
    <w:rsid w:val="00662542"/>
    <w:rsid w:val="00663212"/>
    <w:rsid w:val="00663CA7"/>
    <w:rsid w:val="00663E38"/>
    <w:rsid w:val="00664A4C"/>
    <w:rsid w:val="006670A9"/>
    <w:rsid w:val="00670C7E"/>
    <w:rsid w:val="00672072"/>
    <w:rsid w:val="0067338D"/>
    <w:rsid w:val="006733FF"/>
    <w:rsid w:val="006759EA"/>
    <w:rsid w:val="00677D82"/>
    <w:rsid w:val="00677F03"/>
    <w:rsid w:val="00682569"/>
    <w:rsid w:val="006830CC"/>
    <w:rsid w:val="00684C5C"/>
    <w:rsid w:val="006865A9"/>
    <w:rsid w:val="00687DCE"/>
    <w:rsid w:val="00687F25"/>
    <w:rsid w:val="00691765"/>
    <w:rsid w:val="00692199"/>
    <w:rsid w:val="006928F5"/>
    <w:rsid w:val="00694D6B"/>
    <w:rsid w:val="006A193B"/>
    <w:rsid w:val="006A4590"/>
    <w:rsid w:val="006A4E04"/>
    <w:rsid w:val="006A5D86"/>
    <w:rsid w:val="006A6538"/>
    <w:rsid w:val="006A67FC"/>
    <w:rsid w:val="006B0116"/>
    <w:rsid w:val="006B31EF"/>
    <w:rsid w:val="006B36F0"/>
    <w:rsid w:val="006B585E"/>
    <w:rsid w:val="006B7D28"/>
    <w:rsid w:val="006C366B"/>
    <w:rsid w:val="006C6394"/>
    <w:rsid w:val="006C6844"/>
    <w:rsid w:val="006C68E1"/>
    <w:rsid w:val="006C6FE9"/>
    <w:rsid w:val="006C7123"/>
    <w:rsid w:val="006C7952"/>
    <w:rsid w:val="006C7BFE"/>
    <w:rsid w:val="006D05DF"/>
    <w:rsid w:val="006D2D6D"/>
    <w:rsid w:val="006D2E1D"/>
    <w:rsid w:val="006D5C8E"/>
    <w:rsid w:val="006D7EE7"/>
    <w:rsid w:val="006E198D"/>
    <w:rsid w:val="006E314B"/>
    <w:rsid w:val="006E5F62"/>
    <w:rsid w:val="006E6C5E"/>
    <w:rsid w:val="006E76A6"/>
    <w:rsid w:val="006E7DF8"/>
    <w:rsid w:val="006F2778"/>
    <w:rsid w:val="006F3A00"/>
    <w:rsid w:val="006F560D"/>
    <w:rsid w:val="006F621A"/>
    <w:rsid w:val="006F64D0"/>
    <w:rsid w:val="006F7397"/>
    <w:rsid w:val="00700896"/>
    <w:rsid w:val="00701216"/>
    <w:rsid w:val="0070205B"/>
    <w:rsid w:val="00702FD4"/>
    <w:rsid w:val="00703329"/>
    <w:rsid w:val="0070469E"/>
    <w:rsid w:val="00704CF8"/>
    <w:rsid w:val="007061CA"/>
    <w:rsid w:val="0070663A"/>
    <w:rsid w:val="00710FDF"/>
    <w:rsid w:val="007110D0"/>
    <w:rsid w:val="00712CD6"/>
    <w:rsid w:val="00715102"/>
    <w:rsid w:val="00716927"/>
    <w:rsid w:val="00722CAC"/>
    <w:rsid w:val="0072721A"/>
    <w:rsid w:val="0073168D"/>
    <w:rsid w:val="00732781"/>
    <w:rsid w:val="00732C48"/>
    <w:rsid w:val="00732E87"/>
    <w:rsid w:val="00733A65"/>
    <w:rsid w:val="00733E30"/>
    <w:rsid w:val="00735AF1"/>
    <w:rsid w:val="00737E12"/>
    <w:rsid w:val="00740A8B"/>
    <w:rsid w:val="00740E62"/>
    <w:rsid w:val="0074331D"/>
    <w:rsid w:val="00746A89"/>
    <w:rsid w:val="0074715E"/>
    <w:rsid w:val="00747666"/>
    <w:rsid w:val="00751301"/>
    <w:rsid w:val="0075200D"/>
    <w:rsid w:val="00752EC7"/>
    <w:rsid w:val="00753287"/>
    <w:rsid w:val="007548FF"/>
    <w:rsid w:val="00756476"/>
    <w:rsid w:val="007566B5"/>
    <w:rsid w:val="00760398"/>
    <w:rsid w:val="00760D48"/>
    <w:rsid w:val="00762FCB"/>
    <w:rsid w:val="007634E3"/>
    <w:rsid w:val="00764C4E"/>
    <w:rsid w:val="0076682E"/>
    <w:rsid w:val="0076709B"/>
    <w:rsid w:val="00767936"/>
    <w:rsid w:val="00773C77"/>
    <w:rsid w:val="00775935"/>
    <w:rsid w:val="007772BD"/>
    <w:rsid w:val="00777644"/>
    <w:rsid w:val="00783912"/>
    <w:rsid w:val="007849E5"/>
    <w:rsid w:val="00790ECA"/>
    <w:rsid w:val="0079226A"/>
    <w:rsid w:val="007932C0"/>
    <w:rsid w:val="00793A71"/>
    <w:rsid w:val="0079631C"/>
    <w:rsid w:val="00796818"/>
    <w:rsid w:val="007A0EAE"/>
    <w:rsid w:val="007A3B2E"/>
    <w:rsid w:val="007A4957"/>
    <w:rsid w:val="007B0175"/>
    <w:rsid w:val="007B0741"/>
    <w:rsid w:val="007B1254"/>
    <w:rsid w:val="007B16D0"/>
    <w:rsid w:val="007B24C5"/>
    <w:rsid w:val="007B3629"/>
    <w:rsid w:val="007B4CF0"/>
    <w:rsid w:val="007B5048"/>
    <w:rsid w:val="007B6558"/>
    <w:rsid w:val="007B699B"/>
    <w:rsid w:val="007C12DE"/>
    <w:rsid w:val="007C33D8"/>
    <w:rsid w:val="007C5E65"/>
    <w:rsid w:val="007C61B9"/>
    <w:rsid w:val="007D2315"/>
    <w:rsid w:val="007D3A44"/>
    <w:rsid w:val="007D3F7E"/>
    <w:rsid w:val="007D46E5"/>
    <w:rsid w:val="007D523B"/>
    <w:rsid w:val="007D5B46"/>
    <w:rsid w:val="007D625C"/>
    <w:rsid w:val="007D65B4"/>
    <w:rsid w:val="007E42EF"/>
    <w:rsid w:val="007E46B3"/>
    <w:rsid w:val="007F02E2"/>
    <w:rsid w:val="007F114C"/>
    <w:rsid w:val="007F1411"/>
    <w:rsid w:val="007F14AC"/>
    <w:rsid w:val="007F3847"/>
    <w:rsid w:val="007F48EA"/>
    <w:rsid w:val="007F4E93"/>
    <w:rsid w:val="007F511E"/>
    <w:rsid w:val="007F6F12"/>
    <w:rsid w:val="007F7DCD"/>
    <w:rsid w:val="008023E1"/>
    <w:rsid w:val="008031E0"/>
    <w:rsid w:val="00803453"/>
    <w:rsid w:val="0080459E"/>
    <w:rsid w:val="00805275"/>
    <w:rsid w:val="008062FA"/>
    <w:rsid w:val="00806386"/>
    <w:rsid w:val="00812F96"/>
    <w:rsid w:val="0081685D"/>
    <w:rsid w:val="0081752E"/>
    <w:rsid w:val="00817977"/>
    <w:rsid w:val="0082014A"/>
    <w:rsid w:val="0082060E"/>
    <w:rsid w:val="0082341A"/>
    <w:rsid w:val="00824A84"/>
    <w:rsid w:val="00824C8F"/>
    <w:rsid w:val="00825584"/>
    <w:rsid w:val="00825EAA"/>
    <w:rsid w:val="00826614"/>
    <w:rsid w:val="00827769"/>
    <w:rsid w:val="008301C5"/>
    <w:rsid w:val="00830F89"/>
    <w:rsid w:val="00831C11"/>
    <w:rsid w:val="008335F9"/>
    <w:rsid w:val="00833AC6"/>
    <w:rsid w:val="00834F36"/>
    <w:rsid w:val="00835101"/>
    <w:rsid w:val="00835658"/>
    <w:rsid w:val="00836F4A"/>
    <w:rsid w:val="00837570"/>
    <w:rsid w:val="0084110B"/>
    <w:rsid w:val="00845694"/>
    <w:rsid w:val="00845E7C"/>
    <w:rsid w:val="008476DB"/>
    <w:rsid w:val="00847749"/>
    <w:rsid w:val="008535B7"/>
    <w:rsid w:val="0085389E"/>
    <w:rsid w:val="0085507D"/>
    <w:rsid w:val="00855CE6"/>
    <w:rsid w:val="008564E2"/>
    <w:rsid w:val="0085696D"/>
    <w:rsid w:val="008573E2"/>
    <w:rsid w:val="008647BA"/>
    <w:rsid w:val="00864949"/>
    <w:rsid w:val="008679F8"/>
    <w:rsid w:val="008706FC"/>
    <w:rsid w:val="00871703"/>
    <w:rsid w:val="0087201B"/>
    <w:rsid w:val="008738C1"/>
    <w:rsid w:val="00873C7D"/>
    <w:rsid w:val="008769B1"/>
    <w:rsid w:val="008773CC"/>
    <w:rsid w:val="00884FBA"/>
    <w:rsid w:val="00885F53"/>
    <w:rsid w:val="00886DDF"/>
    <w:rsid w:val="00887060"/>
    <w:rsid w:val="008901DD"/>
    <w:rsid w:val="00891761"/>
    <w:rsid w:val="00893C48"/>
    <w:rsid w:val="008A2EC5"/>
    <w:rsid w:val="008A524D"/>
    <w:rsid w:val="008B12B8"/>
    <w:rsid w:val="008B2746"/>
    <w:rsid w:val="008B3284"/>
    <w:rsid w:val="008B62BF"/>
    <w:rsid w:val="008B7E26"/>
    <w:rsid w:val="008C3468"/>
    <w:rsid w:val="008C3940"/>
    <w:rsid w:val="008C792F"/>
    <w:rsid w:val="008D4A14"/>
    <w:rsid w:val="008D59D2"/>
    <w:rsid w:val="008D7360"/>
    <w:rsid w:val="008D7B82"/>
    <w:rsid w:val="008E2680"/>
    <w:rsid w:val="008E3763"/>
    <w:rsid w:val="008E3F7C"/>
    <w:rsid w:val="008E42A7"/>
    <w:rsid w:val="008E61AB"/>
    <w:rsid w:val="008E62F7"/>
    <w:rsid w:val="008E77A4"/>
    <w:rsid w:val="008F2B20"/>
    <w:rsid w:val="008F2BB9"/>
    <w:rsid w:val="00901B79"/>
    <w:rsid w:val="009026E1"/>
    <w:rsid w:val="00906449"/>
    <w:rsid w:val="0091020F"/>
    <w:rsid w:val="00910B40"/>
    <w:rsid w:val="00911113"/>
    <w:rsid w:val="00913A19"/>
    <w:rsid w:val="00916E64"/>
    <w:rsid w:val="0092119C"/>
    <w:rsid w:val="00924AFA"/>
    <w:rsid w:val="00927D33"/>
    <w:rsid w:val="00932364"/>
    <w:rsid w:val="00933588"/>
    <w:rsid w:val="00933B04"/>
    <w:rsid w:val="0093426A"/>
    <w:rsid w:val="009360F3"/>
    <w:rsid w:val="00941DF9"/>
    <w:rsid w:val="00950D1F"/>
    <w:rsid w:val="00953FE6"/>
    <w:rsid w:val="00955981"/>
    <w:rsid w:val="00956B48"/>
    <w:rsid w:val="00961211"/>
    <w:rsid w:val="00962937"/>
    <w:rsid w:val="00964E50"/>
    <w:rsid w:val="00965CAF"/>
    <w:rsid w:val="009677E4"/>
    <w:rsid w:val="00970A6C"/>
    <w:rsid w:val="009725A8"/>
    <w:rsid w:val="009731CA"/>
    <w:rsid w:val="009733DA"/>
    <w:rsid w:val="0097401F"/>
    <w:rsid w:val="00975CB7"/>
    <w:rsid w:val="00977B8E"/>
    <w:rsid w:val="0098211F"/>
    <w:rsid w:val="00982224"/>
    <w:rsid w:val="009838B7"/>
    <w:rsid w:val="009847D8"/>
    <w:rsid w:val="00986639"/>
    <w:rsid w:val="009873AC"/>
    <w:rsid w:val="00990548"/>
    <w:rsid w:val="00990BED"/>
    <w:rsid w:val="00992188"/>
    <w:rsid w:val="00997DEF"/>
    <w:rsid w:val="009A3830"/>
    <w:rsid w:val="009A3A9B"/>
    <w:rsid w:val="009A58D3"/>
    <w:rsid w:val="009A6000"/>
    <w:rsid w:val="009A75FC"/>
    <w:rsid w:val="009B1CCE"/>
    <w:rsid w:val="009B1CE3"/>
    <w:rsid w:val="009B3481"/>
    <w:rsid w:val="009B5655"/>
    <w:rsid w:val="009C16CB"/>
    <w:rsid w:val="009C2FB1"/>
    <w:rsid w:val="009C3635"/>
    <w:rsid w:val="009C6FC4"/>
    <w:rsid w:val="009D2F1D"/>
    <w:rsid w:val="009E1C85"/>
    <w:rsid w:val="009E23ED"/>
    <w:rsid w:val="009E34E4"/>
    <w:rsid w:val="009E3F44"/>
    <w:rsid w:val="009E48BD"/>
    <w:rsid w:val="009E4FF3"/>
    <w:rsid w:val="009E52B2"/>
    <w:rsid w:val="009E54A1"/>
    <w:rsid w:val="009E781D"/>
    <w:rsid w:val="009F3A87"/>
    <w:rsid w:val="009F3EF5"/>
    <w:rsid w:val="009F4007"/>
    <w:rsid w:val="009F564E"/>
    <w:rsid w:val="00A006B8"/>
    <w:rsid w:val="00A007C0"/>
    <w:rsid w:val="00A00A09"/>
    <w:rsid w:val="00A02D92"/>
    <w:rsid w:val="00A04A9E"/>
    <w:rsid w:val="00A06021"/>
    <w:rsid w:val="00A10DBB"/>
    <w:rsid w:val="00A13C25"/>
    <w:rsid w:val="00A1572F"/>
    <w:rsid w:val="00A16994"/>
    <w:rsid w:val="00A16B37"/>
    <w:rsid w:val="00A170BE"/>
    <w:rsid w:val="00A17AE5"/>
    <w:rsid w:val="00A233EF"/>
    <w:rsid w:val="00A24D30"/>
    <w:rsid w:val="00A25970"/>
    <w:rsid w:val="00A2634C"/>
    <w:rsid w:val="00A27547"/>
    <w:rsid w:val="00A3137D"/>
    <w:rsid w:val="00A31797"/>
    <w:rsid w:val="00A35878"/>
    <w:rsid w:val="00A37116"/>
    <w:rsid w:val="00A414B9"/>
    <w:rsid w:val="00A44495"/>
    <w:rsid w:val="00A44C29"/>
    <w:rsid w:val="00A46AE4"/>
    <w:rsid w:val="00A46E8B"/>
    <w:rsid w:val="00A47119"/>
    <w:rsid w:val="00A50856"/>
    <w:rsid w:val="00A51BF5"/>
    <w:rsid w:val="00A51EE1"/>
    <w:rsid w:val="00A55AA3"/>
    <w:rsid w:val="00A57CF8"/>
    <w:rsid w:val="00A616C9"/>
    <w:rsid w:val="00A61725"/>
    <w:rsid w:val="00A61935"/>
    <w:rsid w:val="00A627EE"/>
    <w:rsid w:val="00A6369D"/>
    <w:rsid w:val="00A64672"/>
    <w:rsid w:val="00A65349"/>
    <w:rsid w:val="00A65C92"/>
    <w:rsid w:val="00A6608F"/>
    <w:rsid w:val="00A67003"/>
    <w:rsid w:val="00A707AF"/>
    <w:rsid w:val="00A70D20"/>
    <w:rsid w:val="00A72E5F"/>
    <w:rsid w:val="00A7647D"/>
    <w:rsid w:val="00A77347"/>
    <w:rsid w:val="00A7757D"/>
    <w:rsid w:val="00A80082"/>
    <w:rsid w:val="00A806EA"/>
    <w:rsid w:val="00A80DCA"/>
    <w:rsid w:val="00A80DFD"/>
    <w:rsid w:val="00A81365"/>
    <w:rsid w:val="00A831C0"/>
    <w:rsid w:val="00A83D7C"/>
    <w:rsid w:val="00A85896"/>
    <w:rsid w:val="00A85B9F"/>
    <w:rsid w:val="00A8688A"/>
    <w:rsid w:val="00A86BC2"/>
    <w:rsid w:val="00A875DF"/>
    <w:rsid w:val="00A8776D"/>
    <w:rsid w:val="00A87818"/>
    <w:rsid w:val="00A92122"/>
    <w:rsid w:val="00A940FB"/>
    <w:rsid w:val="00A9457F"/>
    <w:rsid w:val="00A9536C"/>
    <w:rsid w:val="00A95F5C"/>
    <w:rsid w:val="00A96A40"/>
    <w:rsid w:val="00AA4253"/>
    <w:rsid w:val="00AA4E1B"/>
    <w:rsid w:val="00AA657E"/>
    <w:rsid w:val="00AA7486"/>
    <w:rsid w:val="00AA7BD6"/>
    <w:rsid w:val="00AB0EFF"/>
    <w:rsid w:val="00AB28D2"/>
    <w:rsid w:val="00AB35FD"/>
    <w:rsid w:val="00AB4233"/>
    <w:rsid w:val="00AB73CB"/>
    <w:rsid w:val="00AC719E"/>
    <w:rsid w:val="00AC7F31"/>
    <w:rsid w:val="00AD0D24"/>
    <w:rsid w:val="00AD169E"/>
    <w:rsid w:val="00AD5902"/>
    <w:rsid w:val="00AD6A1F"/>
    <w:rsid w:val="00AD6B08"/>
    <w:rsid w:val="00AD6F3D"/>
    <w:rsid w:val="00AE02DE"/>
    <w:rsid w:val="00AE1B3D"/>
    <w:rsid w:val="00AE2A31"/>
    <w:rsid w:val="00AE2BDF"/>
    <w:rsid w:val="00AE3281"/>
    <w:rsid w:val="00AE346F"/>
    <w:rsid w:val="00AE5566"/>
    <w:rsid w:val="00AE6128"/>
    <w:rsid w:val="00AE6EF1"/>
    <w:rsid w:val="00AF00F7"/>
    <w:rsid w:val="00AF22A7"/>
    <w:rsid w:val="00AF3659"/>
    <w:rsid w:val="00AF4F00"/>
    <w:rsid w:val="00B05884"/>
    <w:rsid w:val="00B1066D"/>
    <w:rsid w:val="00B11034"/>
    <w:rsid w:val="00B14C44"/>
    <w:rsid w:val="00B1526E"/>
    <w:rsid w:val="00B15640"/>
    <w:rsid w:val="00B163ED"/>
    <w:rsid w:val="00B16C90"/>
    <w:rsid w:val="00B23B18"/>
    <w:rsid w:val="00B24373"/>
    <w:rsid w:val="00B2767B"/>
    <w:rsid w:val="00B276FA"/>
    <w:rsid w:val="00B303BF"/>
    <w:rsid w:val="00B30D56"/>
    <w:rsid w:val="00B30F0A"/>
    <w:rsid w:val="00B32929"/>
    <w:rsid w:val="00B36A84"/>
    <w:rsid w:val="00B3789D"/>
    <w:rsid w:val="00B41873"/>
    <w:rsid w:val="00B43795"/>
    <w:rsid w:val="00B45458"/>
    <w:rsid w:val="00B4575E"/>
    <w:rsid w:val="00B50AB3"/>
    <w:rsid w:val="00B53E5B"/>
    <w:rsid w:val="00B56A5B"/>
    <w:rsid w:val="00B56BB7"/>
    <w:rsid w:val="00B61CB9"/>
    <w:rsid w:val="00B61F62"/>
    <w:rsid w:val="00B6292D"/>
    <w:rsid w:val="00B62DF4"/>
    <w:rsid w:val="00B630DF"/>
    <w:rsid w:val="00B638BD"/>
    <w:rsid w:val="00B64C3C"/>
    <w:rsid w:val="00B64F2A"/>
    <w:rsid w:val="00B71924"/>
    <w:rsid w:val="00B71D5D"/>
    <w:rsid w:val="00B72D80"/>
    <w:rsid w:val="00B74E5B"/>
    <w:rsid w:val="00B758CF"/>
    <w:rsid w:val="00B7669B"/>
    <w:rsid w:val="00B77B48"/>
    <w:rsid w:val="00B83C72"/>
    <w:rsid w:val="00B84530"/>
    <w:rsid w:val="00B86601"/>
    <w:rsid w:val="00B902B7"/>
    <w:rsid w:val="00B91E28"/>
    <w:rsid w:val="00B92663"/>
    <w:rsid w:val="00B9431E"/>
    <w:rsid w:val="00B960E6"/>
    <w:rsid w:val="00BA175F"/>
    <w:rsid w:val="00BA3AB9"/>
    <w:rsid w:val="00BA5D76"/>
    <w:rsid w:val="00BA6099"/>
    <w:rsid w:val="00BA61E0"/>
    <w:rsid w:val="00BA62B1"/>
    <w:rsid w:val="00BA6EDF"/>
    <w:rsid w:val="00BA7642"/>
    <w:rsid w:val="00BB04D7"/>
    <w:rsid w:val="00BB28D2"/>
    <w:rsid w:val="00BB6A75"/>
    <w:rsid w:val="00BC14C3"/>
    <w:rsid w:val="00BC1A72"/>
    <w:rsid w:val="00BC1F11"/>
    <w:rsid w:val="00BC2981"/>
    <w:rsid w:val="00BC3C7F"/>
    <w:rsid w:val="00BC4C0E"/>
    <w:rsid w:val="00BC769B"/>
    <w:rsid w:val="00BC77C4"/>
    <w:rsid w:val="00BD0271"/>
    <w:rsid w:val="00BD34CB"/>
    <w:rsid w:val="00BD588B"/>
    <w:rsid w:val="00BD616E"/>
    <w:rsid w:val="00BD71E6"/>
    <w:rsid w:val="00BE0EEC"/>
    <w:rsid w:val="00BE2D9F"/>
    <w:rsid w:val="00BE3165"/>
    <w:rsid w:val="00BE49CA"/>
    <w:rsid w:val="00BE5AB7"/>
    <w:rsid w:val="00BF0059"/>
    <w:rsid w:val="00BF0BC7"/>
    <w:rsid w:val="00C009C2"/>
    <w:rsid w:val="00C00B85"/>
    <w:rsid w:val="00C02348"/>
    <w:rsid w:val="00C0448E"/>
    <w:rsid w:val="00C0538A"/>
    <w:rsid w:val="00C100CB"/>
    <w:rsid w:val="00C11BFA"/>
    <w:rsid w:val="00C121DA"/>
    <w:rsid w:val="00C1267E"/>
    <w:rsid w:val="00C12930"/>
    <w:rsid w:val="00C13311"/>
    <w:rsid w:val="00C13514"/>
    <w:rsid w:val="00C141CE"/>
    <w:rsid w:val="00C153CB"/>
    <w:rsid w:val="00C16B16"/>
    <w:rsid w:val="00C16D45"/>
    <w:rsid w:val="00C17E64"/>
    <w:rsid w:val="00C200E5"/>
    <w:rsid w:val="00C20BC9"/>
    <w:rsid w:val="00C22492"/>
    <w:rsid w:val="00C225FA"/>
    <w:rsid w:val="00C241AC"/>
    <w:rsid w:val="00C24856"/>
    <w:rsid w:val="00C25351"/>
    <w:rsid w:val="00C2561C"/>
    <w:rsid w:val="00C26704"/>
    <w:rsid w:val="00C2734D"/>
    <w:rsid w:val="00C317B1"/>
    <w:rsid w:val="00C32079"/>
    <w:rsid w:val="00C34D91"/>
    <w:rsid w:val="00C35B45"/>
    <w:rsid w:val="00C3742F"/>
    <w:rsid w:val="00C44678"/>
    <w:rsid w:val="00C46C28"/>
    <w:rsid w:val="00C47BD6"/>
    <w:rsid w:val="00C52948"/>
    <w:rsid w:val="00C55F35"/>
    <w:rsid w:val="00C56926"/>
    <w:rsid w:val="00C575AC"/>
    <w:rsid w:val="00C6009E"/>
    <w:rsid w:val="00C60167"/>
    <w:rsid w:val="00C648FD"/>
    <w:rsid w:val="00C65592"/>
    <w:rsid w:val="00C71927"/>
    <w:rsid w:val="00C72BE3"/>
    <w:rsid w:val="00C731D9"/>
    <w:rsid w:val="00C74BE4"/>
    <w:rsid w:val="00C7649A"/>
    <w:rsid w:val="00C7745B"/>
    <w:rsid w:val="00C77BE4"/>
    <w:rsid w:val="00C81AFB"/>
    <w:rsid w:val="00C8389E"/>
    <w:rsid w:val="00C87641"/>
    <w:rsid w:val="00C93989"/>
    <w:rsid w:val="00C94165"/>
    <w:rsid w:val="00C9459E"/>
    <w:rsid w:val="00C94F45"/>
    <w:rsid w:val="00CA2B2F"/>
    <w:rsid w:val="00CA3113"/>
    <w:rsid w:val="00CA5525"/>
    <w:rsid w:val="00CA6DB4"/>
    <w:rsid w:val="00CB0235"/>
    <w:rsid w:val="00CB045F"/>
    <w:rsid w:val="00CB0A9C"/>
    <w:rsid w:val="00CB0D5A"/>
    <w:rsid w:val="00CB1E54"/>
    <w:rsid w:val="00CB2670"/>
    <w:rsid w:val="00CB77A2"/>
    <w:rsid w:val="00CB7FB9"/>
    <w:rsid w:val="00CC0845"/>
    <w:rsid w:val="00CC278B"/>
    <w:rsid w:val="00CC2A4D"/>
    <w:rsid w:val="00CC3A59"/>
    <w:rsid w:val="00CC3ADB"/>
    <w:rsid w:val="00CC5226"/>
    <w:rsid w:val="00CC5D48"/>
    <w:rsid w:val="00CC7058"/>
    <w:rsid w:val="00CD0273"/>
    <w:rsid w:val="00CD1054"/>
    <w:rsid w:val="00CD342B"/>
    <w:rsid w:val="00CD56D6"/>
    <w:rsid w:val="00CD58BC"/>
    <w:rsid w:val="00CD6636"/>
    <w:rsid w:val="00CE08C1"/>
    <w:rsid w:val="00CE12A8"/>
    <w:rsid w:val="00CE1C06"/>
    <w:rsid w:val="00CE23A0"/>
    <w:rsid w:val="00CE2DE0"/>
    <w:rsid w:val="00CE3A41"/>
    <w:rsid w:val="00CF0DAE"/>
    <w:rsid w:val="00CF19F6"/>
    <w:rsid w:val="00CF3DD6"/>
    <w:rsid w:val="00CF3EDE"/>
    <w:rsid w:val="00CF4D69"/>
    <w:rsid w:val="00CF5ADF"/>
    <w:rsid w:val="00CF7303"/>
    <w:rsid w:val="00D026DF"/>
    <w:rsid w:val="00D02C11"/>
    <w:rsid w:val="00D03493"/>
    <w:rsid w:val="00D05D3B"/>
    <w:rsid w:val="00D062FC"/>
    <w:rsid w:val="00D111EA"/>
    <w:rsid w:val="00D11562"/>
    <w:rsid w:val="00D12C13"/>
    <w:rsid w:val="00D145ED"/>
    <w:rsid w:val="00D14B99"/>
    <w:rsid w:val="00D14C86"/>
    <w:rsid w:val="00D17B80"/>
    <w:rsid w:val="00D239D0"/>
    <w:rsid w:val="00D25BDF"/>
    <w:rsid w:val="00D27548"/>
    <w:rsid w:val="00D31351"/>
    <w:rsid w:val="00D31F0E"/>
    <w:rsid w:val="00D348B8"/>
    <w:rsid w:val="00D36C9A"/>
    <w:rsid w:val="00D4469A"/>
    <w:rsid w:val="00D467B2"/>
    <w:rsid w:val="00D468C5"/>
    <w:rsid w:val="00D46FD1"/>
    <w:rsid w:val="00D47E4C"/>
    <w:rsid w:val="00D501B9"/>
    <w:rsid w:val="00D52424"/>
    <w:rsid w:val="00D53B0C"/>
    <w:rsid w:val="00D54138"/>
    <w:rsid w:val="00D54998"/>
    <w:rsid w:val="00D555B2"/>
    <w:rsid w:val="00D56AC5"/>
    <w:rsid w:val="00D56D55"/>
    <w:rsid w:val="00D57820"/>
    <w:rsid w:val="00D60CA9"/>
    <w:rsid w:val="00D60D0A"/>
    <w:rsid w:val="00D62A99"/>
    <w:rsid w:val="00D63EE8"/>
    <w:rsid w:val="00D648D6"/>
    <w:rsid w:val="00D6752B"/>
    <w:rsid w:val="00D67C4D"/>
    <w:rsid w:val="00D7015D"/>
    <w:rsid w:val="00D74851"/>
    <w:rsid w:val="00D749F7"/>
    <w:rsid w:val="00D75684"/>
    <w:rsid w:val="00D764EC"/>
    <w:rsid w:val="00D80833"/>
    <w:rsid w:val="00D87C0E"/>
    <w:rsid w:val="00D90CFB"/>
    <w:rsid w:val="00D943A6"/>
    <w:rsid w:val="00D94B0C"/>
    <w:rsid w:val="00DA0C3E"/>
    <w:rsid w:val="00DA2708"/>
    <w:rsid w:val="00DA5658"/>
    <w:rsid w:val="00DA6CB5"/>
    <w:rsid w:val="00DA7597"/>
    <w:rsid w:val="00DA7649"/>
    <w:rsid w:val="00DB66F6"/>
    <w:rsid w:val="00DB76A1"/>
    <w:rsid w:val="00DC063B"/>
    <w:rsid w:val="00DC48A0"/>
    <w:rsid w:val="00DC5B47"/>
    <w:rsid w:val="00DD35CC"/>
    <w:rsid w:val="00DD42E0"/>
    <w:rsid w:val="00DD6CCA"/>
    <w:rsid w:val="00DD7D52"/>
    <w:rsid w:val="00DE0D5F"/>
    <w:rsid w:val="00DE17C2"/>
    <w:rsid w:val="00DE211A"/>
    <w:rsid w:val="00DE3D9F"/>
    <w:rsid w:val="00DE5C4F"/>
    <w:rsid w:val="00DE6026"/>
    <w:rsid w:val="00DE6D35"/>
    <w:rsid w:val="00DE746B"/>
    <w:rsid w:val="00DF52EC"/>
    <w:rsid w:val="00DF6F44"/>
    <w:rsid w:val="00DF7E92"/>
    <w:rsid w:val="00E07844"/>
    <w:rsid w:val="00E07BFC"/>
    <w:rsid w:val="00E10FA1"/>
    <w:rsid w:val="00E10FFB"/>
    <w:rsid w:val="00E11011"/>
    <w:rsid w:val="00E11F50"/>
    <w:rsid w:val="00E12D99"/>
    <w:rsid w:val="00E1312C"/>
    <w:rsid w:val="00E1635B"/>
    <w:rsid w:val="00E172A7"/>
    <w:rsid w:val="00E22743"/>
    <w:rsid w:val="00E24344"/>
    <w:rsid w:val="00E317BB"/>
    <w:rsid w:val="00E334BC"/>
    <w:rsid w:val="00E3371B"/>
    <w:rsid w:val="00E3592A"/>
    <w:rsid w:val="00E37C78"/>
    <w:rsid w:val="00E37C80"/>
    <w:rsid w:val="00E426AA"/>
    <w:rsid w:val="00E44933"/>
    <w:rsid w:val="00E470D0"/>
    <w:rsid w:val="00E47EAC"/>
    <w:rsid w:val="00E52516"/>
    <w:rsid w:val="00E5487D"/>
    <w:rsid w:val="00E56156"/>
    <w:rsid w:val="00E5675F"/>
    <w:rsid w:val="00E56EA3"/>
    <w:rsid w:val="00E56EB5"/>
    <w:rsid w:val="00E62329"/>
    <w:rsid w:val="00E62661"/>
    <w:rsid w:val="00E63EB1"/>
    <w:rsid w:val="00E64DE3"/>
    <w:rsid w:val="00E6765B"/>
    <w:rsid w:val="00E7095C"/>
    <w:rsid w:val="00E738DA"/>
    <w:rsid w:val="00E74F72"/>
    <w:rsid w:val="00E768F4"/>
    <w:rsid w:val="00E85562"/>
    <w:rsid w:val="00E85F9F"/>
    <w:rsid w:val="00E8641D"/>
    <w:rsid w:val="00E87530"/>
    <w:rsid w:val="00E87570"/>
    <w:rsid w:val="00E87E50"/>
    <w:rsid w:val="00E87F1C"/>
    <w:rsid w:val="00E91921"/>
    <w:rsid w:val="00E9321A"/>
    <w:rsid w:val="00E93981"/>
    <w:rsid w:val="00E93D7E"/>
    <w:rsid w:val="00EA0ADA"/>
    <w:rsid w:val="00EA15A4"/>
    <w:rsid w:val="00EA3AEA"/>
    <w:rsid w:val="00EA6E6B"/>
    <w:rsid w:val="00EA7187"/>
    <w:rsid w:val="00EA7678"/>
    <w:rsid w:val="00EA7AEC"/>
    <w:rsid w:val="00EB04BC"/>
    <w:rsid w:val="00EB076A"/>
    <w:rsid w:val="00EB0B4D"/>
    <w:rsid w:val="00EB3963"/>
    <w:rsid w:val="00EB489B"/>
    <w:rsid w:val="00EB5324"/>
    <w:rsid w:val="00EB5A4D"/>
    <w:rsid w:val="00EC1FCC"/>
    <w:rsid w:val="00EC3141"/>
    <w:rsid w:val="00EC66A6"/>
    <w:rsid w:val="00EC7FF9"/>
    <w:rsid w:val="00ED110B"/>
    <w:rsid w:val="00ED2E0C"/>
    <w:rsid w:val="00ED2EDF"/>
    <w:rsid w:val="00ED35D5"/>
    <w:rsid w:val="00ED3AC6"/>
    <w:rsid w:val="00ED45D1"/>
    <w:rsid w:val="00ED4759"/>
    <w:rsid w:val="00ED50BD"/>
    <w:rsid w:val="00ED67D7"/>
    <w:rsid w:val="00EE3506"/>
    <w:rsid w:val="00EE3E04"/>
    <w:rsid w:val="00EE42C5"/>
    <w:rsid w:val="00EE6E2D"/>
    <w:rsid w:val="00EE7CD6"/>
    <w:rsid w:val="00EE7D98"/>
    <w:rsid w:val="00EF0EE8"/>
    <w:rsid w:val="00EF13F0"/>
    <w:rsid w:val="00EF2216"/>
    <w:rsid w:val="00EF2D18"/>
    <w:rsid w:val="00EF44F7"/>
    <w:rsid w:val="00EF670C"/>
    <w:rsid w:val="00EF70BA"/>
    <w:rsid w:val="00F003D7"/>
    <w:rsid w:val="00F00A3C"/>
    <w:rsid w:val="00F01278"/>
    <w:rsid w:val="00F023BB"/>
    <w:rsid w:val="00F027BB"/>
    <w:rsid w:val="00F028B8"/>
    <w:rsid w:val="00F02F5F"/>
    <w:rsid w:val="00F03F66"/>
    <w:rsid w:val="00F04BBD"/>
    <w:rsid w:val="00F07976"/>
    <w:rsid w:val="00F100D0"/>
    <w:rsid w:val="00F11AD7"/>
    <w:rsid w:val="00F12A52"/>
    <w:rsid w:val="00F13629"/>
    <w:rsid w:val="00F139FA"/>
    <w:rsid w:val="00F15394"/>
    <w:rsid w:val="00F157F9"/>
    <w:rsid w:val="00F166BE"/>
    <w:rsid w:val="00F16804"/>
    <w:rsid w:val="00F16D78"/>
    <w:rsid w:val="00F17BC9"/>
    <w:rsid w:val="00F17F7C"/>
    <w:rsid w:val="00F202A1"/>
    <w:rsid w:val="00F2114B"/>
    <w:rsid w:val="00F211D0"/>
    <w:rsid w:val="00F22E7D"/>
    <w:rsid w:val="00F23444"/>
    <w:rsid w:val="00F236DD"/>
    <w:rsid w:val="00F24562"/>
    <w:rsid w:val="00F26234"/>
    <w:rsid w:val="00F3028B"/>
    <w:rsid w:val="00F30AB4"/>
    <w:rsid w:val="00F30B84"/>
    <w:rsid w:val="00F31CDA"/>
    <w:rsid w:val="00F31DA1"/>
    <w:rsid w:val="00F34BC1"/>
    <w:rsid w:val="00F35E31"/>
    <w:rsid w:val="00F37AF3"/>
    <w:rsid w:val="00F40F35"/>
    <w:rsid w:val="00F412C3"/>
    <w:rsid w:val="00F47832"/>
    <w:rsid w:val="00F514E8"/>
    <w:rsid w:val="00F525D9"/>
    <w:rsid w:val="00F53453"/>
    <w:rsid w:val="00F55F21"/>
    <w:rsid w:val="00F56EA9"/>
    <w:rsid w:val="00F57BD5"/>
    <w:rsid w:val="00F61EA9"/>
    <w:rsid w:val="00F62228"/>
    <w:rsid w:val="00F62B12"/>
    <w:rsid w:val="00F63405"/>
    <w:rsid w:val="00F63E8E"/>
    <w:rsid w:val="00F67E1D"/>
    <w:rsid w:val="00F67E34"/>
    <w:rsid w:val="00F70948"/>
    <w:rsid w:val="00F72D4F"/>
    <w:rsid w:val="00F74EC0"/>
    <w:rsid w:val="00F81A1A"/>
    <w:rsid w:val="00F81B89"/>
    <w:rsid w:val="00F81BC8"/>
    <w:rsid w:val="00F82774"/>
    <w:rsid w:val="00F8422B"/>
    <w:rsid w:val="00F84456"/>
    <w:rsid w:val="00F851EB"/>
    <w:rsid w:val="00F877E1"/>
    <w:rsid w:val="00F87847"/>
    <w:rsid w:val="00F9089F"/>
    <w:rsid w:val="00F93550"/>
    <w:rsid w:val="00F94321"/>
    <w:rsid w:val="00F95907"/>
    <w:rsid w:val="00F95DC0"/>
    <w:rsid w:val="00F96DEA"/>
    <w:rsid w:val="00FA1986"/>
    <w:rsid w:val="00FA1DAB"/>
    <w:rsid w:val="00FA2E7E"/>
    <w:rsid w:val="00FA3BE2"/>
    <w:rsid w:val="00FA45B1"/>
    <w:rsid w:val="00FA5902"/>
    <w:rsid w:val="00FA593B"/>
    <w:rsid w:val="00FA763C"/>
    <w:rsid w:val="00FB62CE"/>
    <w:rsid w:val="00FB6AC3"/>
    <w:rsid w:val="00FC7262"/>
    <w:rsid w:val="00FD1B90"/>
    <w:rsid w:val="00FD21B2"/>
    <w:rsid w:val="00FD4F22"/>
    <w:rsid w:val="00FD7640"/>
    <w:rsid w:val="00FD7CE5"/>
    <w:rsid w:val="00FE0A83"/>
    <w:rsid w:val="00FE10A3"/>
    <w:rsid w:val="00FE3E91"/>
    <w:rsid w:val="00FE42D7"/>
    <w:rsid w:val="00FE4AF9"/>
    <w:rsid w:val="00FE537C"/>
    <w:rsid w:val="00FE59F6"/>
    <w:rsid w:val="00FF25EB"/>
    <w:rsid w:val="00FF3EBA"/>
    <w:rsid w:val="00FF436A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E8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35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00C08"/>
    <w:pPr>
      <w:keepNext/>
      <w:keepLines/>
      <w:spacing w:before="40"/>
      <w:outlineLvl w:val="6"/>
    </w:pPr>
    <w:rPr>
      <w:rFonts w:ascii="Century Gothic" w:eastAsia="Times New Roman" w:hAnsi="Century Gothic"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50B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00C08"/>
    <w:pPr>
      <w:keepNext/>
      <w:keepLines/>
      <w:spacing w:before="40"/>
      <w:outlineLvl w:val="8"/>
    </w:pPr>
    <w:rPr>
      <w:rFonts w:ascii="Century Gothic" w:eastAsia="Times New Roman" w:hAnsi="Century Gothic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ED50B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5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0BD"/>
    <w:pPr>
      <w:spacing w:after="240"/>
    </w:pPr>
    <w:rPr>
      <w:rFonts w:asciiTheme="minorHAnsi" w:eastAsia="SimSun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0BD"/>
    <w:rPr>
      <w:rFonts w:asciiTheme="minorHAnsi" w:eastAsia="SimSun" w:hAnsiTheme="minorHAnsi" w:cstheme="minorBid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0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BD"/>
    <w:rPr>
      <w:rFonts w:ascii="Segoe UI" w:eastAsiaTheme="minorEastAsia" w:hAnsi="Segoe UI" w:cs="Segoe UI"/>
      <w:sz w:val="18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rsid w:val="00ED50B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qFormat/>
    <w:rsid w:val="00ED50BD"/>
    <w:pPr>
      <w:spacing w:before="120" w:after="240" w:line="360" w:lineRule="auto"/>
      <w:jc w:val="both"/>
    </w:pPr>
    <w:rPr>
      <w:rFonts w:asciiTheme="minorHAnsi" w:eastAsia="SimSun" w:hAnsiTheme="minorHAnsi" w:cstheme="minorHAnsi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ED50BD"/>
    <w:rPr>
      <w:rFonts w:asciiTheme="minorHAnsi" w:eastAsia="SimSun" w:hAnsiTheme="minorHAnsi" w:cstheme="minorHAnsi"/>
      <w:sz w:val="24"/>
      <w:szCs w:val="22"/>
      <w:lang w:val="en-GB"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443F79"/>
    <w:pPr>
      <w:keepNext/>
      <w:keepLines/>
      <w:spacing w:before="200" w:after="0" w:line="276" w:lineRule="auto"/>
    </w:pPr>
    <w:rPr>
      <w:rFonts w:eastAsiaTheme="majorEastAsia" w:cstheme="majorBidi"/>
      <w:i w:val="0"/>
      <w:iCs w:val="0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00A65"/>
    <w:pPr>
      <w:spacing w:after="240" w:line="276" w:lineRule="auto"/>
      <w:ind w:left="720" w:right="720"/>
      <w:contextualSpacing/>
      <w:jc w:val="both"/>
    </w:pPr>
    <w:rPr>
      <w:rFonts w:asciiTheme="minorHAnsi" w:eastAsia="SimSun" w:hAnsiTheme="minorHAnsi" w:cstheme="minorBid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BD71E6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B56A5B"/>
    <w:pPr>
      <w:keepNext/>
      <w:spacing w:before="240" w:after="60"/>
    </w:pPr>
    <w:rPr>
      <w:rFonts w:eastAsia="SimSun" w:cstheme="minorBidi"/>
      <w:b/>
      <w:bCs/>
      <w:sz w:val="22"/>
      <w:szCs w:val="18"/>
      <w:lang w:val="en-GB"/>
    </w:rPr>
  </w:style>
  <w:style w:type="paragraph" w:customStyle="1" w:styleId="UnnumberedHeading2">
    <w:name w:val="Unnumbered Heading 2"/>
    <w:basedOn w:val="Heading2"/>
    <w:next w:val="BodyText"/>
    <w:uiPriority w:val="10"/>
    <w:qFormat/>
    <w:rsid w:val="00B56A5B"/>
    <w:pPr>
      <w:keepNext/>
      <w:keepLines/>
      <w:spacing w:before="200" w:after="0" w:line="360" w:lineRule="auto"/>
      <w:jc w:val="both"/>
    </w:pPr>
    <w:rPr>
      <w:rFonts w:asciiTheme="minorHAnsi" w:eastAsiaTheme="majorEastAsia" w:hAnsiTheme="minorHAnsi" w:cstheme="minorHAnsi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F60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5F609E"/>
    <w:rPr>
      <w:rFonts w:asciiTheme="majorHAnsi" w:eastAsiaTheme="minorEastAsia" w:hAnsiTheme="majorHAnsi" w:cstheme="majorBidi"/>
      <w:noProof/>
      <w:color w:val="365F91" w:themeColor="accent1" w:themeShade="B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609E"/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5F609E"/>
    <w:rPr>
      <w:rFonts w:asciiTheme="majorHAnsi" w:eastAsiaTheme="minorEastAsia" w:hAnsiTheme="majorHAnsi" w:cstheme="majorBidi"/>
      <w:noProof/>
      <w:color w:val="365F91" w:themeColor="accent1" w:themeShade="BF"/>
      <w:sz w:val="24"/>
      <w:szCs w:val="24"/>
    </w:rPr>
  </w:style>
  <w:style w:type="paragraph" w:customStyle="1" w:styleId="Heading71">
    <w:name w:val="Heading 71"/>
    <w:basedOn w:val="Normal"/>
    <w:next w:val="BodyText"/>
    <w:uiPriority w:val="9"/>
    <w:unhideWhenUsed/>
    <w:rsid w:val="00000C08"/>
    <w:pPr>
      <w:keepNext/>
      <w:keepLines/>
      <w:spacing w:before="200" w:line="276" w:lineRule="auto"/>
      <w:outlineLvl w:val="6"/>
    </w:pPr>
    <w:rPr>
      <w:rFonts w:ascii="Century Gothic" w:eastAsia="Times New Roman" w:hAnsi="Century Gothic"/>
      <w:iCs/>
      <w:sz w:val="22"/>
      <w:szCs w:val="22"/>
      <w:lang w:val="en-GB"/>
    </w:rPr>
  </w:style>
  <w:style w:type="paragraph" w:customStyle="1" w:styleId="Heading91">
    <w:name w:val="Heading 91"/>
    <w:basedOn w:val="Normal"/>
    <w:next w:val="BodyText"/>
    <w:uiPriority w:val="9"/>
    <w:unhideWhenUsed/>
    <w:rsid w:val="00000C08"/>
    <w:pPr>
      <w:keepNext/>
      <w:keepLines/>
      <w:spacing w:before="200" w:line="276" w:lineRule="auto"/>
      <w:outlineLvl w:val="8"/>
    </w:pPr>
    <w:rPr>
      <w:rFonts w:ascii="Century Gothic" w:eastAsia="Times New Roman" w:hAnsi="Century Gothic"/>
      <w:i/>
      <w:iCs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000C08"/>
    <w:rPr>
      <w:rFonts w:ascii="Century Gothic" w:eastAsia="Times New Roman" w:hAnsi="Century Gothic" w:cs="Times New Roman"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000C08"/>
    <w:rPr>
      <w:rFonts w:ascii="Century Gothic" w:eastAsia="Times New Roman" w:hAnsi="Century Gothic" w:cs="Times New Roman"/>
      <w:i/>
      <w:iCs/>
      <w:sz w:val="20"/>
      <w:szCs w:val="20"/>
    </w:rPr>
  </w:style>
  <w:style w:type="paragraph" w:customStyle="1" w:styleId="Title1">
    <w:name w:val="Title1"/>
    <w:basedOn w:val="Normal"/>
    <w:next w:val="BodyText"/>
    <w:uiPriority w:val="8"/>
    <w:rsid w:val="00000C08"/>
    <w:pPr>
      <w:spacing w:after="300"/>
      <w:contextualSpacing/>
      <w:jc w:val="center"/>
      <w:outlineLvl w:val="0"/>
    </w:pPr>
    <w:rPr>
      <w:rFonts w:ascii="Century Gothic" w:eastAsia="Times New Roman" w:hAnsi="Century Gothic"/>
      <w:b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8"/>
    <w:rsid w:val="00000C08"/>
    <w:rPr>
      <w:rFonts w:ascii="Century Gothic" w:eastAsia="Times New Roman" w:hAnsi="Century Gothic" w:cs="Times New Roman"/>
      <w:b/>
      <w:spacing w:val="5"/>
      <w:kern w:val="28"/>
      <w:sz w:val="40"/>
      <w:szCs w:val="52"/>
    </w:rPr>
  </w:style>
  <w:style w:type="paragraph" w:customStyle="1" w:styleId="Subtitle1">
    <w:name w:val="Subtitle1"/>
    <w:basedOn w:val="Normal"/>
    <w:next w:val="BodyText"/>
    <w:uiPriority w:val="8"/>
    <w:rsid w:val="00000C08"/>
    <w:pPr>
      <w:numPr>
        <w:ilvl w:val="1"/>
      </w:numPr>
      <w:spacing w:after="240" w:line="276" w:lineRule="auto"/>
      <w:jc w:val="center"/>
    </w:pPr>
    <w:rPr>
      <w:rFonts w:ascii="Century Gothic" w:eastAsia="Times New Roman" w:hAnsi="Century Gothic"/>
      <w:b/>
      <w:iCs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8"/>
    <w:rsid w:val="00000C08"/>
    <w:rPr>
      <w:rFonts w:ascii="Century Gothic" w:eastAsia="Times New Roman" w:hAnsi="Century Gothic" w:cs="Times New Roman"/>
      <w:b/>
      <w:iCs/>
      <w:spacing w:val="15"/>
      <w:sz w:val="32"/>
      <w:szCs w:val="24"/>
    </w:rPr>
  </w:style>
  <w:style w:type="paragraph" w:customStyle="1" w:styleId="BlockText1">
    <w:name w:val="Block Text1"/>
    <w:basedOn w:val="BodyText"/>
    <w:next w:val="BlockText"/>
    <w:uiPriority w:val="15"/>
    <w:qFormat/>
    <w:rsid w:val="00000C08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="Times New Roman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000C08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000C08"/>
    <w:pPr>
      <w:keepNext/>
      <w:keepLines/>
      <w:pageBreakBefore/>
      <w:pBdr>
        <w:bottom w:val="single" w:sz="4" w:space="1" w:color="auto"/>
      </w:pBdr>
      <w:spacing w:before="480" w:after="0" w:line="276" w:lineRule="auto"/>
    </w:pPr>
    <w:rPr>
      <w:rFonts w:eastAsia="Times New Roman"/>
      <w:kern w:val="0"/>
      <w:sz w:val="28"/>
      <w:szCs w:val="28"/>
      <w:lang w:val="en-GB"/>
    </w:rPr>
  </w:style>
  <w:style w:type="paragraph" w:styleId="ListNumber3">
    <w:name w:val="List Number 3"/>
    <w:basedOn w:val="BodyText"/>
    <w:uiPriority w:val="13"/>
    <w:rsid w:val="00000C08"/>
    <w:pPr>
      <w:numPr>
        <w:numId w:val="22"/>
      </w:numPr>
      <w:tabs>
        <w:tab w:val="clear" w:pos="926"/>
      </w:tabs>
      <w:contextualSpacing/>
    </w:pPr>
  </w:style>
  <w:style w:type="paragraph" w:styleId="ListNumber2">
    <w:name w:val="List Number 2"/>
    <w:basedOn w:val="BodyText"/>
    <w:uiPriority w:val="13"/>
    <w:rsid w:val="00000C08"/>
    <w:pPr>
      <w:numPr>
        <w:numId w:val="21"/>
      </w:numPr>
      <w:tabs>
        <w:tab w:val="clear" w:pos="643"/>
      </w:tabs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000C08"/>
    <w:pPr>
      <w:numPr>
        <w:numId w:val="14"/>
      </w:numPr>
      <w:tabs>
        <w:tab w:val="num" w:pos="720"/>
      </w:tabs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000C08"/>
    <w:pPr>
      <w:numPr>
        <w:ilvl w:val="1"/>
        <w:numId w:val="14"/>
      </w:numPr>
      <w:tabs>
        <w:tab w:val="num" w:pos="1440"/>
      </w:tabs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000C08"/>
    <w:pPr>
      <w:keepNext/>
      <w:keepLines/>
      <w:numPr>
        <w:ilvl w:val="2"/>
        <w:numId w:val="14"/>
      </w:numPr>
      <w:tabs>
        <w:tab w:val="num" w:pos="2160"/>
      </w:tabs>
      <w:spacing w:before="200" w:line="276" w:lineRule="auto"/>
      <w:outlineLvl w:val="2"/>
    </w:pPr>
    <w:rPr>
      <w:rFonts w:ascii="Century Gothic" w:eastAsia="Times New Roman" w:hAnsi="Century Gothic"/>
      <w:b/>
      <w:bCs/>
      <w:sz w:val="22"/>
      <w:szCs w:val="22"/>
      <w:lang w:val="en-GB"/>
    </w:rPr>
  </w:style>
  <w:style w:type="paragraph" w:styleId="ListBullet">
    <w:name w:val="List Bullet"/>
    <w:basedOn w:val="BodyText"/>
    <w:uiPriority w:val="12"/>
    <w:qFormat/>
    <w:rsid w:val="00000C08"/>
    <w:pPr>
      <w:numPr>
        <w:numId w:val="15"/>
      </w:numPr>
      <w:tabs>
        <w:tab w:val="clear" w:pos="360"/>
        <w:tab w:val="num" w:pos="717"/>
      </w:tabs>
    </w:pPr>
  </w:style>
  <w:style w:type="paragraph" w:styleId="ListBullet2">
    <w:name w:val="List Bullet 2"/>
    <w:basedOn w:val="BodyText"/>
    <w:uiPriority w:val="12"/>
    <w:qFormat/>
    <w:rsid w:val="00000C08"/>
    <w:pPr>
      <w:numPr>
        <w:numId w:val="16"/>
      </w:numPr>
      <w:tabs>
        <w:tab w:val="left" w:pos="720"/>
      </w:tabs>
    </w:pPr>
  </w:style>
  <w:style w:type="paragraph" w:styleId="ListBullet3">
    <w:name w:val="List Bullet 3"/>
    <w:basedOn w:val="BodyText"/>
    <w:uiPriority w:val="12"/>
    <w:qFormat/>
    <w:rsid w:val="00000C08"/>
    <w:pPr>
      <w:numPr>
        <w:numId w:val="17"/>
      </w:numPr>
      <w:tabs>
        <w:tab w:val="clear" w:pos="926"/>
        <w:tab w:val="num" w:pos="720"/>
        <w:tab w:val="left" w:pos="1080"/>
      </w:tabs>
    </w:pPr>
  </w:style>
  <w:style w:type="paragraph" w:styleId="ListBullet4">
    <w:name w:val="List Bullet 4"/>
    <w:basedOn w:val="BodyText"/>
    <w:uiPriority w:val="12"/>
    <w:rsid w:val="00000C08"/>
    <w:pPr>
      <w:numPr>
        <w:numId w:val="18"/>
      </w:numPr>
      <w:tabs>
        <w:tab w:val="clear" w:pos="1209"/>
        <w:tab w:val="num" w:pos="720"/>
        <w:tab w:val="left" w:pos="1440"/>
      </w:tabs>
    </w:pPr>
  </w:style>
  <w:style w:type="paragraph" w:styleId="ListBullet5">
    <w:name w:val="List Bullet 5"/>
    <w:basedOn w:val="BodyText"/>
    <w:uiPriority w:val="12"/>
    <w:rsid w:val="00000C08"/>
    <w:pPr>
      <w:numPr>
        <w:numId w:val="19"/>
      </w:numPr>
      <w:tabs>
        <w:tab w:val="clear" w:pos="1492"/>
        <w:tab w:val="left" w:pos="1800"/>
      </w:tabs>
    </w:pPr>
  </w:style>
  <w:style w:type="paragraph" w:styleId="ListNumber">
    <w:name w:val="List Number"/>
    <w:basedOn w:val="BodyText"/>
    <w:uiPriority w:val="13"/>
    <w:rsid w:val="00000C08"/>
    <w:pPr>
      <w:numPr>
        <w:numId w:val="20"/>
      </w:numPr>
      <w:tabs>
        <w:tab w:val="clear" w:pos="360"/>
        <w:tab w:val="left" w:pos="720"/>
      </w:tabs>
    </w:pPr>
  </w:style>
  <w:style w:type="paragraph" w:styleId="ListNumber4">
    <w:name w:val="List Number 4"/>
    <w:basedOn w:val="BodyText"/>
    <w:uiPriority w:val="13"/>
    <w:rsid w:val="00000C08"/>
    <w:pPr>
      <w:numPr>
        <w:numId w:val="23"/>
      </w:numPr>
      <w:tabs>
        <w:tab w:val="clear" w:pos="1209"/>
        <w:tab w:val="left" w:pos="1800"/>
      </w:tabs>
      <w:contextualSpacing/>
    </w:pPr>
  </w:style>
  <w:style w:type="paragraph" w:styleId="ListNumber5">
    <w:name w:val="List Number 5"/>
    <w:basedOn w:val="BodyText"/>
    <w:uiPriority w:val="13"/>
    <w:rsid w:val="00000C08"/>
    <w:pPr>
      <w:numPr>
        <w:numId w:val="24"/>
      </w:numPr>
      <w:tabs>
        <w:tab w:val="clear" w:pos="1492"/>
        <w:tab w:val="left" w:pos="2160"/>
      </w:tabs>
    </w:pPr>
  </w:style>
  <w:style w:type="paragraph" w:customStyle="1" w:styleId="MultilevelListNumber">
    <w:name w:val="Multilevel List Number"/>
    <w:basedOn w:val="BodyText"/>
    <w:uiPriority w:val="14"/>
    <w:rsid w:val="00000C08"/>
    <w:pPr>
      <w:numPr>
        <w:numId w:val="25"/>
      </w:numPr>
    </w:pPr>
  </w:style>
  <w:style w:type="paragraph" w:customStyle="1" w:styleId="MultilevelListNumber2">
    <w:name w:val="Multilevel List Number 2"/>
    <w:basedOn w:val="BodyText"/>
    <w:uiPriority w:val="14"/>
    <w:rsid w:val="00000C08"/>
    <w:pPr>
      <w:numPr>
        <w:ilvl w:val="1"/>
        <w:numId w:val="25"/>
      </w:numPr>
    </w:pPr>
  </w:style>
  <w:style w:type="paragraph" w:customStyle="1" w:styleId="MultilevelListNumber3">
    <w:name w:val="Multilevel List Number 3"/>
    <w:basedOn w:val="BodyText"/>
    <w:uiPriority w:val="14"/>
    <w:rsid w:val="00000C08"/>
    <w:pPr>
      <w:numPr>
        <w:ilvl w:val="2"/>
        <w:numId w:val="25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000C08"/>
    <w:pPr>
      <w:numPr>
        <w:ilvl w:val="3"/>
        <w:numId w:val="25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000C08"/>
    <w:pPr>
      <w:numPr>
        <w:ilvl w:val="4"/>
        <w:numId w:val="25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000C08"/>
    <w:pPr>
      <w:numPr>
        <w:ilvl w:val="5"/>
        <w:numId w:val="25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000C08"/>
    <w:pPr>
      <w:numPr>
        <w:ilvl w:val="6"/>
        <w:numId w:val="25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000C08"/>
    <w:pPr>
      <w:numPr>
        <w:ilvl w:val="7"/>
        <w:numId w:val="25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000C08"/>
    <w:pPr>
      <w:numPr>
        <w:ilvl w:val="8"/>
        <w:numId w:val="25"/>
      </w:numPr>
    </w:pPr>
  </w:style>
  <w:style w:type="table" w:styleId="TableGrid">
    <w:name w:val="Table Grid"/>
    <w:basedOn w:val="TableNormal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000C08"/>
    <w:pPr>
      <w:spacing w:after="60"/>
    </w:pPr>
    <w:rPr>
      <w:rFonts w:eastAsia="SimSun"/>
      <w:sz w:val="20"/>
      <w:szCs w:val="22"/>
      <w:lang w:val="en-GB"/>
    </w:rPr>
  </w:style>
  <w:style w:type="table" w:customStyle="1" w:styleId="PenTAGCondensed">
    <w:name w:val="PenTAG (Condensed)"/>
    <w:basedOn w:val="PenTAGRelaxed"/>
    <w:uiPriority w:val="99"/>
    <w:rsid w:val="00000C08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000C08"/>
    <w:pPr>
      <w:jc w:val="center"/>
    </w:pPr>
  </w:style>
  <w:style w:type="paragraph" w:customStyle="1" w:styleId="TableTextRight">
    <w:name w:val="Table Text Right"/>
    <w:basedOn w:val="TableText"/>
    <w:uiPriority w:val="16"/>
    <w:rsid w:val="00000C08"/>
    <w:pPr>
      <w:jc w:val="right"/>
    </w:pPr>
  </w:style>
  <w:style w:type="table" w:customStyle="1" w:styleId="BorderlessRelaxed">
    <w:name w:val="Borderless (Relaxed)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">
    <w:name w:val="Grid (Relaxed)"/>
    <w:basedOn w:val="BorderlessRelax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paragraph" w:styleId="FootnoteText">
    <w:name w:val="footnote text"/>
    <w:basedOn w:val="Normal"/>
    <w:link w:val="FootnoteTextChar"/>
    <w:uiPriority w:val="99"/>
    <w:rsid w:val="00000C08"/>
    <w:pPr>
      <w:tabs>
        <w:tab w:val="left" w:pos="1080"/>
      </w:tabs>
      <w:spacing w:before="60" w:after="180"/>
      <w:ind w:left="1080" w:hanging="1080"/>
      <w:contextualSpacing/>
    </w:pPr>
    <w:rPr>
      <w:rFonts w:ascii="Arial" w:eastAsia="SimSun" w:hAnsi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00C08"/>
    <w:rPr>
      <w:rFonts w:ascii="Arial" w:eastAsia="SimSun" w:hAnsi="Arial"/>
      <w:lang w:val="en-GB"/>
    </w:rPr>
  </w:style>
  <w:style w:type="character" w:customStyle="1" w:styleId="FootnoteHeading">
    <w:name w:val="Footnote Heading"/>
    <w:basedOn w:val="DefaultParagraphFont"/>
    <w:uiPriority w:val="18"/>
    <w:rsid w:val="00000C08"/>
    <w:rPr>
      <w:b/>
    </w:rPr>
  </w:style>
  <w:style w:type="character" w:styleId="FootnoteReference">
    <w:name w:val="footnote reference"/>
    <w:basedOn w:val="DefaultParagraphFont"/>
    <w:uiPriority w:val="99"/>
    <w:rsid w:val="00000C08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000C08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000C08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000C08"/>
    <w:pPr>
      <w:tabs>
        <w:tab w:val="center" w:pos="4513"/>
        <w:tab w:val="right" w:pos="9026"/>
      </w:tabs>
    </w:pPr>
    <w:rPr>
      <w:rFonts w:ascii="Arial" w:eastAsia="SimSun" w:hAnsi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0C08"/>
    <w:rPr>
      <w:rFonts w:ascii="Arial" w:eastAsia="SimSun" w:hAnsi="Arial"/>
      <w:sz w:val="22"/>
      <w:szCs w:val="22"/>
      <w:lang w:val="en-GB"/>
    </w:rPr>
  </w:style>
  <w:style w:type="paragraph" w:customStyle="1" w:styleId="BlockTextSource">
    <w:name w:val="Block Text Source"/>
    <w:basedOn w:val="BlockText"/>
    <w:uiPriority w:val="15"/>
    <w:qFormat/>
    <w:rsid w:val="00000C08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pacing w:before="120" w:after="240" w:line="360" w:lineRule="auto"/>
      <w:ind w:left="0" w:right="0"/>
      <w:jc w:val="right"/>
    </w:pPr>
    <w:rPr>
      <w:rFonts w:cs="Arial"/>
      <w:color w:val="auto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0C08"/>
    <w:pPr>
      <w:tabs>
        <w:tab w:val="center" w:pos="4513"/>
        <w:tab w:val="right" w:pos="9026"/>
      </w:tabs>
    </w:pPr>
    <w:rPr>
      <w:rFonts w:ascii="Arial" w:eastAsia="SimSun" w:hAnsi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00C08"/>
    <w:rPr>
      <w:rFonts w:ascii="Arial" w:eastAsia="SimSun" w:hAnsi="Arial"/>
      <w:sz w:val="22"/>
      <w:szCs w:val="22"/>
      <w:lang w:val="en-GB"/>
    </w:rPr>
  </w:style>
  <w:style w:type="paragraph" w:customStyle="1" w:styleId="UnnumberedHeading4">
    <w:name w:val="Unnumbered Heading 4"/>
    <w:basedOn w:val="Heading4"/>
    <w:next w:val="BodyText"/>
    <w:uiPriority w:val="10"/>
    <w:rsid w:val="00000C08"/>
    <w:pPr>
      <w:keepNext/>
      <w:keepLines/>
      <w:spacing w:before="200" w:after="0" w:line="276" w:lineRule="auto"/>
    </w:pPr>
    <w:rPr>
      <w:rFonts w:eastAsia="Times New Roman"/>
      <w:b/>
      <w:bCs/>
      <w:iCs/>
      <w:sz w:val="24"/>
      <w:szCs w:val="22"/>
      <w:lang w:val="en-GB"/>
    </w:rPr>
  </w:style>
  <w:style w:type="character" w:customStyle="1" w:styleId="SmallTableText">
    <w:name w:val="Small Table Text"/>
    <w:basedOn w:val="DefaultParagraphFont"/>
    <w:uiPriority w:val="17"/>
    <w:rsid w:val="00000C08"/>
    <w:rPr>
      <w:sz w:val="18"/>
    </w:rPr>
  </w:style>
  <w:style w:type="table" w:customStyle="1" w:styleId="GridCondensed">
    <w:name w:val="Grid (Condensed)"/>
    <w:basedOn w:val="BorderlessCondens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character" w:customStyle="1" w:styleId="CrossReference">
    <w:name w:val="Cross Reference"/>
    <w:basedOn w:val="Emphasis"/>
    <w:uiPriority w:val="6"/>
    <w:qFormat/>
    <w:rsid w:val="00000C08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000C08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000C08"/>
    <w:rPr>
      <w:rFonts w:asciiTheme="minorHAnsi" w:eastAsia="SimSun" w:hAnsiTheme="minorHAnsi" w:cstheme="minorHAnsi"/>
      <w:color w:val="FF0000"/>
      <w:sz w:val="24"/>
      <w:szCs w:val="22"/>
      <w:lang w:val="en-GB"/>
    </w:rPr>
  </w:style>
  <w:style w:type="paragraph" w:customStyle="1" w:styleId="TableTextNoSpacing">
    <w:name w:val="Table Text No Spacing"/>
    <w:basedOn w:val="TableText"/>
    <w:uiPriority w:val="17"/>
    <w:rsid w:val="00000C08"/>
  </w:style>
  <w:style w:type="character" w:styleId="Strong">
    <w:name w:val="Strong"/>
    <w:basedOn w:val="DefaultParagraphFont"/>
    <w:uiPriority w:val="22"/>
    <w:qFormat/>
    <w:rsid w:val="00000C08"/>
    <w:rPr>
      <w:b/>
      <w:bCs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000C08"/>
    <w:pPr>
      <w:spacing w:before="120" w:line="276" w:lineRule="auto"/>
    </w:pPr>
    <w:rPr>
      <w:rFonts w:ascii="Arial" w:eastAsia="SimSun" w:hAnsi="Arial" w:cs="Arial"/>
      <w:b/>
      <w:bCs/>
      <w:i/>
      <w:iCs/>
      <w:lang w:val="en-GB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000C08"/>
    <w:pPr>
      <w:spacing w:before="120" w:line="276" w:lineRule="auto"/>
      <w:ind w:left="220"/>
    </w:pPr>
    <w:rPr>
      <w:rFonts w:ascii="Arial" w:eastAsia="SimSun" w:hAnsi="Arial" w:cs="Arial"/>
      <w:b/>
      <w:bCs/>
      <w:sz w:val="22"/>
      <w:szCs w:val="22"/>
      <w:lang w:val="en-GB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00C08"/>
    <w:pPr>
      <w:spacing w:line="276" w:lineRule="auto"/>
      <w:ind w:left="440"/>
    </w:pPr>
    <w:rPr>
      <w:rFonts w:ascii="Arial" w:eastAsia="SimSun" w:hAnsi="Arial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000C08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ote1">
    <w:name w:val="Quote1"/>
    <w:basedOn w:val="Normal"/>
    <w:next w:val="Normal"/>
    <w:uiPriority w:val="29"/>
    <w:qFormat/>
    <w:rsid w:val="00000C08"/>
    <w:pPr>
      <w:spacing w:before="200" w:after="160" w:line="276" w:lineRule="auto"/>
      <w:ind w:left="864" w:right="864"/>
    </w:pPr>
    <w:rPr>
      <w:rFonts w:eastAsia="SimSun"/>
      <w:iCs/>
      <w:color w:val="404040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00C08"/>
    <w:rPr>
      <w:rFonts w:ascii="Times New Roman" w:hAnsi="Times New Roman"/>
      <w:iCs/>
      <w:color w:val="404040"/>
      <w:sz w:val="24"/>
    </w:rPr>
  </w:style>
  <w:style w:type="paragraph" w:customStyle="1" w:styleId="Style1">
    <w:name w:val="Style1"/>
    <w:basedOn w:val="BodyText"/>
    <w:link w:val="Style1Char"/>
    <w:uiPriority w:val="21"/>
    <w:rsid w:val="00000C08"/>
    <w:pPr>
      <w:ind w:left="340"/>
    </w:pPr>
  </w:style>
  <w:style w:type="character" w:customStyle="1" w:styleId="Style1Char">
    <w:name w:val="Style1 Char"/>
    <w:basedOn w:val="BodyTextChar"/>
    <w:link w:val="Style1"/>
    <w:uiPriority w:val="21"/>
    <w:rsid w:val="00000C08"/>
    <w:rPr>
      <w:rFonts w:asciiTheme="minorHAnsi" w:eastAsia="SimSun" w:hAnsiTheme="minorHAnsi" w:cstheme="minorHAnsi"/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08"/>
    <w:rPr>
      <w:rFonts w:asciiTheme="minorHAnsi" w:eastAsia="SimSun" w:hAnsiTheme="minorHAnsi" w:cstheme="minorBidi"/>
      <w:b/>
      <w:bCs/>
      <w:lang w:val="en-GB"/>
    </w:rPr>
  </w:style>
  <w:style w:type="table" w:customStyle="1" w:styleId="LightList1">
    <w:name w:val="Light List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1">
    <w:name w:val="Medium Grid 31"/>
    <w:basedOn w:val="TableNormal"/>
    <w:next w:val="MediumGrid3"/>
    <w:uiPriority w:val="69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IntenseQuote">
    <w:name w:val="Intense Quote"/>
    <w:aliases w:val="Long Quote"/>
    <w:basedOn w:val="Normal"/>
    <w:next w:val="Normal"/>
    <w:link w:val="IntenseQuoteChar"/>
    <w:uiPriority w:val="35"/>
    <w:qFormat/>
    <w:rsid w:val="00000C08"/>
    <w:pPr>
      <w:spacing w:before="240" w:after="280" w:line="360" w:lineRule="auto"/>
      <w:ind w:left="720" w:right="936"/>
      <w:jc w:val="both"/>
    </w:pPr>
    <w:rPr>
      <w:rFonts w:eastAsia="SimSun"/>
      <w:bCs/>
      <w:i/>
      <w:iCs/>
      <w:szCs w:val="22"/>
      <w:lang w:val="en-GB"/>
    </w:rPr>
  </w:style>
  <w:style w:type="character" w:customStyle="1" w:styleId="IntenseQuoteChar">
    <w:name w:val="Intense Quote Char"/>
    <w:aliases w:val="Long Quote Char"/>
    <w:basedOn w:val="DefaultParagraphFont"/>
    <w:link w:val="IntenseQuote"/>
    <w:uiPriority w:val="35"/>
    <w:rsid w:val="00000C08"/>
    <w:rPr>
      <w:rFonts w:eastAsia="SimSun"/>
      <w:bCs/>
      <w:i/>
      <w:iCs/>
      <w:sz w:val="24"/>
      <w:szCs w:val="22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00C08"/>
    <w:rPr>
      <w:color w:val="800080"/>
      <w:u w:val="single"/>
    </w:rPr>
  </w:style>
  <w:style w:type="table" w:customStyle="1" w:styleId="TableGrid5">
    <w:name w:val="Table Grid5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35"/>
    <w:qFormat/>
    <w:rsid w:val="00000C08"/>
    <w:rPr>
      <w:i/>
      <w:iCs/>
      <w:color w:val="auto"/>
    </w:rPr>
  </w:style>
  <w:style w:type="paragraph" w:styleId="TableofFigures">
    <w:name w:val="table of figures"/>
    <w:basedOn w:val="Normal"/>
    <w:next w:val="Normal"/>
    <w:uiPriority w:val="99"/>
    <w:unhideWhenUsed/>
    <w:rsid w:val="00000C08"/>
    <w:pPr>
      <w:spacing w:line="276" w:lineRule="auto"/>
    </w:pPr>
    <w:rPr>
      <w:rFonts w:ascii="Arial" w:eastAsia="SimSun" w:hAnsi="Arial"/>
      <w:sz w:val="22"/>
      <w:szCs w:val="22"/>
      <w:lang w:val="en-GB"/>
    </w:rPr>
  </w:style>
  <w:style w:type="table" w:customStyle="1" w:styleId="BorderlessRelaxed1">
    <w:name w:val="Borderless (Relaxed)1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">
    <w:name w:val="Light List1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Revision">
    <w:name w:val="Revision"/>
    <w:hidden/>
    <w:uiPriority w:val="99"/>
    <w:semiHidden/>
    <w:rsid w:val="00000C08"/>
    <w:rPr>
      <w:rFonts w:ascii="Arial" w:eastAsia="SimSun" w:hAnsi="Arial"/>
      <w:sz w:val="22"/>
      <w:szCs w:val="22"/>
      <w:lang w:val="en-GB"/>
    </w:rPr>
  </w:style>
  <w:style w:type="character" w:customStyle="1" w:styleId="mi">
    <w:name w:val="mi"/>
    <w:basedOn w:val="DefaultParagraphFont"/>
    <w:rsid w:val="00000C08"/>
  </w:style>
  <w:style w:type="character" w:customStyle="1" w:styleId="mo">
    <w:name w:val="mo"/>
    <w:basedOn w:val="DefaultParagraphFont"/>
    <w:rsid w:val="00000C08"/>
  </w:style>
  <w:style w:type="table" w:customStyle="1" w:styleId="TableGrid6">
    <w:name w:val="Table Grid6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1">
    <w:name w:val="PenTAG (Relaxed)1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PenTAGCondensed1">
    <w:name w:val="PenTAG (Condensed)1"/>
    <w:basedOn w:val="PenTAGRelaxed"/>
    <w:uiPriority w:val="99"/>
    <w:rsid w:val="00000C08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1">
    <w:name w:val="Borderless (Condensed)1"/>
    <w:basedOn w:val="PenTAGCondens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BorderlessRelaxed2">
    <w:name w:val="Borderless (Relaxed)2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1">
    <w:name w:val="Grid (Relaxed)1"/>
    <w:basedOn w:val="BorderlessRelax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Condensed1">
    <w:name w:val="Grid (Condensed)1"/>
    <w:basedOn w:val="BorderlessCondens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TableGrid11">
    <w:name w:val="Table Grid1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2">
    <w:name w:val="Light List1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1">
    <w:name w:val="Table Grid2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BorderlessRelaxed11">
    <w:name w:val="Borderless (Relaxed)11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1">
    <w:name w:val="Light List11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Avenir LT Std 35 Light" w:eastAsia="Times New Roman" w:hAnsi="Avenir LT Std 35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venir LT Std 35 Light" w:eastAsia="Times New Roman" w:hAnsi="Avenir LT Std 35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venir LT Std 35 Light" w:eastAsia="Times New Roman" w:hAnsi="Avenir LT Std 35 Light" w:cs="Times New Roman"/>
        <w:b/>
        <w:bCs/>
      </w:rPr>
    </w:tblStylePr>
    <w:tblStylePr w:type="lastCol">
      <w:rPr>
        <w:rFonts w:ascii="Avenir LT Std 35 Light" w:eastAsia="Times New Roman" w:hAnsi="Avenir LT Std 35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TableGrid7">
    <w:name w:val="Table Grid7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2">
    <w:name w:val="PenTAG (Relaxed)2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PenTAGCondensed2">
    <w:name w:val="PenTAG (Condensed)2"/>
    <w:basedOn w:val="PenTAGRelaxed"/>
    <w:uiPriority w:val="99"/>
    <w:rsid w:val="00000C08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2">
    <w:name w:val="Borderless (Condensed)2"/>
    <w:basedOn w:val="PenTAGCondens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BorderlessRelaxed3">
    <w:name w:val="Borderless (Relaxed)3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2">
    <w:name w:val="Grid (Relaxed)2"/>
    <w:basedOn w:val="BorderlessRelax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Condensed2">
    <w:name w:val="Grid (Condensed)2"/>
    <w:basedOn w:val="BorderlessCondens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TableGrid12">
    <w:name w:val="Table Grid1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3">
    <w:name w:val="Light List13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2">
    <w:name w:val="Table Grid2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2">
    <w:name w:val="Medium Grid 32"/>
    <w:basedOn w:val="TableNormal"/>
    <w:next w:val="MediumGrid3"/>
    <w:uiPriority w:val="69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TableGrid52">
    <w:name w:val="Table Grid5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BorderlessRelaxed12">
    <w:name w:val="Borderless (Relaxed)12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2">
    <w:name w:val="Light List11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8">
    <w:name w:val="Table Grid8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3">
    <w:name w:val="Table Grid63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4">
    <w:name w:val="Table Grid64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5">
    <w:name w:val="Table Grid65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3">
    <w:name w:val="Table Grid7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4">
    <w:name w:val="Table Grid74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5">
    <w:name w:val="Table Grid75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6">
    <w:name w:val="Table Grid76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fuvd">
    <w:name w:val="ilfuvd"/>
    <w:basedOn w:val="DefaultParagraphFont"/>
    <w:rsid w:val="00000C08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00C08"/>
    <w:pPr>
      <w:keepNext/>
      <w:keepLines/>
      <w:spacing w:before="240" w:after="0" w:line="259" w:lineRule="auto"/>
      <w:outlineLvl w:val="9"/>
    </w:pPr>
    <w:rPr>
      <w:rFonts w:ascii="Century Gothic" w:eastAsia="Times New Roman" w:hAnsi="Century Gothic"/>
      <w:b w:val="0"/>
      <w:bCs w:val="0"/>
      <w:color w:val="365F91"/>
      <w:kern w:val="0"/>
      <w:sz w:val="32"/>
      <w:szCs w:val="32"/>
    </w:rPr>
  </w:style>
  <w:style w:type="paragraph" w:customStyle="1" w:styleId="Normal0">
    <w:name w:val="[Normal]"/>
    <w:link w:val="NormalChar"/>
    <w:rsid w:val="00000C08"/>
    <w:pPr>
      <w:widowControl w:val="0"/>
      <w:autoSpaceDE w:val="0"/>
      <w:autoSpaceDN w:val="0"/>
      <w:adjustRightInd w:val="0"/>
    </w:pPr>
    <w:rPr>
      <w:rFonts w:ascii="Arial" w:eastAsia="SimSun" w:hAnsi="Arial" w:cs="Arial"/>
      <w:sz w:val="24"/>
      <w:szCs w:val="24"/>
      <w:lang w:val="en-GB"/>
    </w:rPr>
  </w:style>
  <w:style w:type="table" w:customStyle="1" w:styleId="TableGrid10">
    <w:name w:val="Table Grid10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alQuotationPara">
    <w:name w:val="Qual Quotation Para"/>
    <w:basedOn w:val="Normal0"/>
    <w:link w:val="QualQuotationParaChar"/>
    <w:uiPriority w:val="21"/>
    <w:qFormat/>
    <w:rsid w:val="00000C08"/>
    <w:pPr>
      <w:spacing w:before="120" w:after="120" w:line="360" w:lineRule="auto"/>
      <w:ind w:left="720"/>
    </w:pPr>
    <w:rPr>
      <w:rFonts w:ascii="Times New Roman" w:hAnsi="Times New Roman" w:cs="Times New Roman"/>
      <w:sz w:val="22"/>
    </w:rPr>
  </w:style>
  <w:style w:type="character" w:customStyle="1" w:styleId="QualQuotationParaChar">
    <w:name w:val="Qual Quotation Para Char"/>
    <w:basedOn w:val="DefaultParagraphFont"/>
    <w:link w:val="QualQuotationPara"/>
    <w:uiPriority w:val="21"/>
    <w:rsid w:val="00000C08"/>
    <w:rPr>
      <w:rFonts w:eastAsia="SimSun"/>
      <w:sz w:val="22"/>
      <w:szCs w:val="24"/>
      <w:lang w:val="en-GB"/>
    </w:rPr>
  </w:style>
  <w:style w:type="character" w:customStyle="1" w:styleId="NormalChar">
    <w:name w:val="[Normal] Char"/>
    <w:basedOn w:val="DefaultParagraphFont"/>
    <w:link w:val="Normal0"/>
    <w:rsid w:val="00000C08"/>
    <w:rPr>
      <w:rFonts w:ascii="Arial" w:eastAsia="SimSun" w:hAnsi="Arial" w:cs="Arial"/>
      <w:sz w:val="24"/>
      <w:szCs w:val="24"/>
      <w:lang w:val="en-GB"/>
    </w:rPr>
  </w:style>
  <w:style w:type="paragraph" w:customStyle="1" w:styleId="xmsonormal">
    <w:name w:val="x_msonormal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msolistparagraph">
    <w:name w:val="x_msolistparagraph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table" w:customStyle="1" w:styleId="TableGrid23">
    <w:name w:val="Table Grid2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ISMAstyle">
    <w:name w:val="PRISMA style"/>
    <w:basedOn w:val="Normal"/>
    <w:uiPriority w:val="21"/>
    <w:rsid w:val="00000C08"/>
    <w:pPr>
      <w:spacing w:after="120"/>
      <w:jc w:val="center"/>
    </w:pPr>
    <w:rPr>
      <w:rFonts w:ascii="Arial" w:eastAsia="SimSun" w:hAnsi="Arial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00C08"/>
  </w:style>
  <w:style w:type="character" w:customStyle="1" w:styleId="personname">
    <w:name w:val="person_name"/>
    <w:basedOn w:val="DefaultParagraphFont"/>
    <w:rsid w:val="00000C08"/>
  </w:style>
  <w:style w:type="table" w:customStyle="1" w:styleId="LightShading1">
    <w:name w:val="Light Shading1"/>
    <w:basedOn w:val="TableNormal"/>
    <w:next w:val="LightShading"/>
    <w:uiPriority w:val="60"/>
    <w:rsid w:val="00000C08"/>
    <w:rPr>
      <w:rFonts w:ascii="Arial" w:eastAsia="Arial" w:hAnsi="Arial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ripted">
    <w:name w:val="scripted"/>
    <w:basedOn w:val="DefaultParagraphFont"/>
    <w:rsid w:val="00000C08"/>
  </w:style>
  <w:style w:type="character" w:customStyle="1" w:styleId="acopre">
    <w:name w:val="acopre"/>
    <w:basedOn w:val="DefaultParagraphFont"/>
    <w:rsid w:val="00000C08"/>
  </w:style>
  <w:style w:type="paragraph" w:customStyle="1" w:styleId="xl65">
    <w:name w:val="xl65"/>
    <w:basedOn w:val="Normal"/>
    <w:rsid w:val="00000C08"/>
    <w:pPr>
      <w:shd w:val="clear" w:color="000000" w:fill="FFFF00"/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6">
    <w:name w:val="xl66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7">
    <w:name w:val="xl67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8">
    <w:name w:val="xl68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9">
    <w:name w:val="xl69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NoSpacing1">
    <w:name w:val="No Spacing1"/>
    <w:next w:val="NoSpacing"/>
    <w:link w:val="NoSpacingChar"/>
    <w:uiPriority w:val="1"/>
    <w:qFormat/>
    <w:rsid w:val="00000C08"/>
    <w:rPr>
      <w:rFonts w:ascii="Arial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1"/>
    <w:uiPriority w:val="1"/>
    <w:rsid w:val="00000C08"/>
    <w:rPr>
      <w:rFonts w:eastAsia="Times New Roman"/>
      <w:lang w:val="en-US"/>
    </w:rPr>
  </w:style>
  <w:style w:type="table" w:customStyle="1" w:styleId="LightShading2">
    <w:name w:val="Light Shading2"/>
    <w:basedOn w:val="TableNormal"/>
    <w:next w:val="LightShading"/>
    <w:uiPriority w:val="60"/>
    <w:rsid w:val="00000C08"/>
    <w:rPr>
      <w:rFonts w:ascii="Arial" w:eastAsia="Arial" w:hAnsi="Arial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paragraph">
    <w:name w:val="paragraph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normaltextrun">
    <w:name w:val="normaltextrun"/>
    <w:basedOn w:val="DefaultParagraphFont"/>
    <w:rsid w:val="00000C08"/>
  </w:style>
  <w:style w:type="character" w:customStyle="1" w:styleId="eop">
    <w:name w:val="eop"/>
    <w:basedOn w:val="DefaultParagraphFont"/>
    <w:rsid w:val="00000C08"/>
  </w:style>
  <w:style w:type="paragraph" w:customStyle="1" w:styleId="TOC41">
    <w:name w:val="TOC 41"/>
    <w:basedOn w:val="Normal"/>
    <w:next w:val="Normal"/>
    <w:autoRedefine/>
    <w:uiPriority w:val="39"/>
    <w:unhideWhenUsed/>
    <w:rsid w:val="00000C08"/>
    <w:pPr>
      <w:spacing w:line="276" w:lineRule="auto"/>
      <w:ind w:left="66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00C08"/>
    <w:pPr>
      <w:spacing w:line="276" w:lineRule="auto"/>
      <w:ind w:left="88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000C08"/>
    <w:pPr>
      <w:spacing w:line="276" w:lineRule="auto"/>
      <w:ind w:left="110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000C08"/>
    <w:pPr>
      <w:spacing w:line="276" w:lineRule="auto"/>
      <w:ind w:left="132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000C08"/>
    <w:pPr>
      <w:spacing w:line="276" w:lineRule="auto"/>
      <w:ind w:left="154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000C08"/>
    <w:pPr>
      <w:spacing w:line="276" w:lineRule="auto"/>
      <w:ind w:left="1760"/>
    </w:pPr>
    <w:rPr>
      <w:rFonts w:ascii="Arial" w:eastAsia="SimSun" w:hAnsi="Arial" w:cs="Arial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C08"/>
    <w:rPr>
      <w:color w:val="605E5C"/>
      <w:shd w:val="clear" w:color="auto" w:fill="E1DFDD"/>
    </w:rPr>
  </w:style>
  <w:style w:type="paragraph" w:customStyle="1" w:styleId="Forpeersupportreport">
    <w:name w:val="For peer support report"/>
    <w:basedOn w:val="UnnumberedHeading3"/>
    <w:link w:val="ForpeersupportreportChar"/>
    <w:uiPriority w:val="21"/>
    <w:qFormat/>
    <w:rsid w:val="00000C08"/>
    <w:pPr>
      <w:ind w:left="576" w:hanging="576"/>
    </w:pPr>
    <w:rPr>
      <w:rFonts w:ascii="Arial" w:hAnsi="Arial"/>
      <w:color w:val="365F91" w:themeColor="accent1" w:themeShade="BF"/>
      <w:sz w:val="26"/>
    </w:rPr>
  </w:style>
  <w:style w:type="character" w:customStyle="1" w:styleId="ForpeersupportreportChar">
    <w:name w:val="For peer support report Char"/>
    <w:basedOn w:val="Heading2Char"/>
    <w:link w:val="Forpeersupportreport"/>
    <w:uiPriority w:val="21"/>
    <w:rsid w:val="00000C08"/>
    <w:rPr>
      <w:rFonts w:ascii="Arial" w:eastAsiaTheme="majorEastAsia" w:hAnsi="Arial" w:cstheme="majorBidi"/>
      <w:b/>
      <w:bCs/>
      <w:color w:val="365F91" w:themeColor="accent1" w:themeShade="BF"/>
      <w:sz w:val="26"/>
      <w:szCs w:val="22"/>
      <w:lang w:val="en-GB"/>
    </w:rPr>
  </w:style>
  <w:style w:type="character" w:customStyle="1" w:styleId="Heading7Char1">
    <w:name w:val="Heading 7 Char1"/>
    <w:basedOn w:val="DefaultParagraphFont"/>
    <w:uiPriority w:val="9"/>
    <w:semiHidden/>
    <w:rsid w:val="00000C0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9Char1">
    <w:name w:val="Heading 9 Char1"/>
    <w:basedOn w:val="DefaultParagraphFont"/>
    <w:uiPriority w:val="9"/>
    <w:semiHidden/>
    <w:rsid w:val="00000C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8"/>
    <w:qFormat/>
    <w:rsid w:val="00000C08"/>
    <w:pPr>
      <w:contextualSpacing/>
    </w:pPr>
    <w:rPr>
      <w:rFonts w:ascii="Century Gothic" w:eastAsia="Times New Roman" w:hAnsi="Century Gothic"/>
      <w:b/>
      <w:spacing w:val="5"/>
      <w:kern w:val="28"/>
      <w:sz w:val="40"/>
      <w:szCs w:val="52"/>
    </w:rPr>
  </w:style>
  <w:style w:type="character" w:customStyle="1" w:styleId="TitleChar1">
    <w:name w:val="Title Char1"/>
    <w:basedOn w:val="DefaultParagraphFont"/>
    <w:uiPriority w:val="10"/>
    <w:rsid w:val="00000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8"/>
    <w:qFormat/>
    <w:rsid w:val="00000C08"/>
    <w:pPr>
      <w:numPr>
        <w:ilvl w:val="1"/>
      </w:numPr>
      <w:spacing w:after="160"/>
    </w:pPr>
    <w:rPr>
      <w:rFonts w:ascii="Century Gothic" w:eastAsia="Times New Roman" w:hAnsi="Century Gothic"/>
      <w:b/>
      <w:iCs/>
      <w:spacing w:val="15"/>
      <w:sz w:val="32"/>
    </w:rPr>
  </w:style>
  <w:style w:type="character" w:customStyle="1" w:styleId="SubtitleChar1">
    <w:name w:val="Subtitle Char1"/>
    <w:basedOn w:val="DefaultParagraphFont"/>
    <w:uiPriority w:val="11"/>
    <w:rsid w:val="00000C08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BlockText">
    <w:name w:val="Block Text"/>
    <w:basedOn w:val="Normal"/>
    <w:uiPriority w:val="15"/>
    <w:unhideWhenUsed/>
    <w:qFormat/>
    <w:rsid w:val="00000C08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00C08"/>
    <w:pPr>
      <w:spacing w:before="200" w:after="160"/>
      <w:ind w:left="864" w:right="864"/>
      <w:jc w:val="center"/>
    </w:pPr>
    <w:rPr>
      <w:rFonts w:eastAsia="Times New Roman"/>
      <w:iCs/>
      <w:color w:val="404040"/>
      <w:szCs w:val="20"/>
    </w:rPr>
  </w:style>
  <w:style w:type="character" w:customStyle="1" w:styleId="QuoteChar1">
    <w:name w:val="Quote Char1"/>
    <w:basedOn w:val="DefaultParagraphFont"/>
    <w:uiPriority w:val="29"/>
    <w:rsid w:val="00000C08"/>
    <w:rPr>
      <w:rFonts w:eastAsiaTheme="minorEastAsia"/>
      <w:i/>
      <w:iCs/>
      <w:color w:val="404040" w:themeColor="text1" w:themeTint="BF"/>
      <w:sz w:val="24"/>
      <w:szCs w:val="24"/>
    </w:rPr>
  </w:style>
  <w:style w:type="table" w:styleId="LightList">
    <w:name w:val="Light List"/>
    <w:basedOn w:val="TableNormal"/>
    <w:uiPriority w:val="61"/>
    <w:unhideWhenUsed/>
    <w:rsid w:val="00000C0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3">
    <w:name w:val="Medium Grid 3"/>
    <w:basedOn w:val="TableNormal"/>
    <w:uiPriority w:val="69"/>
    <w:unhideWhenUsed/>
    <w:rsid w:val="00000C08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0C08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unhideWhenUsed/>
    <w:rsid w:val="00000C0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000C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00C08"/>
    <w:rPr>
      <w:rFonts w:eastAsiaTheme="minorEastAsia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A7678"/>
    <w:pPr>
      <w:spacing w:before="120" w:line="276" w:lineRule="auto"/>
    </w:pPr>
    <w:rPr>
      <w:rFonts w:asciiTheme="minorHAnsi" w:eastAsia="SimSun" w:hAnsiTheme="minorHAnsi" w:cstheme="minorHAnsi"/>
      <w:b/>
      <w:bCs/>
      <w:i/>
      <w:iCs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A7678"/>
    <w:pPr>
      <w:spacing w:before="120" w:line="276" w:lineRule="auto"/>
      <w:ind w:left="220"/>
    </w:pPr>
    <w:rPr>
      <w:rFonts w:asciiTheme="minorHAnsi" w:eastAsia="SimSun" w:hAnsiTheme="minorHAnsi" w:cstheme="minorHAnsi"/>
      <w:b/>
      <w:bCs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A7678"/>
    <w:pPr>
      <w:spacing w:line="276" w:lineRule="auto"/>
      <w:ind w:left="44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A7678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EA7678"/>
    <w:pPr>
      <w:spacing w:line="276" w:lineRule="auto"/>
      <w:ind w:left="66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A7678"/>
    <w:pPr>
      <w:spacing w:line="276" w:lineRule="auto"/>
      <w:ind w:left="88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EA7678"/>
    <w:pPr>
      <w:spacing w:line="276" w:lineRule="auto"/>
      <w:ind w:left="110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EA7678"/>
    <w:pPr>
      <w:spacing w:line="276" w:lineRule="auto"/>
      <w:ind w:left="132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EA7678"/>
    <w:pPr>
      <w:spacing w:line="276" w:lineRule="auto"/>
      <w:ind w:left="154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EA7678"/>
    <w:pPr>
      <w:spacing w:line="276" w:lineRule="auto"/>
      <w:ind w:left="1760"/>
    </w:pPr>
    <w:rPr>
      <w:rFonts w:asciiTheme="minorHAnsi" w:eastAsia="SimSun" w:hAnsiTheme="minorHAnsi" w:cstheme="minorHAnsi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4C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311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35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00C08"/>
    <w:pPr>
      <w:keepNext/>
      <w:keepLines/>
      <w:spacing w:before="40"/>
      <w:outlineLvl w:val="6"/>
    </w:pPr>
    <w:rPr>
      <w:rFonts w:ascii="Century Gothic" w:eastAsia="Times New Roman" w:hAnsi="Century Gothic"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50B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00C08"/>
    <w:pPr>
      <w:keepNext/>
      <w:keepLines/>
      <w:spacing w:before="40"/>
      <w:outlineLvl w:val="8"/>
    </w:pPr>
    <w:rPr>
      <w:rFonts w:ascii="Century Gothic" w:eastAsia="Times New Roman" w:hAnsi="Century Gothic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ED50B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5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0BD"/>
    <w:pPr>
      <w:spacing w:after="240"/>
    </w:pPr>
    <w:rPr>
      <w:rFonts w:asciiTheme="minorHAnsi" w:eastAsia="SimSun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0BD"/>
    <w:rPr>
      <w:rFonts w:asciiTheme="minorHAnsi" w:eastAsia="SimSun" w:hAnsiTheme="minorHAnsi" w:cstheme="minorBid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0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BD"/>
    <w:rPr>
      <w:rFonts w:ascii="Segoe UI" w:eastAsiaTheme="minorEastAsia" w:hAnsi="Segoe UI" w:cs="Segoe UI"/>
      <w:sz w:val="18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rsid w:val="00ED50B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qFormat/>
    <w:rsid w:val="00ED50BD"/>
    <w:pPr>
      <w:spacing w:before="120" w:after="240" w:line="360" w:lineRule="auto"/>
      <w:jc w:val="both"/>
    </w:pPr>
    <w:rPr>
      <w:rFonts w:asciiTheme="minorHAnsi" w:eastAsia="SimSun" w:hAnsiTheme="minorHAnsi" w:cstheme="minorHAnsi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ED50BD"/>
    <w:rPr>
      <w:rFonts w:asciiTheme="minorHAnsi" w:eastAsia="SimSun" w:hAnsiTheme="minorHAnsi" w:cstheme="minorHAnsi"/>
      <w:sz w:val="24"/>
      <w:szCs w:val="22"/>
      <w:lang w:val="en-GB"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443F79"/>
    <w:pPr>
      <w:keepNext/>
      <w:keepLines/>
      <w:spacing w:before="200" w:after="0" w:line="276" w:lineRule="auto"/>
    </w:pPr>
    <w:rPr>
      <w:rFonts w:eastAsiaTheme="majorEastAsia" w:cstheme="majorBidi"/>
      <w:i w:val="0"/>
      <w:iCs w:val="0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00A65"/>
    <w:pPr>
      <w:spacing w:after="240" w:line="276" w:lineRule="auto"/>
      <w:ind w:left="720" w:right="720"/>
      <w:contextualSpacing/>
      <w:jc w:val="both"/>
    </w:pPr>
    <w:rPr>
      <w:rFonts w:asciiTheme="minorHAnsi" w:eastAsia="SimSun" w:hAnsiTheme="minorHAnsi" w:cstheme="minorBid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BD71E6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B56A5B"/>
    <w:pPr>
      <w:keepNext/>
      <w:spacing w:before="240" w:after="60"/>
    </w:pPr>
    <w:rPr>
      <w:rFonts w:eastAsia="SimSun" w:cstheme="minorBidi"/>
      <w:b/>
      <w:bCs/>
      <w:sz w:val="22"/>
      <w:szCs w:val="18"/>
      <w:lang w:val="en-GB"/>
    </w:rPr>
  </w:style>
  <w:style w:type="paragraph" w:customStyle="1" w:styleId="UnnumberedHeading2">
    <w:name w:val="Unnumbered Heading 2"/>
    <w:basedOn w:val="Heading2"/>
    <w:next w:val="BodyText"/>
    <w:uiPriority w:val="10"/>
    <w:qFormat/>
    <w:rsid w:val="00B56A5B"/>
    <w:pPr>
      <w:keepNext/>
      <w:keepLines/>
      <w:spacing w:before="200" w:after="0" w:line="360" w:lineRule="auto"/>
      <w:jc w:val="both"/>
    </w:pPr>
    <w:rPr>
      <w:rFonts w:asciiTheme="minorHAnsi" w:eastAsiaTheme="majorEastAsia" w:hAnsiTheme="minorHAnsi" w:cstheme="minorHAnsi"/>
      <w:sz w:val="26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F60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5F609E"/>
    <w:rPr>
      <w:rFonts w:asciiTheme="majorHAnsi" w:eastAsiaTheme="minorEastAsia" w:hAnsiTheme="majorHAnsi" w:cstheme="majorBidi"/>
      <w:noProof/>
      <w:color w:val="365F91" w:themeColor="accent1" w:themeShade="B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F609E"/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5F609E"/>
    <w:rPr>
      <w:rFonts w:asciiTheme="majorHAnsi" w:eastAsiaTheme="minorEastAsia" w:hAnsiTheme="majorHAnsi" w:cstheme="majorBidi"/>
      <w:noProof/>
      <w:color w:val="365F91" w:themeColor="accent1" w:themeShade="BF"/>
      <w:sz w:val="24"/>
      <w:szCs w:val="24"/>
    </w:rPr>
  </w:style>
  <w:style w:type="paragraph" w:customStyle="1" w:styleId="Heading71">
    <w:name w:val="Heading 71"/>
    <w:basedOn w:val="Normal"/>
    <w:next w:val="BodyText"/>
    <w:uiPriority w:val="9"/>
    <w:unhideWhenUsed/>
    <w:rsid w:val="00000C08"/>
    <w:pPr>
      <w:keepNext/>
      <w:keepLines/>
      <w:spacing w:before="200" w:line="276" w:lineRule="auto"/>
      <w:outlineLvl w:val="6"/>
    </w:pPr>
    <w:rPr>
      <w:rFonts w:ascii="Century Gothic" w:eastAsia="Times New Roman" w:hAnsi="Century Gothic"/>
      <w:iCs/>
      <w:sz w:val="22"/>
      <w:szCs w:val="22"/>
      <w:lang w:val="en-GB"/>
    </w:rPr>
  </w:style>
  <w:style w:type="paragraph" w:customStyle="1" w:styleId="Heading91">
    <w:name w:val="Heading 91"/>
    <w:basedOn w:val="Normal"/>
    <w:next w:val="BodyText"/>
    <w:uiPriority w:val="9"/>
    <w:unhideWhenUsed/>
    <w:rsid w:val="00000C08"/>
    <w:pPr>
      <w:keepNext/>
      <w:keepLines/>
      <w:spacing w:before="200" w:line="276" w:lineRule="auto"/>
      <w:outlineLvl w:val="8"/>
    </w:pPr>
    <w:rPr>
      <w:rFonts w:ascii="Century Gothic" w:eastAsia="Times New Roman" w:hAnsi="Century Gothic"/>
      <w:i/>
      <w:iCs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000C08"/>
    <w:rPr>
      <w:rFonts w:ascii="Century Gothic" w:eastAsia="Times New Roman" w:hAnsi="Century Gothic" w:cs="Times New Roman"/>
      <w:iCs/>
    </w:rPr>
  </w:style>
  <w:style w:type="character" w:customStyle="1" w:styleId="Heading9Char">
    <w:name w:val="Heading 9 Char"/>
    <w:basedOn w:val="DefaultParagraphFont"/>
    <w:link w:val="Heading9"/>
    <w:uiPriority w:val="9"/>
    <w:rsid w:val="00000C08"/>
    <w:rPr>
      <w:rFonts w:ascii="Century Gothic" w:eastAsia="Times New Roman" w:hAnsi="Century Gothic" w:cs="Times New Roman"/>
      <w:i/>
      <w:iCs/>
      <w:sz w:val="20"/>
      <w:szCs w:val="20"/>
    </w:rPr>
  </w:style>
  <w:style w:type="paragraph" w:customStyle="1" w:styleId="Title1">
    <w:name w:val="Title1"/>
    <w:basedOn w:val="Normal"/>
    <w:next w:val="BodyText"/>
    <w:uiPriority w:val="8"/>
    <w:rsid w:val="00000C08"/>
    <w:pPr>
      <w:spacing w:after="300"/>
      <w:contextualSpacing/>
      <w:jc w:val="center"/>
      <w:outlineLvl w:val="0"/>
    </w:pPr>
    <w:rPr>
      <w:rFonts w:ascii="Century Gothic" w:eastAsia="Times New Roman" w:hAnsi="Century Gothic"/>
      <w:b/>
      <w:spacing w:val="5"/>
      <w:kern w:val="28"/>
      <w:sz w:val="40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8"/>
    <w:rsid w:val="00000C08"/>
    <w:rPr>
      <w:rFonts w:ascii="Century Gothic" w:eastAsia="Times New Roman" w:hAnsi="Century Gothic" w:cs="Times New Roman"/>
      <w:b/>
      <w:spacing w:val="5"/>
      <w:kern w:val="28"/>
      <w:sz w:val="40"/>
      <w:szCs w:val="52"/>
    </w:rPr>
  </w:style>
  <w:style w:type="paragraph" w:customStyle="1" w:styleId="Subtitle1">
    <w:name w:val="Subtitle1"/>
    <w:basedOn w:val="Normal"/>
    <w:next w:val="BodyText"/>
    <w:uiPriority w:val="8"/>
    <w:rsid w:val="00000C08"/>
    <w:pPr>
      <w:numPr>
        <w:ilvl w:val="1"/>
      </w:numPr>
      <w:spacing w:after="240" w:line="276" w:lineRule="auto"/>
      <w:jc w:val="center"/>
    </w:pPr>
    <w:rPr>
      <w:rFonts w:ascii="Century Gothic" w:eastAsia="Times New Roman" w:hAnsi="Century Gothic"/>
      <w:b/>
      <w:iCs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8"/>
    <w:rsid w:val="00000C08"/>
    <w:rPr>
      <w:rFonts w:ascii="Century Gothic" w:eastAsia="Times New Roman" w:hAnsi="Century Gothic" w:cs="Times New Roman"/>
      <w:b/>
      <w:iCs/>
      <w:spacing w:val="15"/>
      <w:sz w:val="32"/>
      <w:szCs w:val="24"/>
    </w:rPr>
  </w:style>
  <w:style w:type="paragraph" w:customStyle="1" w:styleId="BlockText1">
    <w:name w:val="Block Text1"/>
    <w:basedOn w:val="BodyText"/>
    <w:next w:val="BlockText"/>
    <w:uiPriority w:val="15"/>
    <w:qFormat/>
    <w:rsid w:val="00000C08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="Times New Roman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000C08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000C08"/>
    <w:pPr>
      <w:keepNext/>
      <w:keepLines/>
      <w:pageBreakBefore/>
      <w:pBdr>
        <w:bottom w:val="single" w:sz="4" w:space="1" w:color="auto"/>
      </w:pBdr>
      <w:spacing w:before="480" w:after="0" w:line="276" w:lineRule="auto"/>
    </w:pPr>
    <w:rPr>
      <w:rFonts w:eastAsia="Times New Roman"/>
      <w:kern w:val="0"/>
      <w:sz w:val="28"/>
      <w:szCs w:val="28"/>
      <w:lang w:val="en-GB"/>
    </w:rPr>
  </w:style>
  <w:style w:type="paragraph" w:styleId="ListNumber3">
    <w:name w:val="List Number 3"/>
    <w:basedOn w:val="BodyText"/>
    <w:uiPriority w:val="13"/>
    <w:rsid w:val="00000C08"/>
    <w:pPr>
      <w:numPr>
        <w:numId w:val="22"/>
      </w:numPr>
      <w:tabs>
        <w:tab w:val="clear" w:pos="926"/>
      </w:tabs>
      <w:contextualSpacing/>
    </w:pPr>
  </w:style>
  <w:style w:type="paragraph" w:styleId="ListNumber2">
    <w:name w:val="List Number 2"/>
    <w:basedOn w:val="BodyText"/>
    <w:uiPriority w:val="13"/>
    <w:rsid w:val="00000C08"/>
    <w:pPr>
      <w:numPr>
        <w:numId w:val="21"/>
      </w:numPr>
      <w:tabs>
        <w:tab w:val="clear" w:pos="643"/>
      </w:tabs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000C08"/>
    <w:pPr>
      <w:numPr>
        <w:numId w:val="14"/>
      </w:numPr>
      <w:tabs>
        <w:tab w:val="num" w:pos="720"/>
      </w:tabs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000C08"/>
    <w:pPr>
      <w:numPr>
        <w:ilvl w:val="1"/>
        <w:numId w:val="14"/>
      </w:numPr>
      <w:tabs>
        <w:tab w:val="num" w:pos="1440"/>
      </w:tabs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000C08"/>
    <w:pPr>
      <w:keepNext/>
      <w:keepLines/>
      <w:numPr>
        <w:ilvl w:val="2"/>
        <w:numId w:val="14"/>
      </w:numPr>
      <w:tabs>
        <w:tab w:val="num" w:pos="2160"/>
      </w:tabs>
      <w:spacing w:before="200" w:line="276" w:lineRule="auto"/>
      <w:outlineLvl w:val="2"/>
    </w:pPr>
    <w:rPr>
      <w:rFonts w:ascii="Century Gothic" w:eastAsia="Times New Roman" w:hAnsi="Century Gothic"/>
      <w:b/>
      <w:bCs/>
      <w:sz w:val="22"/>
      <w:szCs w:val="22"/>
      <w:lang w:val="en-GB"/>
    </w:rPr>
  </w:style>
  <w:style w:type="paragraph" w:styleId="ListBullet">
    <w:name w:val="List Bullet"/>
    <w:basedOn w:val="BodyText"/>
    <w:uiPriority w:val="12"/>
    <w:qFormat/>
    <w:rsid w:val="00000C08"/>
    <w:pPr>
      <w:numPr>
        <w:numId w:val="15"/>
      </w:numPr>
      <w:tabs>
        <w:tab w:val="clear" w:pos="360"/>
        <w:tab w:val="num" w:pos="717"/>
      </w:tabs>
    </w:pPr>
  </w:style>
  <w:style w:type="paragraph" w:styleId="ListBullet2">
    <w:name w:val="List Bullet 2"/>
    <w:basedOn w:val="BodyText"/>
    <w:uiPriority w:val="12"/>
    <w:qFormat/>
    <w:rsid w:val="00000C08"/>
    <w:pPr>
      <w:numPr>
        <w:numId w:val="16"/>
      </w:numPr>
      <w:tabs>
        <w:tab w:val="left" w:pos="720"/>
      </w:tabs>
    </w:pPr>
  </w:style>
  <w:style w:type="paragraph" w:styleId="ListBullet3">
    <w:name w:val="List Bullet 3"/>
    <w:basedOn w:val="BodyText"/>
    <w:uiPriority w:val="12"/>
    <w:qFormat/>
    <w:rsid w:val="00000C08"/>
    <w:pPr>
      <w:numPr>
        <w:numId w:val="17"/>
      </w:numPr>
      <w:tabs>
        <w:tab w:val="clear" w:pos="926"/>
        <w:tab w:val="num" w:pos="720"/>
        <w:tab w:val="left" w:pos="1080"/>
      </w:tabs>
    </w:pPr>
  </w:style>
  <w:style w:type="paragraph" w:styleId="ListBullet4">
    <w:name w:val="List Bullet 4"/>
    <w:basedOn w:val="BodyText"/>
    <w:uiPriority w:val="12"/>
    <w:rsid w:val="00000C08"/>
    <w:pPr>
      <w:numPr>
        <w:numId w:val="18"/>
      </w:numPr>
      <w:tabs>
        <w:tab w:val="clear" w:pos="1209"/>
        <w:tab w:val="num" w:pos="720"/>
        <w:tab w:val="left" w:pos="1440"/>
      </w:tabs>
    </w:pPr>
  </w:style>
  <w:style w:type="paragraph" w:styleId="ListBullet5">
    <w:name w:val="List Bullet 5"/>
    <w:basedOn w:val="BodyText"/>
    <w:uiPriority w:val="12"/>
    <w:rsid w:val="00000C08"/>
    <w:pPr>
      <w:numPr>
        <w:numId w:val="19"/>
      </w:numPr>
      <w:tabs>
        <w:tab w:val="clear" w:pos="1492"/>
        <w:tab w:val="left" w:pos="1800"/>
      </w:tabs>
    </w:pPr>
  </w:style>
  <w:style w:type="paragraph" w:styleId="ListNumber">
    <w:name w:val="List Number"/>
    <w:basedOn w:val="BodyText"/>
    <w:uiPriority w:val="13"/>
    <w:rsid w:val="00000C08"/>
    <w:pPr>
      <w:numPr>
        <w:numId w:val="20"/>
      </w:numPr>
      <w:tabs>
        <w:tab w:val="clear" w:pos="360"/>
        <w:tab w:val="left" w:pos="720"/>
      </w:tabs>
    </w:pPr>
  </w:style>
  <w:style w:type="paragraph" w:styleId="ListNumber4">
    <w:name w:val="List Number 4"/>
    <w:basedOn w:val="BodyText"/>
    <w:uiPriority w:val="13"/>
    <w:rsid w:val="00000C08"/>
    <w:pPr>
      <w:numPr>
        <w:numId w:val="23"/>
      </w:numPr>
      <w:tabs>
        <w:tab w:val="clear" w:pos="1209"/>
        <w:tab w:val="left" w:pos="1800"/>
      </w:tabs>
      <w:contextualSpacing/>
    </w:pPr>
  </w:style>
  <w:style w:type="paragraph" w:styleId="ListNumber5">
    <w:name w:val="List Number 5"/>
    <w:basedOn w:val="BodyText"/>
    <w:uiPriority w:val="13"/>
    <w:rsid w:val="00000C08"/>
    <w:pPr>
      <w:numPr>
        <w:numId w:val="24"/>
      </w:numPr>
      <w:tabs>
        <w:tab w:val="clear" w:pos="1492"/>
        <w:tab w:val="left" w:pos="2160"/>
      </w:tabs>
    </w:pPr>
  </w:style>
  <w:style w:type="paragraph" w:customStyle="1" w:styleId="MultilevelListNumber">
    <w:name w:val="Multilevel List Number"/>
    <w:basedOn w:val="BodyText"/>
    <w:uiPriority w:val="14"/>
    <w:rsid w:val="00000C08"/>
    <w:pPr>
      <w:numPr>
        <w:numId w:val="25"/>
      </w:numPr>
    </w:pPr>
  </w:style>
  <w:style w:type="paragraph" w:customStyle="1" w:styleId="MultilevelListNumber2">
    <w:name w:val="Multilevel List Number 2"/>
    <w:basedOn w:val="BodyText"/>
    <w:uiPriority w:val="14"/>
    <w:rsid w:val="00000C08"/>
    <w:pPr>
      <w:numPr>
        <w:ilvl w:val="1"/>
        <w:numId w:val="25"/>
      </w:numPr>
    </w:pPr>
  </w:style>
  <w:style w:type="paragraph" w:customStyle="1" w:styleId="MultilevelListNumber3">
    <w:name w:val="Multilevel List Number 3"/>
    <w:basedOn w:val="BodyText"/>
    <w:uiPriority w:val="14"/>
    <w:rsid w:val="00000C08"/>
    <w:pPr>
      <w:numPr>
        <w:ilvl w:val="2"/>
        <w:numId w:val="25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000C08"/>
    <w:pPr>
      <w:numPr>
        <w:ilvl w:val="3"/>
        <w:numId w:val="25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000C08"/>
    <w:pPr>
      <w:numPr>
        <w:ilvl w:val="4"/>
        <w:numId w:val="25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000C08"/>
    <w:pPr>
      <w:numPr>
        <w:ilvl w:val="5"/>
        <w:numId w:val="25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000C08"/>
    <w:pPr>
      <w:numPr>
        <w:ilvl w:val="6"/>
        <w:numId w:val="25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000C08"/>
    <w:pPr>
      <w:numPr>
        <w:ilvl w:val="7"/>
        <w:numId w:val="25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000C08"/>
    <w:pPr>
      <w:numPr>
        <w:ilvl w:val="8"/>
        <w:numId w:val="25"/>
      </w:numPr>
    </w:pPr>
  </w:style>
  <w:style w:type="table" w:styleId="TableGrid">
    <w:name w:val="Table Grid"/>
    <w:basedOn w:val="TableNormal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000C08"/>
    <w:pPr>
      <w:spacing w:after="60"/>
    </w:pPr>
    <w:rPr>
      <w:rFonts w:eastAsia="SimSun"/>
      <w:sz w:val="20"/>
      <w:szCs w:val="22"/>
      <w:lang w:val="en-GB"/>
    </w:rPr>
  </w:style>
  <w:style w:type="table" w:customStyle="1" w:styleId="PenTAGCondensed">
    <w:name w:val="PenTAG (Condensed)"/>
    <w:basedOn w:val="PenTAGRelaxed"/>
    <w:uiPriority w:val="99"/>
    <w:rsid w:val="00000C08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000C08"/>
    <w:pPr>
      <w:jc w:val="center"/>
    </w:pPr>
  </w:style>
  <w:style w:type="paragraph" w:customStyle="1" w:styleId="TableTextRight">
    <w:name w:val="Table Text Right"/>
    <w:basedOn w:val="TableText"/>
    <w:uiPriority w:val="16"/>
    <w:rsid w:val="00000C08"/>
    <w:pPr>
      <w:jc w:val="right"/>
    </w:pPr>
  </w:style>
  <w:style w:type="table" w:customStyle="1" w:styleId="BorderlessRelaxed">
    <w:name w:val="Borderless (Relaxed)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">
    <w:name w:val="Grid (Relaxed)"/>
    <w:basedOn w:val="BorderlessRelax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paragraph" w:styleId="FootnoteText">
    <w:name w:val="footnote text"/>
    <w:basedOn w:val="Normal"/>
    <w:link w:val="FootnoteTextChar"/>
    <w:uiPriority w:val="99"/>
    <w:rsid w:val="00000C08"/>
    <w:pPr>
      <w:tabs>
        <w:tab w:val="left" w:pos="1080"/>
      </w:tabs>
      <w:spacing w:before="60" w:after="180"/>
      <w:ind w:left="1080" w:hanging="1080"/>
      <w:contextualSpacing/>
    </w:pPr>
    <w:rPr>
      <w:rFonts w:ascii="Arial" w:eastAsia="SimSun" w:hAnsi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00C08"/>
    <w:rPr>
      <w:rFonts w:ascii="Arial" w:eastAsia="SimSun" w:hAnsi="Arial"/>
      <w:lang w:val="en-GB"/>
    </w:rPr>
  </w:style>
  <w:style w:type="character" w:customStyle="1" w:styleId="FootnoteHeading">
    <w:name w:val="Footnote Heading"/>
    <w:basedOn w:val="DefaultParagraphFont"/>
    <w:uiPriority w:val="18"/>
    <w:rsid w:val="00000C08"/>
    <w:rPr>
      <w:b/>
    </w:rPr>
  </w:style>
  <w:style w:type="character" w:styleId="FootnoteReference">
    <w:name w:val="footnote reference"/>
    <w:basedOn w:val="DefaultParagraphFont"/>
    <w:uiPriority w:val="99"/>
    <w:rsid w:val="00000C08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000C08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000C08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000C08"/>
    <w:pPr>
      <w:tabs>
        <w:tab w:val="center" w:pos="4513"/>
        <w:tab w:val="right" w:pos="9026"/>
      </w:tabs>
    </w:pPr>
    <w:rPr>
      <w:rFonts w:ascii="Arial" w:eastAsia="SimSun" w:hAnsi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0C08"/>
    <w:rPr>
      <w:rFonts w:ascii="Arial" w:eastAsia="SimSun" w:hAnsi="Arial"/>
      <w:sz w:val="22"/>
      <w:szCs w:val="22"/>
      <w:lang w:val="en-GB"/>
    </w:rPr>
  </w:style>
  <w:style w:type="paragraph" w:customStyle="1" w:styleId="BlockTextSource">
    <w:name w:val="Block Text Source"/>
    <w:basedOn w:val="BlockText"/>
    <w:uiPriority w:val="15"/>
    <w:qFormat/>
    <w:rsid w:val="00000C08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pacing w:before="120" w:after="240" w:line="360" w:lineRule="auto"/>
      <w:ind w:left="0" w:right="0"/>
      <w:jc w:val="right"/>
    </w:pPr>
    <w:rPr>
      <w:rFonts w:cs="Arial"/>
      <w:color w:val="auto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0C08"/>
    <w:pPr>
      <w:tabs>
        <w:tab w:val="center" w:pos="4513"/>
        <w:tab w:val="right" w:pos="9026"/>
      </w:tabs>
    </w:pPr>
    <w:rPr>
      <w:rFonts w:ascii="Arial" w:eastAsia="SimSun" w:hAnsi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00C08"/>
    <w:rPr>
      <w:rFonts w:ascii="Arial" w:eastAsia="SimSun" w:hAnsi="Arial"/>
      <w:sz w:val="22"/>
      <w:szCs w:val="22"/>
      <w:lang w:val="en-GB"/>
    </w:rPr>
  </w:style>
  <w:style w:type="paragraph" w:customStyle="1" w:styleId="UnnumberedHeading4">
    <w:name w:val="Unnumbered Heading 4"/>
    <w:basedOn w:val="Heading4"/>
    <w:next w:val="BodyText"/>
    <w:uiPriority w:val="10"/>
    <w:rsid w:val="00000C08"/>
    <w:pPr>
      <w:keepNext/>
      <w:keepLines/>
      <w:spacing w:before="200" w:after="0" w:line="276" w:lineRule="auto"/>
    </w:pPr>
    <w:rPr>
      <w:rFonts w:eastAsia="Times New Roman"/>
      <w:b/>
      <w:bCs/>
      <w:iCs/>
      <w:sz w:val="24"/>
      <w:szCs w:val="22"/>
      <w:lang w:val="en-GB"/>
    </w:rPr>
  </w:style>
  <w:style w:type="character" w:customStyle="1" w:styleId="SmallTableText">
    <w:name w:val="Small Table Text"/>
    <w:basedOn w:val="DefaultParagraphFont"/>
    <w:uiPriority w:val="17"/>
    <w:rsid w:val="00000C08"/>
    <w:rPr>
      <w:sz w:val="18"/>
    </w:rPr>
  </w:style>
  <w:style w:type="table" w:customStyle="1" w:styleId="GridCondensed">
    <w:name w:val="Grid (Condensed)"/>
    <w:basedOn w:val="BorderlessCondens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character" w:customStyle="1" w:styleId="CrossReference">
    <w:name w:val="Cross Reference"/>
    <w:basedOn w:val="Emphasis"/>
    <w:uiPriority w:val="6"/>
    <w:qFormat/>
    <w:rsid w:val="00000C08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000C08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000C08"/>
    <w:rPr>
      <w:rFonts w:asciiTheme="minorHAnsi" w:eastAsia="SimSun" w:hAnsiTheme="minorHAnsi" w:cstheme="minorHAnsi"/>
      <w:color w:val="FF0000"/>
      <w:sz w:val="24"/>
      <w:szCs w:val="22"/>
      <w:lang w:val="en-GB"/>
    </w:rPr>
  </w:style>
  <w:style w:type="paragraph" w:customStyle="1" w:styleId="TableTextNoSpacing">
    <w:name w:val="Table Text No Spacing"/>
    <w:basedOn w:val="TableText"/>
    <w:uiPriority w:val="17"/>
    <w:rsid w:val="00000C08"/>
  </w:style>
  <w:style w:type="character" w:styleId="Strong">
    <w:name w:val="Strong"/>
    <w:basedOn w:val="DefaultParagraphFont"/>
    <w:uiPriority w:val="22"/>
    <w:qFormat/>
    <w:rsid w:val="00000C08"/>
    <w:rPr>
      <w:b/>
      <w:bCs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000C08"/>
    <w:pPr>
      <w:spacing w:before="120" w:line="276" w:lineRule="auto"/>
    </w:pPr>
    <w:rPr>
      <w:rFonts w:ascii="Arial" w:eastAsia="SimSun" w:hAnsi="Arial" w:cs="Arial"/>
      <w:b/>
      <w:bCs/>
      <w:i/>
      <w:iCs/>
      <w:lang w:val="en-GB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000C08"/>
    <w:pPr>
      <w:spacing w:before="120" w:line="276" w:lineRule="auto"/>
      <w:ind w:left="220"/>
    </w:pPr>
    <w:rPr>
      <w:rFonts w:ascii="Arial" w:eastAsia="SimSun" w:hAnsi="Arial" w:cs="Arial"/>
      <w:b/>
      <w:bCs/>
      <w:sz w:val="22"/>
      <w:szCs w:val="22"/>
      <w:lang w:val="en-GB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000C08"/>
    <w:pPr>
      <w:spacing w:line="276" w:lineRule="auto"/>
      <w:ind w:left="440"/>
    </w:pPr>
    <w:rPr>
      <w:rFonts w:ascii="Arial" w:eastAsia="SimSun" w:hAnsi="Arial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000C08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ote1">
    <w:name w:val="Quote1"/>
    <w:basedOn w:val="Normal"/>
    <w:next w:val="Normal"/>
    <w:uiPriority w:val="29"/>
    <w:qFormat/>
    <w:rsid w:val="00000C08"/>
    <w:pPr>
      <w:spacing w:before="200" w:after="160" w:line="276" w:lineRule="auto"/>
      <w:ind w:left="864" w:right="864"/>
    </w:pPr>
    <w:rPr>
      <w:rFonts w:eastAsia="SimSun"/>
      <w:iCs/>
      <w:color w:val="404040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00C08"/>
    <w:rPr>
      <w:rFonts w:ascii="Times New Roman" w:hAnsi="Times New Roman"/>
      <w:iCs/>
      <w:color w:val="404040"/>
      <w:sz w:val="24"/>
    </w:rPr>
  </w:style>
  <w:style w:type="paragraph" w:customStyle="1" w:styleId="Style1">
    <w:name w:val="Style1"/>
    <w:basedOn w:val="BodyText"/>
    <w:link w:val="Style1Char"/>
    <w:uiPriority w:val="21"/>
    <w:rsid w:val="00000C08"/>
    <w:pPr>
      <w:ind w:left="340"/>
    </w:pPr>
  </w:style>
  <w:style w:type="character" w:customStyle="1" w:styleId="Style1Char">
    <w:name w:val="Style1 Char"/>
    <w:basedOn w:val="BodyTextChar"/>
    <w:link w:val="Style1"/>
    <w:uiPriority w:val="21"/>
    <w:rsid w:val="00000C08"/>
    <w:rPr>
      <w:rFonts w:asciiTheme="minorHAnsi" w:eastAsia="SimSun" w:hAnsiTheme="minorHAnsi" w:cstheme="minorHAnsi"/>
      <w:sz w:val="24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08"/>
    <w:rPr>
      <w:rFonts w:asciiTheme="minorHAnsi" w:eastAsia="SimSun" w:hAnsiTheme="minorHAnsi" w:cstheme="minorBidi"/>
      <w:b/>
      <w:bCs/>
      <w:lang w:val="en-GB"/>
    </w:rPr>
  </w:style>
  <w:style w:type="table" w:customStyle="1" w:styleId="LightList1">
    <w:name w:val="Light List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1">
    <w:name w:val="Medium Grid 31"/>
    <w:basedOn w:val="TableNormal"/>
    <w:next w:val="MediumGrid3"/>
    <w:uiPriority w:val="69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IntenseQuote">
    <w:name w:val="Intense Quote"/>
    <w:aliases w:val="Long Quote"/>
    <w:basedOn w:val="Normal"/>
    <w:next w:val="Normal"/>
    <w:link w:val="IntenseQuoteChar"/>
    <w:uiPriority w:val="35"/>
    <w:qFormat/>
    <w:rsid w:val="00000C08"/>
    <w:pPr>
      <w:spacing w:before="240" w:after="280" w:line="360" w:lineRule="auto"/>
      <w:ind w:left="720" w:right="936"/>
      <w:jc w:val="both"/>
    </w:pPr>
    <w:rPr>
      <w:rFonts w:eastAsia="SimSun"/>
      <w:bCs/>
      <w:i/>
      <w:iCs/>
      <w:szCs w:val="22"/>
      <w:lang w:val="en-GB"/>
    </w:rPr>
  </w:style>
  <w:style w:type="character" w:customStyle="1" w:styleId="IntenseQuoteChar">
    <w:name w:val="Intense Quote Char"/>
    <w:aliases w:val="Long Quote Char"/>
    <w:basedOn w:val="DefaultParagraphFont"/>
    <w:link w:val="IntenseQuote"/>
    <w:uiPriority w:val="35"/>
    <w:rsid w:val="00000C08"/>
    <w:rPr>
      <w:rFonts w:eastAsia="SimSun"/>
      <w:bCs/>
      <w:i/>
      <w:iCs/>
      <w:sz w:val="24"/>
      <w:szCs w:val="22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00C08"/>
    <w:rPr>
      <w:color w:val="800080"/>
      <w:u w:val="single"/>
    </w:rPr>
  </w:style>
  <w:style w:type="table" w:customStyle="1" w:styleId="TableGrid5">
    <w:name w:val="Table Grid5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35"/>
    <w:qFormat/>
    <w:rsid w:val="00000C08"/>
    <w:rPr>
      <w:i/>
      <w:iCs/>
      <w:color w:val="auto"/>
    </w:rPr>
  </w:style>
  <w:style w:type="paragraph" w:styleId="TableofFigures">
    <w:name w:val="table of figures"/>
    <w:basedOn w:val="Normal"/>
    <w:next w:val="Normal"/>
    <w:uiPriority w:val="99"/>
    <w:unhideWhenUsed/>
    <w:rsid w:val="00000C08"/>
    <w:pPr>
      <w:spacing w:line="276" w:lineRule="auto"/>
    </w:pPr>
    <w:rPr>
      <w:rFonts w:ascii="Arial" w:eastAsia="SimSun" w:hAnsi="Arial"/>
      <w:sz w:val="22"/>
      <w:szCs w:val="22"/>
      <w:lang w:val="en-GB"/>
    </w:rPr>
  </w:style>
  <w:style w:type="table" w:customStyle="1" w:styleId="BorderlessRelaxed1">
    <w:name w:val="Borderless (Relaxed)1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">
    <w:name w:val="Light List1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Revision">
    <w:name w:val="Revision"/>
    <w:hidden/>
    <w:uiPriority w:val="99"/>
    <w:semiHidden/>
    <w:rsid w:val="00000C08"/>
    <w:rPr>
      <w:rFonts w:ascii="Arial" w:eastAsia="SimSun" w:hAnsi="Arial"/>
      <w:sz w:val="22"/>
      <w:szCs w:val="22"/>
      <w:lang w:val="en-GB"/>
    </w:rPr>
  </w:style>
  <w:style w:type="character" w:customStyle="1" w:styleId="mi">
    <w:name w:val="mi"/>
    <w:basedOn w:val="DefaultParagraphFont"/>
    <w:rsid w:val="00000C08"/>
  </w:style>
  <w:style w:type="character" w:customStyle="1" w:styleId="mo">
    <w:name w:val="mo"/>
    <w:basedOn w:val="DefaultParagraphFont"/>
    <w:rsid w:val="00000C08"/>
  </w:style>
  <w:style w:type="table" w:customStyle="1" w:styleId="TableGrid6">
    <w:name w:val="Table Grid6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1">
    <w:name w:val="PenTAG (Relaxed)1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PenTAGCondensed1">
    <w:name w:val="PenTAG (Condensed)1"/>
    <w:basedOn w:val="PenTAGRelaxed"/>
    <w:uiPriority w:val="99"/>
    <w:rsid w:val="00000C08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1">
    <w:name w:val="Borderless (Condensed)1"/>
    <w:basedOn w:val="PenTAGCondens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BorderlessRelaxed2">
    <w:name w:val="Borderless (Relaxed)2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1">
    <w:name w:val="Grid (Relaxed)1"/>
    <w:basedOn w:val="BorderlessRelax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Condensed1">
    <w:name w:val="Grid (Condensed)1"/>
    <w:basedOn w:val="BorderlessCondens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TableGrid11">
    <w:name w:val="Table Grid1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2">
    <w:name w:val="Light List1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1">
    <w:name w:val="Table Grid2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BorderlessRelaxed11">
    <w:name w:val="Borderless (Relaxed)11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1">
    <w:name w:val="Light List111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next w:val="LightGrid"/>
    <w:uiPriority w:val="62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Avenir LT Std 35 Light" w:eastAsia="Times New Roman" w:hAnsi="Avenir LT Std 35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venir LT Std 35 Light" w:eastAsia="Times New Roman" w:hAnsi="Avenir LT Std 35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venir LT Std 35 Light" w:eastAsia="Times New Roman" w:hAnsi="Avenir LT Std 35 Light" w:cs="Times New Roman"/>
        <w:b/>
        <w:bCs/>
      </w:rPr>
    </w:tblStylePr>
    <w:tblStylePr w:type="lastCol">
      <w:rPr>
        <w:rFonts w:ascii="Avenir LT Std 35 Light" w:eastAsia="Times New Roman" w:hAnsi="Avenir LT Std 35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TableGrid7">
    <w:name w:val="Table Grid7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2">
    <w:name w:val="PenTAG (Relaxed)2"/>
    <w:basedOn w:val="TableNormal"/>
    <w:uiPriority w:val="99"/>
    <w:rsid w:val="00000C08"/>
    <w:pPr>
      <w:keepNext/>
      <w:keepLines/>
      <w:spacing w:after="60"/>
    </w:pPr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PenTAGCondensed2">
    <w:name w:val="PenTAG (Condensed)2"/>
    <w:basedOn w:val="PenTAGRelaxed"/>
    <w:uiPriority w:val="99"/>
    <w:rsid w:val="00000C08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BorderlessCondensed2">
    <w:name w:val="Borderless (Condensed)2"/>
    <w:basedOn w:val="PenTAGCondens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BorderlessRelaxed3">
    <w:name w:val="Borderless (Relaxed)3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Relaxed2">
    <w:name w:val="Grid (Relaxed)2"/>
    <w:basedOn w:val="BorderlessRelax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GridCondensed2">
    <w:name w:val="Grid (Condensed)2"/>
    <w:basedOn w:val="BorderlessCondensed"/>
    <w:uiPriority w:val="99"/>
    <w:rsid w:val="00000C0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b/>
        <w:i w:val="0"/>
      </w:rPr>
    </w:tblStylePr>
  </w:style>
  <w:style w:type="table" w:customStyle="1" w:styleId="TableGrid12">
    <w:name w:val="Table Grid1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3">
    <w:name w:val="Light List13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2">
    <w:name w:val="Table Grid2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Grid32">
    <w:name w:val="Medium Grid 32"/>
    <w:basedOn w:val="TableNormal"/>
    <w:next w:val="MediumGrid3"/>
    <w:uiPriority w:val="69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TableGrid52">
    <w:name w:val="Table Grid5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BorderlessRelaxed12">
    <w:name w:val="Borderless (Relaxed)12"/>
    <w:basedOn w:val="PenTAGRelaxed"/>
    <w:uiPriority w:val="99"/>
    <w:rsid w:val="00000C08"/>
    <w:pPr>
      <w:spacing w:after="0"/>
    </w:pPr>
    <w:tblPr>
      <w:tblStyleRowBandSize w:val="1"/>
      <w:tblStyleColBandSize w:val="1"/>
      <w:tblInd w:w="0" w:type="dxa"/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rPr>
        <w:i w:val="0"/>
      </w:rPr>
    </w:tblStylePr>
  </w:style>
  <w:style w:type="table" w:customStyle="1" w:styleId="LightList112">
    <w:name w:val="Light List112"/>
    <w:basedOn w:val="TableNormal"/>
    <w:next w:val="LightList"/>
    <w:uiPriority w:val="61"/>
    <w:rsid w:val="00000C08"/>
    <w:rPr>
      <w:rFonts w:ascii="Arial" w:eastAsia="SimSun" w:hAnsi="Arial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8">
    <w:name w:val="Table Grid8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3">
    <w:name w:val="Table Grid63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4">
    <w:name w:val="Table Grid64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5">
    <w:name w:val="Table Grid65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3">
    <w:name w:val="Table Grid7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4">
    <w:name w:val="Table Grid74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5">
    <w:name w:val="Table Grid75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6">
    <w:name w:val="Table Grid76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fuvd">
    <w:name w:val="ilfuvd"/>
    <w:basedOn w:val="DefaultParagraphFont"/>
    <w:rsid w:val="00000C08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00C08"/>
    <w:pPr>
      <w:keepNext/>
      <w:keepLines/>
      <w:spacing w:before="240" w:after="0" w:line="259" w:lineRule="auto"/>
      <w:outlineLvl w:val="9"/>
    </w:pPr>
    <w:rPr>
      <w:rFonts w:ascii="Century Gothic" w:eastAsia="Times New Roman" w:hAnsi="Century Gothic"/>
      <w:b w:val="0"/>
      <w:bCs w:val="0"/>
      <w:color w:val="365F91"/>
      <w:kern w:val="0"/>
      <w:sz w:val="32"/>
      <w:szCs w:val="32"/>
    </w:rPr>
  </w:style>
  <w:style w:type="paragraph" w:customStyle="1" w:styleId="Normal0">
    <w:name w:val="[Normal]"/>
    <w:link w:val="NormalChar"/>
    <w:rsid w:val="00000C08"/>
    <w:pPr>
      <w:widowControl w:val="0"/>
      <w:autoSpaceDE w:val="0"/>
      <w:autoSpaceDN w:val="0"/>
      <w:adjustRightInd w:val="0"/>
    </w:pPr>
    <w:rPr>
      <w:rFonts w:ascii="Arial" w:eastAsia="SimSun" w:hAnsi="Arial" w:cs="Arial"/>
      <w:sz w:val="24"/>
      <w:szCs w:val="24"/>
      <w:lang w:val="en-GB"/>
    </w:rPr>
  </w:style>
  <w:style w:type="table" w:customStyle="1" w:styleId="TableGrid10">
    <w:name w:val="Table Grid10"/>
    <w:basedOn w:val="TableNormal"/>
    <w:next w:val="TableGrid"/>
    <w:uiPriority w:val="3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ualQuotationPara">
    <w:name w:val="Qual Quotation Para"/>
    <w:basedOn w:val="Normal0"/>
    <w:link w:val="QualQuotationParaChar"/>
    <w:uiPriority w:val="21"/>
    <w:qFormat/>
    <w:rsid w:val="00000C08"/>
    <w:pPr>
      <w:spacing w:before="120" w:after="120" w:line="360" w:lineRule="auto"/>
      <w:ind w:left="720"/>
    </w:pPr>
    <w:rPr>
      <w:rFonts w:ascii="Times New Roman" w:hAnsi="Times New Roman" w:cs="Times New Roman"/>
      <w:sz w:val="22"/>
    </w:rPr>
  </w:style>
  <w:style w:type="character" w:customStyle="1" w:styleId="QualQuotationParaChar">
    <w:name w:val="Qual Quotation Para Char"/>
    <w:basedOn w:val="DefaultParagraphFont"/>
    <w:link w:val="QualQuotationPara"/>
    <w:uiPriority w:val="21"/>
    <w:rsid w:val="00000C08"/>
    <w:rPr>
      <w:rFonts w:eastAsia="SimSun"/>
      <w:sz w:val="22"/>
      <w:szCs w:val="24"/>
      <w:lang w:val="en-GB"/>
    </w:rPr>
  </w:style>
  <w:style w:type="character" w:customStyle="1" w:styleId="NormalChar">
    <w:name w:val="[Normal] Char"/>
    <w:basedOn w:val="DefaultParagraphFont"/>
    <w:link w:val="Normal0"/>
    <w:rsid w:val="00000C08"/>
    <w:rPr>
      <w:rFonts w:ascii="Arial" w:eastAsia="SimSun" w:hAnsi="Arial" w:cs="Arial"/>
      <w:sz w:val="24"/>
      <w:szCs w:val="24"/>
      <w:lang w:val="en-GB"/>
    </w:rPr>
  </w:style>
  <w:style w:type="paragraph" w:customStyle="1" w:styleId="xmsonormal">
    <w:name w:val="x_msonormal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msolistparagraph">
    <w:name w:val="x_msolistparagraph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table" w:customStyle="1" w:styleId="TableGrid23">
    <w:name w:val="Table Grid23"/>
    <w:basedOn w:val="TableNormal"/>
    <w:next w:val="TableGrid"/>
    <w:uiPriority w:val="59"/>
    <w:rsid w:val="00000C08"/>
    <w:rPr>
      <w:rFonts w:ascii="Arial" w:eastAsia="SimSun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ISMAstyle">
    <w:name w:val="PRISMA style"/>
    <w:basedOn w:val="Normal"/>
    <w:uiPriority w:val="21"/>
    <w:rsid w:val="00000C08"/>
    <w:pPr>
      <w:spacing w:after="120"/>
      <w:jc w:val="center"/>
    </w:pPr>
    <w:rPr>
      <w:rFonts w:ascii="Arial" w:eastAsia="SimSun" w:hAnsi="Arial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00C08"/>
  </w:style>
  <w:style w:type="character" w:customStyle="1" w:styleId="personname">
    <w:name w:val="person_name"/>
    <w:basedOn w:val="DefaultParagraphFont"/>
    <w:rsid w:val="00000C08"/>
  </w:style>
  <w:style w:type="table" w:customStyle="1" w:styleId="LightShading1">
    <w:name w:val="Light Shading1"/>
    <w:basedOn w:val="TableNormal"/>
    <w:next w:val="LightShading"/>
    <w:uiPriority w:val="60"/>
    <w:rsid w:val="00000C08"/>
    <w:rPr>
      <w:rFonts w:ascii="Arial" w:eastAsia="Arial" w:hAnsi="Arial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cripted">
    <w:name w:val="scripted"/>
    <w:basedOn w:val="DefaultParagraphFont"/>
    <w:rsid w:val="00000C08"/>
  </w:style>
  <w:style w:type="character" w:customStyle="1" w:styleId="acopre">
    <w:name w:val="acopre"/>
    <w:basedOn w:val="DefaultParagraphFont"/>
    <w:rsid w:val="00000C08"/>
  </w:style>
  <w:style w:type="paragraph" w:customStyle="1" w:styleId="xl65">
    <w:name w:val="xl65"/>
    <w:basedOn w:val="Normal"/>
    <w:rsid w:val="00000C08"/>
    <w:pPr>
      <w:shd w:val="clear" w:color="000000" w:fill="FFFF00"/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6">
    <w:name w:val="xl66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7">
    <w:name w:val="xl67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8">
    <w:name w:val="xl68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9">
    <w:name w:val="xl69"/>
    <w:basedOn w:val="Normal"/>
    <w:rsid w:val="00000C08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NoSpacing1">
    <w:name w:val="No Spacing1"/>
    <w:next w:val="NoSpacing"/>
    <w:link w:val="NoSpacingChar"/>
    <w:uiPriority w:val="1"/>
    <w:qFormat/>
    <w:rsid w:val="00000C08"/>
    <w:rPr>
      <w:rFonts w:ascii="Arial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1"/>
    <w:uiPriority w:val="1"/>
    <w:rsid w:val="00000C08"/>
    <w:rPr>
      <w:rFonts w:eastAsia="Times New Roman"/>
      <w:lang w:val="en-US"/>
    </w:rPr>
  </w:style>
  <w:style w:type="table" w:customStyle="1" w:styleId="LightShading2">
    <w:name w:val="Light Shading2"/>
    <w:basedOn w:val="TableNormal"/>
    <w:next w:val="LightShading"/>
    <w:uiPriority w:val="60"/>
    <w:rsid w:val="00000C08"/>
    <w:rPr>
      <w:rFonts w:ascii="Arial" w:eastAsia="Arial" w:hAnsi="Arial"/>
      <w:color w:val="000000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paragraph">
    <w:name w:val="paragraph"/>
    <w:basedOn w:val="Normal"/>
    <w:rsid w:val="00000C08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normaltextrun">
    <w:name w:val="normaltextrun"/>
    <w:basedOn w:val="DefaultParagraphFont"/>
    <w:rsid w:val="00000C08"/>
  </w:style>
  <w:style w:type="character" w:customStyle="1" w:styleId="eop">
    <w:name w:val="eop"/>
    <w:basedOn w:val="DefaultParagraphFont"/>
    <w:rsid w:val="00000C08"/>
  </w:style>
  <w:style w:type="paragraph" w:customStyle="1" w:styleId="TOC41">
    <w:name w:val="TOC 41"/>
    <w:basedOn w:val="Normal"/>
    <w:next w:val="Normal"/>
    <w:autoRedefine/>
    <w:uiPriority w:val="39"/>
    <w:unhideWhenUsed/>
    <w:rsid w:val="00000C08"/>
    <w:pPr>
      <w:spacing w:line="276" w:lineRule="auto"/>
      <w:ind w:left="66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00C08"/>
    <w:pPr>
      <w:spacing w:line="276" w:lineRule="auto"/>
      <w:ind w:left="88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000C08"/>
    <w:pPr>
      <w:spacing w:line="276" w:lineRule="auto"/>
      <w:ind w:left="110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000C08"/>
    <w:pPr>
      <w:spacing w:line="276" w:lineRule="auto"/>
      <w:ind w:left="132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000C08"/>
    <w:pPr>
      <w:spacing w:line="276" w:lineRule="auto"/>
      <w:ind w:left="1540"/>
    </w:pPr>
    <w:rPr>
      <w:rFonts w:ascii="Arial" w:eastAsia="SimSun" w:hAnsi="Arial" w:cs="Arial"/>
      <w:sz w:val="20"/>
      <w:szCs w:val="20"/>
      <w:lang w:val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000C08"/>
    <w:pPr>
      <w:spacing w:line="276" w:lineRule="auto"/>
      <w:ind w:left="1760"/>
    </w:pPr>
    <w:rPr>
      <w:rFonts w:ascii="Arial" w:eastAsia="SimSun" w:hAnsi="Arial" w:cs="Arial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C08"/>
    <w:rPr>
      <w:color w:val="605E5C"/>
      <w:shd w:val="clear" w:color="auto" w:fill="E1DFDD"/>
    </w:rPr>
  </w:style>
  <w:style w:type="paragraph" w:customStyle="1" w:styleId="Forpeersupportreport">
    <w:name w:val="For peer support report"/>
    <w:basedOn w:val="UnnumberedHeading3"/>
    <w:link w:val="ForpeersupportreportChar"/>
    <w:uiPriority w:val="21"/>
    <w:qFormat/>
    <w:rsid w:val="00000C08"/>
    <w:pPr>
      <w:ind w:left="576" w:hanging="576"/>
    </w:pPr>
    <w:rPr>
      <w:rFonts w:ascii="Arial" w:hAnsi="Arial"/>
      <w:color w:val="365F91" w:themeColor="accent1" w:themeShade="BF"/>
      <w:sz w:val="26"/>
    </w:rPr>
  </w:style>
  <w:style w:type="character" w:customStyle="1" w:styleId="ForpeersupportreportChar">
    <w:name w:val="For peer support report Char"/>
    <w:basedOn w:val="Heading2Char"/>
    <w:link w:val="Forpeersupportreport"/>
    <w:uiPriority w:val="21"/>
    <w:rsid w:val="00000C08"/>
    <w:rPr>
      <w:rFonts w:ascii="Arial" w:eastAsiaTheme="majorEastAsia" w:hAnsi="Arial" w:cstheme="majorBidi"/>
      <w:b/>
      <w:bCs/>
      <w:color w:val="365F91" w:themeColor="accent1" w:themeShade="BF"/>
      <w:sz w:val="26"/>
      <w:szCs w:val="22"/>
      <w:lang w:val="en-GB"/>
    </w:rPr>
  </w:style>
  <w:style w:type="character" w:customStyle="1" w:styleId="Heading7Char1">
    <w:name w:val="Heading 7 Char1"/>
    <w:basedOn w:val="DefaultParagraphFont"/>
    <w:uiPriority w:val="9"/>
    <w:semiHidden/>
    <w:rsid w:val="00000C0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9Char1">
    <w:name w:val="Heading 9 Char1"/>
    <w:basedOn w:val="DefaultParagraphFont"/>
    <w:uiPriority w:val="9"/>
    <w:semiHidden/>
    <w:rsid w:val="00000C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8"/>
    <w:qFormat/>
    <w:rsid w:val="00000C08"/>
    <w:pPr>
      <w:contextualSpacing/>
    </w:pPr>
    <w:rPr>
      <w:rFonts w:ascii="Century Gothic" w:eastAsia="Times New Roman" w:hAnsi="Century Gothic"/>
      <w:b/>
      <w:spacing w:val="5"/>
      <w:kern w:val="28"/>
      <w:sz w:val="40"/>
      <w:szCs w:val="52"/>
    </w:rPr>
  </w:style>
  <w:style w:type="character" w:customStyle="1" w:styleId="TitleChar1">
    <w:name w:val="Title Char1"/>
    <w:basedOn w:val="DefaultParagraphFont"/>
    <w:uiPriority w:val="10"/>
    <w:rsid w:val="00000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8"/>
    <w:qFormat/>
    <w:rsid w:val="00000C08"/>
    <w:pPr>
      <w:numPr>
        <w:ilvl w:val="1"/>
      </w:numPr>
      <w:spacing w:after="160"/>
    </w:pPr>
    <w:rPr>
      <w:rFonts w:ascii="Century Gothic" w:eastAsia="Times New Roman" w:hAnsi="Century Gothic"/>
      <w:b/>
      <w:iCs/>
      <w:spacing w:val="15"/>
      <w:sz w:val="32"/>
    </w:rPr>
  </w:style>
  <w:style w:type="character" w:customStyle="1" w:styleId="SubtitleChar1">
    <w:name w:val="Subtitle Char1"/>
    <w:basedOn w:val="DefaultParagraphFont"/>
    <w:uiPriority w:val="11"/>
    <w:rsid w:val="00000C08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BlockText">
    <w:name w:val="Block Text"/>
    <w:basedOn w:val="Normal"/>
    <w:uiPriority w:val="15"/>
    <w:unhideWhenUsed/>
    <w:qFormat/>
    <w:rsid w:val="00000C08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hAnsiTheme="minorHAnsi" w:cstheme="minorBidi"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000C08"/>
    <w:pPr>
      <w:spacing w:before="200" w:after="160"/>
      <w:ind w:left="864" w:right="864"/>
      <w:jc w:val="center"/>
    </w:pPr>
    <w:rPr>
      <w:rFonts w:eastAsia="Times New Roman"/>
      <w:iCs/>
      <w:color w:val="404040"/>
      <w:szCs w:val="20"/>
    </w:rPr>
  </w:style>
  <w:style w:type="character" w:customStyle="1" w:styleId="QuoteChar1">
    <w:name w:val="Quote Char1"/>
    <w:basedOn w:val="DefaultParagraphFont"/>
    <w:uiPriority w:val="29"/>
    <w:rsid w:val="00000C08"/>
    <w:rPr>
      <w:rFonts w:eastAsiaTheme="minorEastAsia"/>
      <w:i/>
      <w:iCs/>
      <w:color w:val="404040" w:themeColor="text1" w:themeTint="BF"/>
      <w:sz w:val="24"/>
      <w:szCs w:val="24"/>
    </w:rPr>
  </w:style>
  <w:style w:type="table" w:styleId="LightList">
    <w:name w:val="Light List"/>
    <w:basedOn w:val="TableNormal"/>
    <w:uiPriority w:val="61"/>
    <w:unhideWhenUsed/>
    <w:rsid w:val="00000C0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Grid3">
    <w:name w:val="Medium Grid 3"/>
    <w:basedOn w:val="TableNormal"/>
    <w:uiPriority w:val="69"/>
    <w:unhideWhenUsed/>
    <w:rsid w:val="00000C08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0C08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unhideWhenUsed/>
    <w:rsid w:val="00000C0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000C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00C08"/>
    <w:rPr>
      <w:rFonts w:eastAsiaTheme="minorEastAsia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A7678"/>
    <w:pPr>
      <w:spacing w:before="120" w:line="276" w:lineRule="auto"/>
    </w:pPr>
    <w:rPr>
      <w:rFonts w:asciiTheme="minorHAnsi" w:eastAsia="SimSun" w:hAnsiTheme="minorHAnsi" w:cstheme="minorHAnsi"/>
      <w:b/>
      <w:bCs/>
      <w:i/>
      <w:iCs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A7678"/>
    <w:pPr>
      <w:spacing w:before="120" w:line="276" w:lineRule="auto"/>
      <w:ind w:left="220"/>
    </w:pPr>
    <w:rPr>
      <w:rFonts w:asciiTheme="minorHAnsi" w:eastAsia="SimSun" w:hAnsiTheme="minorHAnsi" w:cstheme="minorHAnsi"/>
      <w:b/>
      <w:bCs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A7678"/>
    <w:pPr>
      <w:spacing w:line="276" w:lineRule="auto"/>
      <w:ind w:left="44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A7678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4">
    <w:name w:val="toc 4"/>
    <w:basedOn w:val="Normal"/>
    <w:next w:val="Normal"/>
    <w:autoRedefine/>
    <w:uiPriority w:val="39"/>
    <w:unhideWhenUsed/>
    <w:rsid w:val="00EA7678"/>
    <w:pPr>
      <w:spacing w:line="276" w:lineRule="auto"/>
      <w:ind w:left="66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A7678"/>
    <w:pPr>
      <w:spacing w:line="276" w:lineRule="auto"/>
      <w:ind w:left="88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EA7678"/>
    <w:pPr>
      <w:spacing w:line="276" w:lineRule="auto"/>
      <w:ind w:left="110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EA7678"/>
    <w:pPr>
      <w:spacing w:line="276" w:lineRule="auto"/>
      <w:ind w:left="132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EA7678"/>
    <w:pPr>
      <w:spacing w:line="276" w:lineRule="auto"/>
      <w:ind w:left="1540"/>
    </w:pPr>
    <w:rPr>
      <w:rFonts w:asciiTheme="minorHAnsi" w:eastAsia="SimSun" w:hAnsiTheme="minorHAnsi"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EA7678"/>
    <w:pPr>
      <w:spacing w:line="276" w:lineRule="auto"/>
      <w:ind w:left="1760"/>
    </w:pPr>
    <w:rPr>
      <w:rFonts w:asciiTheme="minorHAnsi" w:eastAsia="SimSun" w:hAnsiTheme="minorHAnsi" w:cstheme="minorHAnsi"/>
      <w:sz w:val="20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14C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31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5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8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23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16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2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79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63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98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78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3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21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57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5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9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5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3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5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4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2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84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70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1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6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9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1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46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7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7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7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75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9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65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71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4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3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13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E690FB454FB4B188EB761907CF073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84E151-8DE4-4C0D-A048-64138EE5CD14}"/>
      </w:docPartPr>
      <w:docPartBody>
        <w:p w:rsidR="003F2B94" w:rsidRDefault="005D793E" w:rsidP="005D793E">
          <w:pPr>
            <w:pStyle w:val="1E690FB454FB4B188EB761907CF073A4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altName w:val="Yu Mincho"/>
    <w:panose1 w:val="00000000000000000000"/>
    <w:charset w:val="80"/>
    <w:family w:val="roman"/>
    <w:notTrueType/>
    <w:pitch w:val="default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LT Std 3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93E"/>
    <w:rsid w:val="00382671"/>
    <w:rsid w:val="003F2B94"/>
    <w:rsid w:val="005D793E"/>
    <w:rsid w:val="00FA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E690FB454FB4B188EB761907CF073A4">
    <w:name w:val="1E690FB454FB4B188EB761907CF073A4"/>
    <w:rsid w:val="005D793E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E690FB454FB4B188EB761907CF073A4">
    <w:name w:val="1E690FB454FB4B188EB761907CF073A4"/>
    <w:rsid w:val="005D79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E6243A49E684A89C8AC692AE10202" ma:contentTypeVersion="18" ma:contentTypeDescription="Create a new document." ma:contentTypeScope="" ma:versionID="efeaea08dd6c2af4c36c0eebeec30683">
  <xsd:schema xmlns:xsd="http://www.w3.org/2001/XMLSchema" xmlns:xs="http://www.w3.org/2001/XMLSchema" xmlns:p="http://schemas.microsoft.com/office/2006/metadata/properties" xmlns:ns2="2277735c-8f23-481f-917c-7666f5495439" targetNamespace="http://schemas.microsoft.com/office/2006/metadata/properties" ma:root="true" ma:fieldsID="fcc55a9b1d199a125665823bf1546eab" ns2:_="">
    <xsd:import namespace="2277735c-8f23-481f-917c-7666f54954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7735c-8f23-481f-917c-7666f5495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DB901-4E13-459A-8CBF-D0D8537FE4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225820-7684-4385-8E8B-697EFAB6A9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70029F-51F8-4B5E-B36E-13EB7D6729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7735c-8f23-481f-917c-7666f54954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54C6B66-0A75-4E0C-A3FA-306AD3A12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Links>
    <vt:vector size="342" baseType="variant">
      <vt:variant>
        <vt:i4>131074</vt:i4>
      </vt:variant>
      <vt:variant>
        <vt:i4>662</vt:i4>
      </vt:variant>
      <vt:variant>
        <vt:i4>0</vt:i4>
      </vt:variant>
      <vt:variant>
        <vt:i4>5</vt:i4>
      </vt:variant>
      <vt:variant>
        <vt:lpwstr>https://eppi.ioe.ac.uk/cms/Portals/35/Maps/ExeterNIHR/PeerSupport</vt:lpwstr>
      </vt:variant>
      <vt:variant>
        <vt:lpwstr/>
      </vt:variant>
      <vt:variant>
        <vt:i4>1703936</vt:i4>
      </vt:variant>
      <vt:variant>
        <vt:i4>651</vt:i4>
      </vt:variant>
      <vt:variant>
        <vt:i4>0</vt:i4>
      </vt:variant>
      <vt:variant>
        <vt:i4>5</vt:i4>
      </vt:variant>
      <vt:variant>
        <vt:lpwstr>https://database.inahta.org/</vt:lpwstr>
      </vt:variant>
      <vt:variant>
        <vt:lpwstr/>
      </vt:variant>
      <vt:variant>
        <vt:i4>2359331</vt:i4>
      </vt:variant>
      <vt:variant>
        <vt:i4>648</vt:i4>
      </vt:variant>
      <vt:variant>
        <vt:i4>0</vt:i4>
      </vt:variant>
      <vt:variant>
        <vt:i4>5</vt:i4>
      </vt:variant>
      <vt:variant>
        <vt:lpwstr>https://www.crd.york.ac.uk/CRDWeb/AboutPage.asp</vt:lpwstr>
      </vt:variant>
      <vt:variant>
        <vt:lpwstr/>
      </vt:variant>
      <vt:variant>
        <vt:i4>393296</vt:i4>
      </vt:variant>
      <vt:variant>
        <vt:i4>645</vt:i4>
      </vt:variant>
      <vt:variant>
        <vt:i4>0</vt:i4>
      </vt:variant>
      <vt:variant>
        <vt:i4>5</vt:i4>
      </vt:variant>
      <vt:variant>
        <vt:lpwstr>https://www.crd.york.ac.uk/prospero/</vt:lpwstr>
      </vt:variant>
      <vt:variant>
        <vt:lpwstr/>
      </vt:variant>
      <vt:variant>
        <vt:i4>1245272</vt:i4>
      </vt:variant>
      <vt:variant>
        <vt:i4>642</vt:i4>
      </vt:variant>
      <vt:variant>
        <vt:i4>0</vt:i4>
      </vt:variant>
      <vt:variant>
        <vt:i4>5</vt:i4>
      </vt:variant>
      <vt:variant>
        <vt:lpwstr>http://explore.bl.uk/</vt:lpwstr>
      </vt:variant>
      <vt:variant>
        <vt:lpwstr/>
      </vt:variant>
      <vt:variant>
        <vt:i4>7864352</vt:i4>
      </vt:variant>
      <vt:variant>
        <vt:i4>639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3407915</vt:i4>
      </vt:variant>
      <vt:variant>
        <vt:i4>636</vt:i4>
      </vt:variant>
      <vt:variant>
        <vt:i4>0</vt:i4>
      </vt:variant>
      <vt:variant>
        <vt:i4>5</vt:i4>
      </vt:variant>
      <vt:variant>
        <vt:lpwstr>https://www.epistemonikos.org/</vt:lpwstr>
      </vt:variant>
      <vt:variant>
        <vt:lpwstr/>
      </vt:variant>
      <vt:variant>
        <vt:i4>524381</vt:i4>
      </vt:variant>
      <vt:variant>
        <vt:i4>627</vt:i4>
      </vt:variant>
      <vt:variant>
        <vt:i4>0</vt:i4>
      </vt:variant>
      <vt:variant>
        <vt:i4>5</vt:i4>
      </vt:variant>
      <vt:variant>
        <vt:lpwstr>https://emj.bmj.com/content/19/3/198</vt:lpwstr>
      </vt:variant>
      <vt:variant>
        <vt:lpwstr/>
      </vt:variant>
      <vt:variant>
        <vt:i4>4653121</vt:i4>
      </vt:variant>
      <vt:variant>
        <vt:i4>624</vt:i4>
      </vt:variant>
      <vt:variant>
        <vt:i4>0</vt:i4>
      </vt:variant>
      <vt:variant>
        <vt:i4>5</vt:i4>
      </vt:variant>
      <vt:variant>
        <vt:lpwstr>https://zenodo.org/record/5106085</vt:lpwstr>
      </vt:variant>
      <vt:variant>
        <vt:lpwstr>.YVHe0FVKjIU</vt:lpwstr>
      </vt:variant>
      <vt:variant>
        <vt:i4>6357051</vt:i4>
      </vt:variant>
      <vt:variant>
        <vt:i4>621</vt:i4>
      </vt:variant>
      <vt:variant>
        <vt:i4>0</vt:i4>
      </vt:variant>
      <vt:variant>
        <vt:i4>5</vt:i4>
      </vt:variant>
      <vt:variant>
        <vt:lpwstr>https://www.3ieimpact.org/sites/default/files/2018-07/impact_evaluation_glossary_-_july_2012_3.pdf</vt:lpwstr>
      </vt:variant>
      <vt:variant>
        <vt:lpwstr/>
      </vt:variant>
      <vt:variant>
        <vt:i4>5767187</vt:i4>
      </vt:variant>
      <vt:variant>
        <vt:i4>618</vt:i4>
      </vt:variant>
      <vt:variant>
        <vt:i4>0</vt:i4>
      </vt:variant>
      <vt:variant>
        <vt:i4>5</vt:i4>
      </vt:variant>
      <vt:variant>
        <vt:lpwstr>https://systematicreviewsjournal.biomedcentral.com/articles/10.1186/2046-4053-4-1</vt:lpwstr>
      </vt:variant>
      <vt:variant>
        <vt:lpwstr/>
      </vt:variant>
      <vt:variant>
        <vt:i4>458818</vt:i4>
      </vt:variant>
      <vt:variant>
        <vt:i4>615</vt:i4>
      </vt:variant>
      <vt:variant>
        <vt:i4>0</vt:i4>
      </vt:variant>
      <vt:variant>
        <vt:i4>5</vt:i4>
      </vt:variant>
      <vt:variant>
        <vt:lpwstr>https://training.cochrane.org/handbook/current/chapter-i</vt:lpwstr>
      </vt:variant>
      <vt:variant>
        <vt:lpwstr/>
      </vt:variant>
      <vt:variant>
        <vt:i4>6094848</vt:i4>
      </vt:variant>
      <vt:variant>
        <vt:i4>612</vt:i4>
      </vt:variant>
      <vt:variant>
        <vt:i4>0</vt:i4>
      </vt:variant>
      <vt:variant>
        <vt:i4>5</vt:i4>
      </vt:variant>
      <vt:variant>
        <vt:lpwstr>https://www.nationalvoices.org.uk/publications/our-publications/peer-support</vt:lpwstr>
      </vt:variant>
      <vt:variant>
        <vt:lpwstr/>
      </vt:variant>
      <vt:variant>
        <vt:i4>3538994</vt:i4>
      </vt:variant>
      <vt:variant>
        <vt:i4>609</vt:i4>
      </vt:variant>
      <vt:variant>
        <vt:i4>0</vt:i4>
      </vt:variant>
      <vt:variant>
        <vt:i4>5</vt:i4>
      </vt:variant>
      <vt:variant>
        <vt:lpwstr>https://www.unicef-irc.org/evidence-gap-maps</vt:lpwstr>
      </vt:variant>
      <vt:variant>
        <vt:lpwstr>:~:text=An%20Evidence%20Gap%20Map%20(EGM,topic%2C%20theme%2C%20or%20domain.&amp;text=UNICEF%20uses%20EGMs%20to%20inform,accessible%20format%20for%20decision%20makers.</vt:lpwstr>
      </vt:variant>
      <vt:variant>
        <vt:i4>917587</vt:i4>
      </vt:variant>
      <vt:variant>
        <vt:i4>606</vt:i4>
      </vt:variant>
      <vt:variant>
        <vt:i4>0</vt:i4>
      </vt:variant>
      <vt:variant>
        <vt:i4>5</vt:i4>
      </vt:variant>
      <vt:variant>
        <vt:lpwstr>https://www.campbellcollaboration.org/evidence-gap-maps.html</vt:lpwstr>
      </vt:variant>
      <vt:variant>
        <vt:lpwstr/>
      </vt:variant>
      <vt:variant>
        <vt:i4>6160400</vt:i4>
      </vt:variant>
      <vt:variant>
        <vt:i4>563</vt:i4>
      </vt:variant>
      <vt:variant>
        <vt:i4>0</vt:i4>
      </vt:variant>
      <vt:variant>
        <vt:i4>5</vt:i4>
      </vt:variant>
      <vt:variant>
        <vt:lpwstr>https://apps.who.int/iris/handle/10665/155002</vt:lpwstr>
      </vt:variant>
      <vt:variant>
        <vt:lpwstr/>
      </vt:variant>
      <vt:variant>
        <vt:i4>6881393</vt:i4>
      </vt:variant>
      <vt:variant>
        <vt:i4>560</vt:i4>
      </vt:variant>
      <vt:variant>
        <vt:i4>0</vt:i4>
      </vt:variant>
      <vt:variant>
        <vt:i4>5</vt:i4>
      </vt:variant>
      <vt:variant>
        <vt:lpwstr>https://data.worldbank.org/country</vt:lpwstr>
      </vt:variant>
      <vt:variant>
        <vt:lpwstr/>
      </vt:variant>
      <vt:variant>
        <vt:i4>6094873</vt:i4>
      </vt:variant>
      <vt:variant>
        <vt:i4>557</vt:i4>
      </vt:variant>
      <vt:variant>
        <vt:i4>0</vt:i4>
      </vt:variant>
      <vt:variant>
        <vt:i4>5</vt:i4>
      </vt:variant>
      <vt:variant>
        <vt:lpwstr>https://doi.org/10.1111/j.1365-2524.2007.00701.x</vt:lpwstr>
      </vt:variant>
      <vt:variant>
        <vt:lpwstr/>
      </vt:variant>
      <vt:variant>
        <vt:i4>4849745</vt:i4>
      </vt:variant>
      <vt:variant>
        <vt:i4>554</vt:i4>
      </vt:variant>
      <vt:variant>
        <vt:i4>0</vt:i4>
      </vt:variant>
      <vt:variant>
        <vt:i4>5</vt:i4>
      </vt:variant>
      <vt:variant>
        <vt:lpwstr>https://doi.org/10.1111/epi.13655</vt:lpwstr>
      </vt:variant>
      <vt:variant>
        <vt:lpwstr/>
      </vt:variant>
      <vt:variant>
        <vt:i4>5570570</vt:i4>
      </vt:variant>
      <vt:variant>
        <vt:i4>551</vt:i4>
      </vt:variant>
      <vt:variant>
        <vt:i4>0</vt:i4>
      </vt:variant>
      <vt:variant>
        <vt:i4>5</vt:i4>
      </vt:variant>
      <vt:variant>
        <vt:lpwstr>https://doi.org/10.1002/cl2.1125</vt:lpwstr>
      </vt:variant>
      <vt:variant>
        <vt:lpwstr/>
      </vt:variant>
      <vt:variant>
        <vt:i4>720969</vt:i4>
      </vt:variant>
      <vt:variant>
        <vt:i4>548</vt:i4>
      </vt:variant>
      <vt:variant>
        <vt:i4>0</vt:i4>
      </vt:variant>
      <vt:variant>
        <vt:i4>5</vt:i4>
      </vt:variant>
      <vt:variant>
        <vt:lpwstr>https://dx.doi.org/10.1176/appi.ps.201400454</vt:lpwstr>
      </vt:variant>
      <vt:variant>
        <vt:lpwstr/>
      </vt:variant>
      <vt:variant>
        <vt:i4>2162808</vt:i4>
      </vt:variant>
      <vt:variant>
        <vt:i4>545</vt:i4>
      </vt:variant>
      <vt:variant>
        <vt:i4>0</vt:i4>
      </vt:variant>
      <vt:variant>
        <vt:i4>5</vt:i4>
      </vt:variant>
      <vt:variant>
        <vt:lpwstr>https://doi.org/10.4073/cmdp.2018.2</vt:lpwstr>
      </vt:variant>
      <vt:variant>
        <vt:lpwstr/>
      </vt:variant>
      <vt:variant>
        <vt:i4>3014765</vt:i4>
      </vt:variant>
      <vt:variant>
        <vt:i4>542</vt:i4>
      </vt:variant>
      <vt:variant>
        <vt:i4>0</vt:i4>
      </vt:variant>
      <vt:variant>
        <vt:i4>5</vt:i4>
      </vt:variant>
      <vt:variant>
        <vt:lpwstr>https://doi.org/10.1016/j.ypmed.2017.06.008</vt:lpwstr>
      </vt:variant>
      <vt:variant>
        <vt:lpwstr/>
      </vt:variant>
      <vt:variant>
        <vt:i4>1703949</vt:i4>
      </vt:variant>
      <vt:variant>
        <vt:i4>539</vt:i4>
      </vt:variant>
      <vt:variant>
        <vt:i4>0</vt:i4>
      </vt:variant>
      <vt:variant>
        <vt:i4>5</vt:i4>
      </vt:variant>
      <vt:variant>
        <vt:lpwstr>https://qlabessays.health.org.uk/</vt:lpwstr>
      </vt:variant>
      <vt:variant>
        <vt:lpwstr/>
      </vt:variant>
      <vt:variant>
        <vt:i4>589894</vt:i4>
      </vt:variant>
      <vt:variant>
        <vt:i4>536</vt:i4>
      </vt:variant>
      <vt:variant>
        <vt:i4>0</vt:i4>
      </vt:variant>
      <vt:variant>
        <vt:i4>5</vt:i4>
      </vt:variant>
      <vt:variant>
        <vt:lpwstr>https://doi.org/10.1108/MHSI-08-2015-0035</vt:lpwstr>
      </vt:variant>
      <vt:variant>
        <vt:lpwstr/>
      </vt:variant>
      <vt:variant>
        <vt:i4>7733306</vt:i4>
      </vt:variant>
      <vt:variant>
        <vt:i4>533</vt:i4>
      </vt:variant>
      <vt:variant>
        <vt:i4>0</vt:i4>
      </vt:variant>
      <vt:variant>
        <vt:i4>5</vt:i4>
      </vt:variant>
      <vt:variant>
        <vt:lpwstr>https://dx.doi.org/10.1177/1090198119868232</vt:lpwstr>
      </vt:variant>
      <vt:variant>
        <vt:lpwstr/>
      </vt:variant>
      <vt:variant>
        <vt:i4>1245186</vt:i4>
      </vt:variant>
      <vt:variant>
        <vt:i4>530</vt:i4>
      </vt:variant>
      <vt:variant>
        <vt:i4>0</vt:i4>
      </vt:variant>
      <vt:variant>
        <vt:i4>5</vt:i4>
      </vt:variant>
      <vt:variant>
        <vt:lpwstr>https://dx.doi.org/10.1186/s12888-021-03321-z</vt:lpwstr>
      </vt:variant>
      <vt:variant>
        <vt:lpwstr/>
      </vt:variant>
      <vt:variant>
        <vt:i4>5177425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111/hsc.12125</vt:lpwstr>
      </vt:variant>
      <vt:variant>
        <vt:lpwstr/>
      </vt:variant>
      <vt:variant>
        <vt:i4>655366</vt:i4>
      </vt:variant>
      <vt:variant>
        <vt:i4>524</vt:i4>
      </vt:variant>
      <vt:variant>
        <vt:i4>0</vt:i4>
      </vt:variant>
      <vt:variant>
        <vt:i4>5</vt:i4>
      </vt:variant>
      <vt:variant>
        <vt:lpwstr>https://dx.doi.org/10.1188/18.ONF.217-236</vt:lpwstr>
      </vt:variant>
      <vt:variant>
        <vt:lpwstr/>
      </vt:variant>
      <vt:variant>
        <vt:i4>6553720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7448/IAS.19.1.21141</vt:lpwstr>
      </vt:variant>
      <vt:variant>
        <vt:lpwstr/>
      </vt:variant>
      <vt:variant>
        <vt:i4>196639</vt:i4>
      </vt:variant>
      <vt:variant>
        <vt:i4>518</vt:i4>
      </vt:variant>
      <vt:variant>
        <vt:i4>0</vt:i4>
      </vt:variant>
      <vt:variant>
        <vt:i4>5</vt:i4>
      </vt:variant>
      <vt:variant>
        <vt:lpwstr>https://dx.doi.org/10.1007/s10803-017-3045-0</vt:lpwstr>
      </vt:variant>
      <vt:variant>
        <vt:lpwstr/>
      </vt:variant>
      <vt:variant>
        <vt:i4>49808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111/ppe.12225</vt:lpwstr>
      </vt:variant>
      <vt:variant>
        <vt:lpwstr/>
      </vt:variant>
      <vt:variant>
        <vt:i4>7929979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136/bmj.39227.698785.47</vt:lpwstr>
      </vt:variant>
      <vt:variant>
        <vt:lpwstr/>
      </vt:variant>
      <vt:variant>
        <vt:i4>5898250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16/j.pec.2013.02.002</vt:lpwstr>
      </vt:variant>
      <vt:variant>
        <vt:lpwstr/>
      </vt:variant>
      <vt:variant>
        <vt:i4>851976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016/S0020-7489(02)00092-5</vt:lpwstr>
      </vt:variant>
      <vt:variant>
        <vt:lpwstr/>
      </vt:variant>
      <vt:variant>
        <vt:i4>1245193</vt:i4>
      </vt:variant>
      <vt:variant>
        <vt:i4>503</vt:i4>
      </vt:variant>
      <vt:variant>
        <vt:i4>0</vt:i4>
      </vt:variant>
      <vt:variant>
        <vt:i4>5</vt:i4>
      </vt:variant>
      <vt:variant>
        <vt:lpwstr>https://dx.doi.org/10.1002/14651858.CD010880.pub2</vt:lpwstr>
      </vt:variant>
      <vt:variant>
        <vt:lpwstr/>
      </vt:variant>
      <vt:variant>
        <vt:i4>3670067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rpsm.2014.06.002</vt:lpwstr>
      </vt:variant>
      <vt:variant>
        <vt:lpwstr/>
      </vt:variant>
      <vt:variant>
        <vt:i4>1638488</vt:i4>
      </vt:variant>
      <vt:variant>
        <vt:i4>497</vt:i4>
      </vt:variant>
      <vt:variant>
        <vt:i4>0</vt:i4>
      </vt:variant>
      <vt:variant>
        <vt:i4>5</vt:i4>
      </vt:variant>
      <vt:variant>
        <vt:lpwstr>https://www.cadth.ca/strings-attached-cadths-database-search-filters</vt:lpwstr>
      </vt:variant>
      <vt:variant>
        <vt:lpwstr/>
      </vt:variant>
      <vt:variant>
        <vt:i4>7143523</vt:i4>
      </vt:variant>
      <vt:variant>
        <vt:i4>494</vt:i4>
      </vt:variant>
      <vt:variant>
        <vt:i4>0</vt:i4>
      </vt:variant>
      <vt:variant>
        <vt:i4>5</vt:i4>
      </vt:variant>
      <vt:variant>
        <vt:lpwstr>https://dx.doi.org/10.1016/j.jpsychires.2016.09.021</vt:lpwstr>
      </vt:variant>
      <vt:variant>
        <vt:lpwstr/>
      </vt:variant>
      <vt:variant>
        <vt:i4>5963867</vt:i4>
      </vt:variant>
      <vt:variant>
        <vt:i4>491</vt:i4>
      </vt:variant>
      <vt:variant>
        <vt:i4>0</vt:i4>
      </vt:variant>
      <vt:variant>
        <vt:i4>5</vt:i4>
      </vt:variant>
      <vt:variant>
        <vt:lpwstr>https://dx.doi.org/10.1037/sah0000148</vt:lpwstr>
      </vt:variant>
      <vt:variant>
        <vt:lpwstr/>
      </vt:variant>
      <vt:variant>
        <vt:i4>983115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80/09638237.2017.1417557</vt:lpwstr>
      </vt:variant>
      <vt:variant>
        <vt:lpwstr/>
      </vt:variant>
      <vt:variant>
        <vt:i4>6357051</vt:i4>
      </vt:variant>
      <vt:variant>
        <vt:i4>485</vt:i4>
      </vt:variant>
      <vt:variant>
        <vt:i4>0</vt:i4>
      </vt:variant>
      <vt:variant>
        <vt:i4>5</vt:i4>
      </vt:variant>
      <vt:variant>
        <vt:lpwstr>https://www.3ieimpact.org/sites/default/files/2018-07/impact_evaluation_glossary_-_july_2012_3.pdf</vt:lpwstr>
      </vt:variant>
      <vt:variant>
        <vt:lpwstr/>
      </vt:variant>
      <vt:variant>
        <vt:i4>1507339</vt:i4>
      </vt:variant>
      <vt:variant>
        <vt:i4>480</vt:i4>
      </vt:variant>
      <vt:variant>
        <vt:i4>0</vt:i4>
      </vt:variant>
      <vt:variant>
        <vt:i4>5</vt:i4>
      </vt:variant>
      <vt:variant>
        <vt:lpwstr>https://dx.doi.org/10.1016/j.heliyon.2020.e03471</vt:lpwstr>
      </vt:variant>
      <vt:variant>
        <vt:lpwstr/>
      </vt:variant>
      <vt:variant>
        <vt:i4>524352</vt:i4>
      </vt:variant>
      <vt:variant>
        <vt:i4>477</vt:i4>
      </vt:variant>
      <vt:variant>
        <vt:i4>0</vt:i4>
      </vt:variant>
      <vt:variant>
        <vt:i4>5</vt:i4>
      </vt:variant>
      <vt:variant>
        <vt:lpwstr>https://dx.doi.org/10.1176/appi.ps.201900615</vt:lpwstr>
      </vt:variant>
      <vt:variant>
        <vt:lpwstr/>
      </vt:variant>
      <vt:variant>
        <vt:i4>589895</vt:i4>
      </vt:variant>
      <vt:variant>
        <vt:i4>474</vt:i4>
      </vt:variant>
      <vt:variant>
        <vt:i4>0</vt:i4>
      </vt:variant>
      <vt:variant>
        <vt:i4>5</vt:i4>
      </vt:variant>
      <vt:variant>
        <vt:lpwstr>https://dx.doi.org/10.1176/appi.ps.201600290</vt:lpwstr>
      </vt:variant>
      <vt:variant>
        <vt:lpwstr/>
      </vt:variant>
      <vt:variant>
        <vt:i4>1966151</vt:i4>
      </vt:variant>
      <vt:variant>
        <vt:i4>471</vt:i4>
      </vt:variant>
      <vt:variant>
        <vt:i4>0</vt:i4>
      </vt:variant>
      <vt:variant>
        <vt:i4>5</vt:i4>
      </vt:variant>
      <vt:variant>
        <vt:lpwstr>https://dx.doi.org/10.1016/j.pec.2015.09.006</vt:lpwstr>
      </vt:variant>
      <vt:variant>
        <vt:lpwstr/>
      </vt:variant>
      <vt:variant>
        <vt:i4>7012397</vt:i4>
      </vt:variant>
      <vt:variant>
        <vt:i4>308</vt:i4>
      </vt:variant>
      <vt:variant>
        <vt:i4>0</vt:i4>
      </vt:variant>
      <vt:variant>
        <vt:i4>5</vt:i4>
      </vt:variant>
      <vt:variant>
        <vt:lpwstr>http://database.inahta.org/</vt:lpwstr>
      </vt:variant>
      <vt:variant>
        <vt:lpwstr/>
      </vt:variant>
      <vt:variant>
        <vt:i4>5636190</vt:i4>
      </vt:variant>
      <vt:variant>
        <vt:i4>305</vt:i4>
      </vt:variant>
      <vt:variant>
        <vt:i4>0</vt:i4>
      </vt:variant>
      <vt:variant>
        <vt:i4>5</vt:i4>
      </vt:variant>
      <vt:variant>
        <vt:lpwstr>https://www.crd.york.ac.uk/CRDWeb</vt:lpwstr>
      </vt:variant>
      <vt:variant>
        <vt:lpwstr/>
      </vt:variant>
      <vt:variant>
        <vt:i4>5636190</vt:i4>
      </vt:variant>
      <vt:variant>
        <vt:i4>302</vt:i4>
      </vt:variant>
      <vt:variant>
        <vt:i4>0</vt:i4>
      </vt:variant>
      <vt:variant>
        <vt:i4>5</vt:i4>
      </vt:variant>
      <vt:variant>
        <vt:lpwstr>https://www.crd.york.ac.uk/CRDWeb</vt:lpwstr>
      </vt:variant>
      <vt:variant>
        <vt:lpwstr/>
      </vt:variant>
      <vt:variant>
        <vt:i4>2687039</vt:i4>
      </vt:variant>
      <vt:variant>
        <vt:i4>299</vt:i4>
      </vt:variant>
      <vt:variant>
        <vt:i4>0</vt:i4>
      </vt:variant>
      <vt:variant>
        <vt:i4>5</vt:i4>
      </vt:variant>
      <vt:variant>
        <vt:lpwstr>https://www.crd.york.ac.uk/prospero</vt:lpwstr>
      </vt:variant>
      <vt:variant>
        <vt:lpwstr/>
      </vt:variant>
      <vt:variant>
        <vt:i4>1245272</vt:i4>
      </vt:variant>
      <vt:variant>
        <vt:i4>296</vt:i4>
      </vt:variant>
      <vt:variant>
        <vt:i4>0</vt:i4>
      </vt:variant>
      <vt:variant>
        <vt:i4>5</vt:i4>
      </vt:variant>
      <vt:variant>
        <vt:lpwstr>http://explore.bl.uk/</vt:lpwstr>
      </vt:variant>
      <vt:variant>
        <vt:lpwstr/>
      </vt:variant>
      <vt:variant>
        <vt:i4>7864352</vt:i4>
      </vt:variant>
      <vt:variant>
        <vt:i4>293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7274576</vt:i4>
      </vt:variant>
      <vt:variant>
        <vt:i4>0</vt:i4>
      </vt:variant>
      <vt:variant>
        <vt:i4>0</vt:i4>
      </vt:variant>
      <vt:variant>
        <vt:i4>5</vt:i4>
      </vt:variant>
      <vt:variant>
        <vt:lpwstr>mailto:s.c.de-bell@exeter.ac.uk</vt:lpwstr>
      </vt:variant>
      <vt:variant>
        <vt:lpwstr/>
      </vt:variant>
      <vt:variant>
        <vt:i4>524381</vt:i4>
      </vt:variant>
      <vt:variant>
        <vt:i4>9</vt:i4>
      </vt:variant>
      <vt:variant>
        <vt:i4>0</vt:i4>
      </vt:variant>
      <vt:variant>
        <vt:i4>5</vt:i4>
      </vt:variant>
      <vt:variant>
        <vt:lpwstr>https://emj.bmj.com/content/19/3/198</vt:lpwstr>
      </vt:variant>
      <vt:variant>
        <vt:lpwstr/>
      </vt:variant>
      <vt:variant>
        <vt:i4>5374038</vt:i4>
      </vt:variant>
      <vt:variant>
        <vt:i4>6</vt:i4>
      </vt:variant>
      <vt:variant>
        <vt:i4>0</vt:i4>
      </vt:variant>
      <vt:variant>
        <vt:i4>5</vt:i4>
      </vt:variant>
      <vt:variant>
        <vt:lpwstr>https://zenodo.org/record/5106085</vt:lpwstr>
      </vt:variant>
      <vt:variant>
        <vt:lpwstr>.Yo8zZqjTVPZ</vt:lpwstr>
      </vt:variant>
      <vt:variant>
        <vt:i4>5767187</vt:i4>
      </vt:variant>
      <vt:variant>
        <vt:i4>3</vt:i4>
      </vt:variant>
      <vt:variant>
        <vt:i4>0</vt:i4>
      </vt:variant>
      <vt:variant>
        <vt:i4>5</vt:i4>
      </vt:variant>
      <vt:variant>
        <vt:lpwstr>https://systematicreviewsjournal.biomedcentral.com/articles/10.1186/2046-4053-4-1</vt:lpwstr>
      </vt:variant>
      <vt:variant>
        <vt:lpwstr/>
      </vt:variant>
      <vt:variant>
        <vt:i4>458818</vt:i4>
      </vt:variant>
      <vt:variant>
        <vt:i4>0</vt:i4>
      </vt:variant>
      <vt:variant>
        <vt:i4>0</vt:i4>
      </vt:variant>
      <vt:variant>
        <vt:i4>5</vt:i4>
      </vt:variant>
      <vt:variant>
        <vt:lpwstr>https://training.cochrane.org/handbook/current/chapter-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anjong Ghogomu</dc:creator>
  <cp:keywords/>
  <dc:description/>
  <cp:lastModifiedBy>Pre-Edit3</cp:lastModifiedBy>
  <cp:revision>15</cp:revision>
  <dcterms:created xsi:type="dcterms:W3CDTF">2022-06-06T17:22:00Z</dcterms:created>
  <dcterms:modified xsi:type="dcterms:W3CDTF">2022-06-2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E6243A49E684A89C8AC692AE10202</vt:lpwstr>
  </property>
</Properties>
</file>